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53C81" w14:textId="6040B03C" w:rsidR="00D072E7" w:rsidRPr="00D072E7" w:rsidRDefault="009B6883" w:rsidP="00D072E7">
      <w:pPr>
        <w:pStyle w:val="Caption"/>
        <w:keepNext/>
        <w:spacing w:after="120"/>
        <w:jc w:val="center"/>
        <w:rPr>
          <w:rFonts w:ascii="Calibri" w:hAnsi="Calibri"/>
        </w:rPr>
      </w:pPr>
      <w:r>
        <w:rPr>
          <w:rFonts w:ascii="Calibri" w:hAnsi="Calibri"/>
          <w:b/>
          <w:color w:val="000000" w:themeColor="text1"/>
        </w:rPr>
        <w:t>Table A.1</w:t>
      </w:r>
      <w:r w:rsidR="00D072E7" w:rsidRPr="00594728">
        <w:rPr>
          <w:rFonts w:ascii="Calibri" w:hAnsi="Calibri"/>
          <w:b/>
          <w:color w:val="000000" w:themeColor="text1"/>
        </w:rPr>
        <w:t>.</w:t>
      </w:r>
      <w:r w:rsidR="00D072E7" w:rsidRPr="004A32AB">
        <w:rPr>
          <w:rFonts w:ascii="Calibri" w:hAnsi="Calibri"/>
          <w:color w:val="000000" w:themeColor="text1"/>
        </w:rPr>
        <w:t xml:space="preserve">  Neurop</w:t>
      </w:r>
      <w:r w:rsidR="00D072E7">
        <w:rPr>
          <w:rFonts w:ascii="Calibri" w:hAnsi="Calibri"/>
          <w:color w:val="000000" w:themeColor="text1"/>
        </w:rPr>
        <w:t>sychological data of the CCC sample (M±SD: mean ± standard deviation and %MV: percentage or missing values are reported)</w:t>
      </w:r>
      <w:r w:rsidR="00D072E7" w:rsidRPr="004A32AB">
        <w:rPr>
          <w:rFonts w:ascii="Calibri" w:hAnsi="Calibri"/>
          <w:color w:val="000000" w:themeColor="text1"/>
        </w:rPr>
        <w:t>.</w:t>
      </w:r>
      <w:r w:rsidR="00666673" w:rsidRPr="00666673">
        <w:rPr>
          <w:rFonts w:ascii="Calibri" w:hAnsi="Calibri"/>
          <w:color w:val="000000" w:themeColor="text1"/>
        </w:rPr>
        <w:t xml:space="preserve"> </w:t>
      </w:r>
      <w:r w:rsidR="00666673">
        <w:rPr>
          <w:rFonts w:ascii="Calibri" w:hAnsi="Calibri"/>
          <w:color w:val="000000" w:themeColor="text1"/>
        </w:rPr>
        <w:t>Features considered as best predictors appears in bold.</w:t>
      </w:r>
    </w:p>
    <w:tbl>
      <w:tblPr>
        <w:tblStyle w:val="PlainTable2"/>
        <w:tblW w:w="9695" w:type="dxa"/>
        <w:tblInd w:w="-14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256"/>
        <w:gridCol w:w="1576"/>
        <w:gridCol w:w="611"/>
        <w:gridCol w:w="1798"/>
        <w:gridCol w:w="611"/>
      </w:tblGrid>
      <w:tr w:rsidR="004F7763" w:rsidRPr="004A32AB" w14:paraId="0AB7A4A8" w14:textId="77777777" w:rsidTr="009B19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</w:tcPr>
          <w:p w14:paraId="432386D1" w14:textId="77777777" w:rsidR="00D072E7" w:rsidRPr="001006FE" w:rsidRDefault="00D072E7" w:rsidP="00D072E7">
            <w:pPr>
              <w:rPr>
                <w:rFonts w:ascii="Calibri" w:hAnsi="Calibr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3256" w:type="dxa"/>
            <w:vMerge w:val="restart"/>
            <w:noWrap/>
            <w:vAlign w:val="center"/>
          </w:tcPr>
          <w:p w14:paraId="44F7E89A" w14:textId="77777777" w:rsidR="00D072E7" w:rsidRPr="00D258EB" w:rsidRDefault="00D072E7" w:rsidP="009B6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sz w:val="18"/>
                <w:szCs w:val="18"/>
              </w:rPr>
            </w:pPr>
            <w:proofErr w:type="spellStart"/>
            <w:r w:rsidRPr="00D258EB">
              <w:rPr>
                <w:rFonts w:ascii="Calibri" w:hAnsi="Calibri"/>
                <w:bCs w:val="0"/>
                <w:sz w:val="18"/>
                <w:szCs w:val="18"/>
              </w:rPr>
              <w:t>Neuropsychological</w:t>
            </w:r>
            <w:proofErr w:type="spellEnd"/>
            <w:r w:rsidRPr="00D258EB">
              <w:rPr>
                <w:rFonts w:ascii="Calibri" w:hAnsi="Calibri"/>
                <w:bCs w:val="0"/>
                <w:sz w:val="18"/>
                <w:szCs w:val="18"/>
              </w:rPr>
              <w:t xml:space="preserve"> </w:t>
            </w:r>
            <w:proofErr w:type="spellStart"/>
            <w:r w:rsidRPr="00D258EB">
              <w:rPr>
                <w:rFonts w:ascii="Calibri" w:hAnsi="Calibri"/>
                <w:bCs w:val="0"/>
                <w:sz w:val="18"/>
                <w:szCs w:val="18"/>
              </w:rPr>
              <w:t>test</w:t>
            </w:r>
            <w:proofErr w:type="spellEnd"/>
          </w:p>
        </w:tc>
        <w:tc>
          <w:tcPr>
            <w:tcW w:w="2187" w:type="dxa"/>
            <w:gridSpan w:val="2"/>
            <w:vAlign w:val="center"/>
          </w:tcPr>
          <w:p w14:paraId="75A32C44" w14:textId="77777777" w:rsidR="00D072E7" w:rsidRPr="00D258EB" w:rsidRDefault="00D072E7" w:rsidP="009B6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58EB">
              <w:rPr>
                <w:rFonts w:ascii="Calibri" w:hAnsi="Calibri"/>
                <w:sz w:val="18"/>
                <w:szCs w:val="18"/>
              </w:rPr>
              <w:t>sMCI</w:t>
            </w:r>
            <w:proofErr w:type="spellEnd"/>
          </w:p>
        </w:tc>
        <w:tc>
          <w:tcPr>
            <w:tcW w:w="2409" w:type="dxa"/>
            <w:gridSpan w:val="2"/>
            <w:vAlign w:val="center"/>
          </w:tcPr>
          <w:p w14:paraId="0FE6221E" w14:textId="77777777" w:rsidR="00D072E7" w:rsidRPr="00D258EB" w:rsidRDefault="00D072E7" w:rsidP="009B6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58EB">
              <w:rPr>
                <w:rFonts w:ascii="Calibri" w:hAnsi="Calibri"/>
                <w:sz w:val="18"/>
                <w:szCs w:val="18"/>
              </w:rPr>
              <w:t>cMCI</w:t>
            </w:r>
            <w:proofErr w:type="spellEnd"/>
          </w:p>
        </w:tc>
      </w:tr>
      <w:tr w:rsidR="004F7763" w:rsidRPr="004A32AB" w14:paraId="6F272C70" w14:textId="77777777" w:rsidTr="0066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noWrap/>
            <w:vAlign w:val="center"/>
            <w:hideMark/>
          </w:tcPr>
          <w:p w14:paraId="423466A5" w14:textId="77777777" w:rsidR="00D072E7" w:rsidRPr="00D258EB" w:rsidRDefault="00D072E7" w:rsidP="009B6883">
            <w:pPr>
              <w:jc w:val="center"/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vMerge/>
            <w:noWrap/>
            <w:vAlign w:val="center"/>
            <w:hideMark/>
          </w:tcPr>
          <w:p w14:paraId="6F52A8D2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1576" w:type="dxa"/>
            <w:vAlign w:val="center"/>
          </w:tcPr>
          <w:p w14:paraId="51237B2C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D258EB">
              <w:rPr>
                <w:rFonts w:ascii="Calibri" w:hAnsi="Calibri"/>
                <w:b/>
                <w:sz w:val="18"/>
                <w:szCs w:val="18"/>
              </w:rPr>
              <w:t>M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D258EB">
              <w:rPr>
                <w:rFonts w:ascii="Calibri" w:hAnsi="Calibri"/>
                <w:b/>
                <w:sz w:val="18"/>
                <w:szCs w:val="18"/>
              </w:rPr>
              <w:t>SD</w:t>
            </w:r>
          </w:p>
        </w:tc>
        <w:tc>
          <w:tcPr>
            <w:tcW w:w="611" w:type="dxa"/>
            <w:vAlign w:val="center"/>
          </w:tcPr>
          <w:p w14:paraId="59391CA0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D258EB">
              <w:rPr>
                <w:rFonts w:ascii="Calibri" w:hAnsi="Calibri"/>
                <w:b/>
                <w:sz w:val="18"/>
                <w:szCs w:val="18"/>
              </w:rPr>
              <w:t>%MV</w:t>
            </w:r>
          </w:p>
        </w:tc>
        <w:tc>
          <w:tcPr>
            <w:tcW w:w="1798" w:type="dxa"/>
            <w:vAlign w:val="center"/>
          </w:tcPr>
          <w:p w14:paraId="7F0C1790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D258EB">
              <w:rPr>
                <w:rFonts w:ascii="Calibri" w:hAnsi="Calibri"/>
                <w:b/>
                <w:sz w:val="18"/>
                <w:szCs w:val="18"/>
              </w:rPr>
              <w:t>M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D258EB">
              <w:rPr>
                <w:rFonts w:ascii="Calibri" w:hAnsi="Calibri"/>
                <w:b/>
                <w:sz w:val="18"/>
                <w:szCs w:val="18"/>
              </w:rPr>
              <w:t>SD</w:t>
            </w:r>
          </w:p>
        </w:tc>
        <w:tc>
          <w:tcPr>
            <w:tcW w:w="611" w:type="dxa"/>
            <w:vAlign w:val="center"/>
          </w:tcPr>
          <w:p w14:paraId="0DF0EFAB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D258EB">
              <w:rPr>
                <w:rFonts w:ascii="Calibri" w:hAnsi="Calibri"/>
                <w:b/>
                <w:sz w:val="18"/>
                <w:szCs w:val="18"/>
              </w:rPr>
              <w:t>%MV</w:t>
            </w:r>
          </w:p>
        </w:tc>
      </w:tr>
      <w:tr w:rsidR="00D072E7" w:rsidRPr="004A32AB" w14:paraId="3CBA26E1" w14:textId="77777777" w:rsidTr="00666673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  <w:hideMark/>
          </w:tcPr>
          <w:p w14:paraId="4CE0C32A" w14:textId="77777777" w:rsidR="00D072E7" w:rsidRPr="00F70947" w:rsidRDefault="00D072E7" w:rsidP="006475AC">
            <w:pPr>
              <w:rPr>
                <w:rFonts w:ascii="Calibri" w:hAnsi="Calibri"/>
                <w:bCs w:val="0"/>
                <w:sz w:val="20"/>
                <w:szCs w:val="18"/>
              </w:rPr>
            </w:pPr>
            <w:r w:rsidRPr="00F70947">
              <w:rPr>
                <w:rFonts w:ascii="Calibri" w:hAnsi="Calibri"/>
                <w:bCs w:val="0"/>
                <w:sz w:val="20"/>
                <w:szCs w:val="18"/>
              </w:rPr>
              <w:t xml:space="preserve">BLAD </w:t>
            </w:r>
          </w:p>
          <w:p w14:paraId="65AC1379" w14:textId="2DECED7D" w:rsidR="00D072E7" w:rsidRPr="006F1A7C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  <w:r w:rsidRPr="006F1A7C">
              <w:rPr>
                <w:rFonts w:ascii="Calibri" w:hAnsi="Calibri"/>
                <w:b w:val="0"/>
                <w:bCs w:val="0"/>
                <w:sz w:val="18"/>
                <w:szCs w:val="18"/>
              </w:rPr>
              <w:t xml:space="preserve">(Bateria de </w:t>
            </w:r>
            <w:r w:rsidR="00484FC0">
              <w:rPr>
                <w:rFonts w:ascii="Calibri" w:hAnsi="Calibri"/>
                <w:b w:val="0"/>
                <w:bCs w:val="0"/>
                <w:sz w:val="18"/>
                <w:szCs w:val="18"/>
              </w:rPr>
              <w:t>Lisboa para Avaliação das</w:t>
            </w:r>
            <w:r>
              <w:rPr>
                <w:rFonts w:ascii="Calibri" w:hAnsi="Calibri"/>
                <w:b w:val="0"/>
                <w:bCs w:val="0"/>
                <w:sz w:val="18"/>
                <w:szCs w:val="18"/>
              </w:rPr>
              <w:t xml:space="preserve"> </w:t>
            </w:r>
            <w:r w:rsidR="006475AC">
              <w:rPr>
                <w:rFonts w:ascii="Calibri" w:hAnsi="Calibri"/>
                <w:b w:val="0"/>
                <w:bCs w:val="0"/>
                <w:sz w:val="18"/>
                <w:szCs w:val="18"/>
              </w:rPr>
              <w:t>Demências</w:t>
            </w:r>
            <w:r>
              <w:rPr>
                <w:rFonts w:ascii="Calibri" w:hAnsi="Calibr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32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573F468" w14:textId="77777777" w:rsidR="00D072E7" w:rsidRPr="009C3523" w:rsidRDefault="00D072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9C3523">
              <w:rPr>
                <w:rFonts w:ascii="Calibri" w:hAnsi="Calibri"/>
                <w:i/>
                <w:sz w:val="18"/>
                <w:szCs w:val="18"/>
                <w:lang w:val="en-US"/>
              </w:rPr>
              <w:t>Cancelation Task – A’s cuts</w:t>
            </w:r>
          </w:p>
        </w:tc>
        <w:tc>
          <w:tcPr>
            <w:tcW w:w="15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C73FF64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</w:rPr>
              <w:t>15.</w:t>
            </w:r>
            <w:r>
              <w:rPr>
                <w:rFonts w:ascii="Calibri" w:hAnsi="Calibri"/>
                <w:sz w:val="18"/>
                <w:szCs w:val="18"/>
              </w:rPr>
              <w:t>33</w:t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1.</w:t>
            </w:r>
            <w:r>
              <w:rPr>
                <w:rFonts w:ascii="Calibri" w:hAnsi="Calibri"/>
                <w:sz w:val="18"/>
                <w:szCs w:val="18"/>
              </w:rPr>
              <w:t>21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9196F5A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</w:rPr>
              <w:t>14</w:t>
            </w:r>
            <w:r w:rsidRPr="004A32AB">
              <w:rPr>
                <w:rFonts w:ascii="Calibri" w:hAnsi="Calibri" w:cs="Arial Unicode MS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FD1A93C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.07</w:t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1.</w:t>
            </w:r>
            <w:r>
              <w:rPr>
                <w:rFonts w:ascii="Calibri" w:hAnsi="Calibri"/>
                <w:sz w:val="18"/>
                <w:szCs w:val="18"/>
              </w:rPr>
              <w:t>51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9563EF6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</w:rPr>
              <w:t>10</w:t>
            </w:r>
            <w:r w:rsidRPr="004A32AB">
              <w:rPr>
                <w:rFonts w:ascii="Calibri" w:hAnsi="Calibri" w:cs="Arial Unicode MS"/>
                <w:color w:val="000000"/>
                <w:sz w:val="18"/>
                <w:szCs w:val="18"/>
              </w:rPr>
              <w:t>%</w:t>
            </w:r>
          </w:p>
        </w:tc>
      </w:tr>
      <w:tr w:rsidR="00D072E7" w:rsidRPr="004A32AB" w14:paraId="055B42AC" w14:textId="77777777" w:rsidTr="0066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C725277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8D27911" w14:textId="77777777" w:rsidR="00D072E7" w:rsidRPr="009C3523" w:rsidRDefault="00D072E7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Cancelation Task- A’s time</w:t>
            </w:r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D7B7937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39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53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1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6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51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4E5E602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5</w:t>
            </w:r>
            <w:r w:rsidRPr="004A32A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2B5A8F4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4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7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49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17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40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2E1F6465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0</w:t>
            </w:r>
            <w:r w:rsidRPr="004A32A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652C47F7" w14:textId="77777777" w:rsidTr="0066667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9197B02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190A9E3" w14:textId="77777777" w:rsidR="00D072E7" w:rsidRPr="009C3523" w:rsidRDefault="00D072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Cancelation Task – A’s total</w:t>
            </w:r>
          </w:p>
        </w:tc>
        <w:tc>
          <w:tcPr>
            <w:tcW w:w="15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5D218BF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4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47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92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80C2278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5</w:t>
            </w:r>
            <w:r w:rsidRPr="004A32A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49314B8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3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58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98EC51A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0</w:t>
            </w:r>
            <w:r w:rsidRPr="004A32A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2D9B4EDF" w14:textId="77777777" w:rsidTr="0066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ED1C08B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FD49153" w14:textId="77777777" w:rsidR="00D072E7" w:rsidRPr="009C3523" w:rsidRDefault="00D072E7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proofErr w:type="spellStart"/>
            <w:r w:rsidRPr="009C3523">
              <w:rPr>
                <w:rFonts w:ascii="Calibri" w:hAnsi="Calibri"/>
                <w:i/>
                <w:sz w:val="18"/>
                <w:szCs w:val="18"/>
              </w:rPr>
              <w:t>Digit</w:t>
            </w:r>
            <w:proofErr w:type="spellEnd"/>
            <w:r w:rsidRPr="009C3523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9C3523">
              <w:rPr>
                <w:rFonts w:ascii="Calibri" w:hAnsi="Calibri"/>
                <w:i/>
                <w:sz w:val="18"/>
                <w:szCs w:val="18"/>
              </w:rPr>
              <w:t>Span</w:t>
            </w:r>
            <w:proofErr w:type="spellEnd"/>
            <w:r w:rsidRPr="009C3523">
              <w:rPr>
                <w:rFonts w:ascii="Calibri" w:hAnsi="Calibri"/>
                <w:i/>
                <w:sz w:val="18"/>
                <w:szCs w:val="18"/>
              </w:rPr>
              <w:t xml:space="preserve"> – </w:t>
            </w:r>
            <w:proofErr w:type="spellStart"/>
            <w:r w:rsidRPr="009C3523">
              <w:rPr>
                <w:rFonts w:ascii="Calibri" w:hAnsi="Calibri"/>
                <w:i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8D80EAC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5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00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0.7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3B79728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3</w:t>
            </w:r>
            <w:r w:rsidRPr="004A32A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52E95A0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4.7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0.68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072EE888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</w:t>
            </w:r>
            <w:r w:rsidRPr="004A32A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3FFA8299" w14:textId="77777777" w:rsidTr="0066667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A2D93F5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191FAC5" w14:textId="77777777" w:rsidR="00D072E7" w:rsidRPr="009C3523" w:rsidRDefault="00D072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proofErr w:type="spellStart"/>
            <w:r w:rsidRPr="009C3523">
              <w:rPr>
                <w:rFonts w:ascii="Calibri" w:hAnsi="Calibri"/>
                <w:i/>
                <w:sz w:val="18"/>
                <w:szCs w:val="18"/>
              </w:rPr>
              <w:t>Digit</w:t>
            </w:r>
            <w:proofErr w:type="spellEnd"/>
            <w:r w:rsidRPr="009C3523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9C3523">
              <w:rPr>
                <w:rFonts w:ascii="Calibri" w:hAnsi="Calibri"/>
                <w:i/>
                <w:sz w:val="18"/>
                <w:szCs w:val="18"/>
              </w:rPr>
              <w:t>Span</w:t>
            </w:r>
            <w:proofErr w:type="spellEnd"/>
            <w:r w:rsidRPr="009C3523">
              <w:rPr>
                <w:rFonts w:ascii="Calibri" w:hAnsi="Calibri"/>
                <w:i/>
                <w:sz w:val="18"/>
                <w:szCs w:val="18"/>
              </w:rPr>
              <w:t xml:space="preserve"> – </w:t>
            </w:r>
            <w:proofErr w:type="spellStart"/>
            <w:r w:rsidRPr="009C3523">
              <w:rPr>
                <w:rFonts w:ascii="Calibri" w:hAnsi="Calibri"/>
                <w:i/>
                <w:sz w:val="18"/>
                <w:szCs w:val="18"/>
              </w:rPr>
              <w:t>Backward</w:t>
            </w:r>
            <w:proofErr w:type="spellEnd"/>
          </w:p>
        </w:tc>
        <w:tc>
          <w:tcPr>
            <w:tcW w:w="15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84E0619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3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83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03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44CBF34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3</w:t>
            </w:r>
            <w:r w:rsidRPr="004A32A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F501631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3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39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0.9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E7029A5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</w:t>
            </w:r>
            <w:r w:rsidRPr="004A32A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3D139B04" w14:textId="77777777" w:rsidTr="0066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870F164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FE93994" w14:textId="3A2E60E5" w:rsidR="00D072E7" w:rsidRPr="009C3523" w:rsidRDefault="00D072E7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9C3523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Digit Span </w:t>
            </w:r>
            <w:r w:rsidR="006475AC">
              <w:rPr>
                <w:rFonts w:ascii="Calibri" w:hAnsi="Calibri"/>
                <w:i/>
                <w:sz w:val="18"/>
                <w:szCs w:val="18"/>
                <w:lang w:val="en-US"/>
              </w:rPr>
              <w:t>–</w:t>
            </w:r>
            <w:r w:rsidRPr="009C3523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 Total</w:t>
            </w:r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152E211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8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83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49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3B79764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3</w:t>
            </w:r>
            <w:r w:rsidRPr="004A32A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537C2C6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8.1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2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40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773811E6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</w:t>
            </w:r>
            <w:r w:rsidRPr="004A32A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6D2C0A9D" w14:textId="77777777" w:rsidTr="0066667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342EC909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1E33D48" w14:textId="77777777" w:rsidR="00D072E7" w:rsidRPr="009C3523" w:rsidRDefault="00D072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Verbal Paired-Associate Learning – Easy</w:t>
            </w:r>
          </w:p>
        </w:tc>
        <w:tc>
          <w:tcPr>
            <w:tcW w:w="15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5B2B2ED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4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5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3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386D151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4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618E921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86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3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71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4B48A58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3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62DAAC6E" w14:textId="77777777" w:rsidTr="0066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DA00F29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07287EA" w14:textId="77777777" w:rsidR="00D072E7" w:rsidRPr="009C3523" w:rsidRDefault="00D072E7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Verbal Paired-Associate Learning –Difficult</w:t>
            </w:r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4D4E4B1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4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39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3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59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656151F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4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F75104A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1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33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2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06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78FED267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3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293904E0" w14:textId="77777777" w:rsidTr="0066667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A15F144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6D5C0D4" w14:textId="77777777" w:rsidR="00D072E7" w:rsidRPr="009C3523" w:rsidRDefault="00D072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Verbal Paired-Associate Learning – Total</w:t>
            </w:r>
          </w:p>
        </w:tc>
        <w:tc>
          <w:tcPr>
            <w:tcW w:w="15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1535A0F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45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4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78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5B2D182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4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81C3CD3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7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27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3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E5620E6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3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6985C5B2" w14:textId="77777777" w:rsidTr="0066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B7CDFBE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0A031BF" w14:textId="6A0A171E" w:rsidR="00D072E7" w:rsidRPr="009C3523" w:rsidRDefault="00D072E7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 xml:space="preserve">Logical Memory </w:t>
            </w:r>
            <w:r w:rsidR="004A7828" w:rsidRPr="009C3523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A</w:t>
            </w:r>
            <w:r w:rsidR="004A7828" w:rsidRPr="009C3523"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Immediate free recall</w:t>
            </w:r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CA14F4B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9</w:t>
            </w:r>
            <w:r w:rsidRPr="001B7F92">
              <w:rPr>
                <w:rFonts w:ascii="Calibri" w:hAnsi="Calibri"/>
                <w:sz w:val="18"/>
                <w:szCs w:val="18"/>
                <w:lang w:val="en-GB"/>
              </w:rPr>
              <w:t>.3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9</w:t>
            </w:r>
            <w:r w:rsidRPr="001B7F92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1B7F92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1B7F92">
              <w:rPr>
                <w:rFonts w:ascii="Calibri" w:hAnsi="Calibri"/>
                <w:sz w:val="18"/>
                <w:szCs w:val="18"/>
                <w:lang w:val="en-GB"/>
              </w:rPr>
              <w:t xml:space="preserve"> 4.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43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36BC118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BA2848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3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7DB8F30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GB"/>
              </w:rPr>
              <w:t>5.4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9</w:t>
            </w:r>
            <w:r w:rsidRPr="004A32AB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GB"/>
              </w:rPr>
              <w:t xml:space="preserve"> 3.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98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5D10D344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2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2EF6A754" w14:textId="77777777" w:rsidTr="0066667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BFE3061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192D699" w14:textId="63F3FAAC" w:rsidR="00D072E7" w:rsidRPr="009C3523" w:rsidRDefault="00D072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  <w:t xml:space="preserve">Logical Memory </w:t>
            </w:r>
            <w:r w:rsidR="004A7828" w:rsidRPr="009C3523"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  <w:t xml:space="preserve">A </w:t>
            </w: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  <w:t>Immediate Cued</w:t>
            </w:r>
          </w:p>
        </w:tc>
        <w:tc>
          <w:tcPr>
            <w:tcW w:w="15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93F91DC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GB"/>
              </w:rPr>
              <w:t>1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2</w:t>
            </w:r>
            <w:r w:rsidRPr="004A32AB">
              <w:rPr>
                <w:rFonts w:ascii="Calibri" w:hAnsi="Calibri"/>
                <w:sz w:val="18"/>
                <w:szCs w:val="18"/>
                <w:lang w:val="en-GB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21</w:t>
            </w:r>
            <w:r w:rsidRPr="004A32AB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GB"/>
              </w:rPr>
              <w:t xml:space="preserve"> 4.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8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6CB7C84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7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7749464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GB"/>
              </w:rPr>
              <w:t>8.5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7</w:t>
            </w:r>
            <w:r w:rsidRPr="004A32AB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GB"/>
              </w:rPr>
              <w:t xml:space="preserve"> 4.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28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E6DA242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0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3CBDC76A" w14:textId="77777777" w:rsidTr="0066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77E03D4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865AC57" w14:textId="77777777" w:rsidR="00D072E7" w:rsidRPr="009C3523" w:rsidRDefault="00D072E7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Logical Memory A with Interference- free recall</w:t>
            </w:r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F9154A7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</w:t>
            </w:r>
            <w:r w:rsidRPr="001B7F92">
              <w:rPr>
                <w:rFonts w:ascii="Calibri" w:hAnsi="Calibri"/>
                <w:sz w:val="18"/>
                <w:szCs w:val="18"/>
                <w:lang w:val="en-GB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50</w:t>
            </w:r>
            <w:r w:rsidRPr="001B7F92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1B7F92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1B7F92">
              <w:rPr>
                <w:rFonts w:ascii="Calibri" w:hAnsi="Calibri"/>
                <w:sz w:val="18"/>
                <w:szCs w:val="18"/>
                <w:lang w:val="en-GB"/>
              </w:rPr>
              <w:t xml:space="preserve"> 4.9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5697CB6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7</w:t>
            </w:r>
            <w:r w:rsidRPr="00BA2848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AE21747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</w:t>
            </w:r>
            <w:r w:rsidRPr="00D252DB">
              <w:rPr>
                <w:rFonts w:ascii="Calibri" w:hAnsi="Calibri"/>
                <w:sz w:val="18"/>
                <w:szCs w:val="18"/>
                <w:lang w:val="en-GB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76</w:t>
            </w:r>
            <w:r w:rsidRPr="00D252DB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D252D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2DB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3</w:t>
            </w:r>
            <w:r w:rsidRPr="00D252DB">
              <w:rPr>
                <w:rFonts w:ascii="Calibri" w:hAnsi="Calibri"/>
                <w:sz w:val="18"/>
                <w:szCs w:val="18"/>
                <w:lang w:val="en-GB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9</w:t>
            </w:r>
            <w:r w:rsidRPr="00D252DB">
              <w:rPr>
                <w:rFonts w:ascii="Calibri" w:hAnsi="Calibri"/>
                <w:sz w:val="18"/>
                <w:szCs w:val="18"/>
                <w:lang w:val="en-GB"/>
              </w:rPr>
              <w:t>8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0EA3CB5F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0</w:t>
            </w:r>
            <w:r w:rsidRPr="00BA2848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0DD7C987" w14:textId="77777777" w:rsidTr="006666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551929A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571C1D7" w14:textId="6EE82FA3" w:rsidR="00D072E7" w:rsidRPr="009C3523" w:rsidRDefault="00F137F3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  <w:highlight w:val="green"/>
                <w:lang w:val="en-US"/>
              </w:rPr>
            </w:pPr>
            <w:r>
              <w:rPr>
                <w:rFonts w:ascii="Calibri" w:hAnsi="Calibri"/>
                <w:i/>
                <w:sz w:val="18"/>
                <w:szCs w:val="18"/>
                <w:lang w:val="en-US"/>
              </w:rPr>
              <w:t>R</w:t>
            </w:r>
            <w:r w:rsidR="00D072E7" w:rsidRPr="00F137F3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ecovery </w:t>
            </w:r>
            <w:r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from </w:t>
            </w:r>
            <w:r w:rsidR="00D072E7" w:rsidRPr="00F137F3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logical memory </w:t>
            </w:r>
            <w:proofErr w:type="spellStart"/>
            <w:r w:rsidR="00D072E7" w:rsidRPr="00F137F3">
              <w:rPr>
                <w:rFonts w:ascii="Calibri" w:hAnsi="Calibri"/>
                <w:i/>
                <w:sz w:val="18"/>
                <w:szCs w:val="18"/>
                <w:lang w:val="en-US"/>
              </w:rPr>
              <w:t>A</w:t>
            </w:r>
            <w:proofErr w:type="spellEnd"/>
            <w:r w:rsidR="00D072E7" w:rsidRPr="00F137F3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 immediate free recall </w:t>
            </w:r>
          </w:p>
        </w:tc>
        <w:tc>
          <w:tcPr>
            <w:tcW w:w="15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82608CF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</w:t>
            </w:r>
            <w:r w:rsidRPr="001B7F92">
              <w:rPr>
                <w:rFonts w:ascii="Calibri" w:hAnsi="Calibri"/>
                <w:sz w:val="18"/>
                <w:szCs w:val="18"/>
                <w:lang w:val="en-GB"/>
              </w:rPr>
              <w:t>.3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7</w:t>
            </w:r>
            <w:r w:rsidRPr="001B7F92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1B7F92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1B7F92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</w:t>
            </w:r>
            <w:r w:rsidRPr="001B7F92">
              <w:rPr>
                <w:rFonts w:ascii="Calibri" w:hAnsi="Calibri"/>
                <w:sz w:val="18"/>
                <w:szCs w:val="18"/>
                <w:lang w:val="en-GB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0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62CAD6B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8</w:t>
            </w:r>
            <w:r w:rsidRPr="00BA2848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B058888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</w:t>
            </w:r>
            <w:r w:rsidRPr="00D252DB">
              <w:rPr>
                <w:rFonts w:ascii="Calibri" w:hAnsi="Calibri"/>
                <w:sz w:val="18"/>
                <w:szCs w:val="18"/>
                <w:lang w:val="en-GB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81</w:t>
            </w:r>
            <w:r w:rsidRPr="00D252DB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D252D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2DB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</w:t>
            </w:r>
            <w:r w:rsidRPr="00D252DB">
              <w:rPr>
                <w:rFonts w:ascii="Calibri" w:hAnsi="Calibri"/>
                <w:sz w:val="18"/>
                <w:szCs w:val="18"/>
                <w:lang w:val="en-GB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2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E53BF1F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22</w:t>
            </w:r>
            <w:r w:rsidRPr="00BA2848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6475AC" w:rsidRPr="009C3523" w14:paraId="46389459" w14:textId="77777777" w:rsidTr="0066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052186" w14:textId="77777777" w:rsidR="006475AC" w:rsidRPr="00302781" w:rsidRDefault="006475AC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</w:tcPr>
          <w:p w14:paraId="59E3DDBB" w14:textId="3C888E01" w:rsidR="006475AC" w:rsidRPr="009C3523" w:rsidRDefault="006475AC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</w:pPr>
            <w:r w:rsidRPr="00666673">
              <w:rPr>
                <w:rFonts w:ascii="Calibri" w:hAnsi="Calibri"/>
                <w:b/>
                <w:i/>
                <w:sz w:val="18"/>
                <w:szCs w:val="18"/>
                <w:vertAlign w:val="superscript"/>
                <w:lang w:val="en-US"/>
              </w:rPr>
              <w:t>(</w:t>
            </w:r>
            <w:proofErr w:type="gramStart"/>
            <w:r w:rsidRPr="00666673">
              <w:rPr>
                <w:rFonts w:ascii="Calibri" w:hAnsi="Calibri"/>
                <w:b/>
                <w:i/>
                <w:sz w:val="18"/>
                <w:szCs w:val="18"/>
                <w:vertAlign w:val="superscript"/>
                <w:lang w:val="en-US"/>
              </w:rPr>
              <w:t>1)</w:t>
            </w: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Forgetting</w:t>
            </w:r>
            <w:proofErr w:type="gramEnd"/>
            <w:r w:rsidRPr="009C3523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 xml:space="preserve"> Index</w:t>
            </w:r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5BE36CA" w14:textId="40BFB1F6" w:rsidR="006475AC" w:rsidRPr="009C3523" w:rsidRDefault="009B4010" w:rsidP="009B4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highlight w:val="green"/>
                <w:lang w:val="en-US"/>
              </w:rPr>
            </w:pPr>
            <w:r w:rsidRPr="009B4010">
              <w:rPr>
                <w:rFonts w:ascii="Calibri" w:hAnsi="Calibri"/>
                <w:sz w:val="18"/>
                <w:szCs w:val="18"/>
                <w:lang w:val="en-GB"/>
              </w:rPr>
              <w:t>-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9.47</w:t>
            </w:r>
            <w:r w:rsidR="006475AC" w:rsidRPr="009B4010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="006475AC"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="006475AC" w:rsidRPr="009B4010">
              <w:rPr>
                <w:rFonts w:ascii="Calibri" w:hAnsi="Calibri"/>
                <w:sz w:val="18"/>
                <w:szCs w:val="18"/>
                <w:lang w:val="en-GB"/>
              </w:rPr>
              <w:t xml:space="preserve"> 66.11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D488D6B" w14:textId="40101903" w:rsidR="006475AC" w:rsidRPr="009C3523" w:rsidRDefault="006475AC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 Unicode MS"/>
                <w:color w:val="000000"/>
                <w:sz w:val="18"/>
                <w:szCs w:val="18"/>
                <w:highlight w:val="green"/>
                <w:lang w:val="en-US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8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36617E4" w14:textId="17B3F9A6" w:rsidR="006475AC" w:rsidRPr="009C3523" w:rsidRDefault="00063888" w:rsidP="00063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highlight w:val="green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-42</w:t>
            </w:r>
            <w:r w:rsidR="006475AC" w:rsidRPr="009B4010">
              <w:rPr>
                <w:rFonts w:ascii="Calibri" w:hAnsi="Calibri"/>
                <w:sz w:val="18"/>
                <w:szCs w:val="18"/>
                <w:lang w:val="en-GB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97</w:t>
            </w:r>
            <w:r w:rsidR="006475AC" w:rsidRPr="009B4010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="006475AC"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="006475AC" w:rsidRPr="009B4010">
              <w:rPr>
                <w:rFonts w:ascii="Calibri" w:hAnsi="Calibri"/>
                <w:sz w:val="18"/>
                <w:szCs w:val="18"/>
                <w:lang w:val="en-GB"/>
              </w:rPr>
              <w:t xml:space="preserve"> 52.07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1EAF4D63" w14:textId="3B4F3CB3" w:rsidR="006475AC" w:rsidRPr="009C3523" w:rsidRDefault="006475AC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 Unicode MS"/>
                <w:color w:val="000000"/>
                <w:sz w:val="18"/>
                <w:szCs w:val="18"/>
                <w:highlight w:val="green"/>
                <w:lang w:val="en-US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4%</w:t>
            </w:r>
          </w:p>
        </w:tc>
      </w:tr>
      <w:tr w:rsidR="00D072E7" w:rsidRPr="004A32AB" w14:paraId="71F9102A" w14:textId="77777777" w:rsidTr="0066667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39FFBD1" w14:textId="77777777" w:rsidR="00D072E7" w:rsidRPr="00302781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32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2B8C4077" w14:textId="77777777" w:rsidR="00D072E7" w:rsidRPr="009C3523" w:rsidRDefault="00D072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Word Recall – Free recall</w:t>
            </w:r>
          </w:p>
        </w:tc>
        <w:tc>
          <w:tcPr>
            <w:tcW w:w="15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E91F045" w14:textId="77777777" w:rsidR="00D072E7" w:rsidRPr="00302781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4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73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3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FBB5523" w14:textId="77777777" w:rsidR="00D072E7" w:rsidRPr="00302781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4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0BE2A42" w14:textId="77777777" w:rsidR="00D072E7" w:rsidRPr="009B4010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GB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2.25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2.7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A67FA46" w14:textId="77777777" w:rsidR="00D072E7" w:rsidRPr="009B4010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6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5C238BF9" w14:textId="77777777" w:rsidTr="0066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AEE190F" w14:textId="77777777" w:rsidR="00D072E7" w:rsidRPr="009B4010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B4453C1" w14:textId="77777777" w:rsidR="00D072E7" w:rsidRPr="009B4010" w:rsidRDefault="00D072E7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9C3523">
              <w:rPr>
                <w:rFonts w:ascii="Calibri" w:hAnsi="Calibri"/>
                <w:i/>
                <w:sz w:val="18"/>
                <w:szCs w:val="18"/>
                <w:lang w:val="en-US"/>
              </w:rPr>
              <w:t>Word Recall – Cued</w:t>
            </w:r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74DDDF8" w14:textId="77777777" w:rsidR="00D072E7" w:rsidRPr="009B4010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GB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3.7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2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9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149382D" w14:textId="77777777" w:rsidR="00D072E7" w:rsidRPr="009B4010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4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0FD0252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4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8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1.8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254ED3E4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6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1C704CF7" w14:textId="77777777" w:rsidTr="0066667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ABDA77F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8CF9D63" w14:textId="77777777" w:rsidR="00D072E7" w:rsidRPr="009C3523" w:rsidRDefault="00D072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9C3523">
              <w:rPr>
                <w:rFonts w:ascii="Calibri" w:hAnsi="Calibri"/>
                <w:i/>
                <w:sz w:val="18"/>
                <w:szCs w:val="18"/>
                <w:lang w:val="en-US"/>
              </w:rPr>
              <w:t>Word Recall – Recognition</w:t>
            </w:r>
          </w:p>
        </w:tc>
        <w:tc>
          <w:tcPr>
            <w:tcW w:w="15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FD5A82C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1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3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8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2A16539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4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4B4E8E3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1.44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9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B573A9C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6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55A0EEB1" w14:textId="77777777" w:rsidTr="0066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B454E7D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CE0D213" w14:textId="202909E6" w:rsidR="00D072E7" w:rsidRPr="009C3523" w:rsidRDefault="008F46FB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Word Recall (</w:t>
            </w:r>
            <w:r w:rsidR="00D072E7" w:rsidRPr="009C3523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Tota</w:t>
            </w:r>
            <w:r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l)</w:t>
            </w:r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7E7F360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9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59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2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72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87086DC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3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FF28FB9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7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86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2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378071F7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6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5736B019" w14:textId="77777777" w:rsidTr="006666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9F1CD9A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C69437E" w14:textId="77777777" w:rsidR="00D072E7" w:rsidRPr="009C3523" w:rsidRDefault="00D072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Information</w:t>
            </w:r>
          </w:p>
        </w:tc>
        <w:tc>
          <w:tcPr>
            <w:tcW w:w="15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D4F1B9B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8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5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2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61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EE2D342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23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ECF95E4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16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42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3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86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CB6430A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4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086497CD" w14:textId="77777777" w:rsidTr="0066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3965B88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A425961" w14:textId="77777777" w:rsidR="00D072E7" w:rsidRPr="008F46FB" w:rsidRDefault="00D072E7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8F46FB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Orientation (Total)</w:t>
            </w:r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E6BCA83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4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2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6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1.</w:t>
            </w:r>
            <w:r>
              <w:rPr>
                <w:rFonts w:ascii="Calibri" w:hAnsi="Calibri"/>
                <w:sz w:val="18"/>
                <w:szCs w:val="18"/>
              </w:rPr>
              <w:t>38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844C91F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6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1E499AE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</w:rPr>
              <w:t>12.</w:t>
            </w:r>
            <w:r>
              <w:rPr>
                <w:rFonts w:ascii="Calibri" w:hAnsi="Calibri"/>
                <w:sz w:val="18"/>
                <w:szCs w:val="18"/>
              </w:rPr>
              <w:t>49</w:t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2.</w:t>
            </w:r>
            <w:r>
              <w:rPr>
                <w:rFonts w:ascii="Calibri" w:hAnsi="Calibri"/>
                <w:sz w:val="18"/>
                <w:szCs w:val="18"/>
              </w:rPr>
              <w:t>39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19E885E0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5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119EEEB3" w14:textId="77777777" w:rsidTr="0066667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6205A82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723CE831" w14:textId="77777777" w:rsidR="00D072E7" w:rsidRPr="009C3523" w:rsidRDefault="00D072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9C3523">
              <w:rPr>
                <w:rFonts w:ascii="Calibri" w:hAnsi="Calibri"/>
                <w:i/>
                <w:sz w:val="18"/>
                <w:szCs w:val="18"/>
              </w:rPr>
              <w:t>Orientation</w:t>
            </w:r>
            <w:proofErr w:type="spellEnd"/>
            <w:r w:rsidRPr="009C3523">
              <w:rPr>
                <w:rFonts w:ascii="Calibri" w:hAnsi="Calibri"/>
                <w:i/>
                <w:sz w:val="18"/>
                <w:szCs w:val="18"/>
              </w:rPr>
              <w:t xml:space="preserve"> – </w:t>
            </w:r>
            <w:proofErr w:type="spellStart"/>
            <w:r w:rsidRPr="009C3523">
              <w:rPr>
                <w:rFonts w:ascii="Calibri" w:hAnsi="Calibri"/>
                <w:i/>
                <w:sz w:val="18"/>
                <w:szCs w:val="18"/>
              </w:rPr>
              <w:t>Personal</w:t>
            </w:r>
            <w:proofErr w:type="spellEnd"/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5A49E22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</w:rPr>
              <w:t xml:space="preserve">4.94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0.</w:t>
            </w:r>
            <w:r>
              <w:rPr>
                <w:rFonts w:ascii="Calibri" w:hAnsi="Calibri"/>
                <w:sz w:val="18"/>
                <w:szCs w:val="18"/>
              </w:rPr>
              <w:t>36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7533B6B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6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F1B5323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</w:rPr>
              <w:t>4.</w:t>
            </w:r>
            <w:r>
              <w:rPr>
                <w:rFonts w:ascii="Calibri" w:hAnsi="Calibri"/>
                <w:sz w:val="18"/>
                <w:szCs w:val="18"/>
              </w:rPr>
              <w:t>76</w:t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0.57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26512255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5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419E5772" w14:textId="77777777" w:rsidTr="0066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937F803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3323A4C" w14:textId="77777777" w:rsidR="00D072E7" w:rsidRPr="009C3523" w:rsidRDefault="00D072E7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9C3523">
              <w:rPr>
                <w:rFonts w:ascii="Calibri" w:hAnsi="Calibri"/>
                <w:i/>
                <w:sz w:val="18"/>
                <w:szCs w:val="18"/>
              </w:rPr>
              <w:t>Orientation</w:t>
            </w:r>
            <w:proofErr w:type="spellEnd"/>
            <w:r w:rsidRPr="009C3523">
              <w:rPr>
                <w:rFonts w:ascii="Calibri" w:hAnsi="Calibri"/>
                <w:i/>
                <w:sz w:val="18"/>
                <w:szCs w:val="18"/>
              </w:rPr>
              <w:t xml:space="preserve"> – </w:t>
            </w:r>
            <w:proofErr w:type="spellStart"/>
            <w:r w:rsidRPr="009C3523">
              <w:rPr>
                <w:rFonts w:ascii="Calibri" w:hAnsi="Calibri"/>
                <w:i/>
                <w:sz w:val="18"/>
                <w:szCs w:val="18"/>
              </w:rPr>
              <w:t>Spatial</w:t>
            </w:r>
            <w:proofErr w:type="spellEnd"/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8F339B9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</w:rPr>
              <w:t>2.9</w:t>
            </w:r>
            <w:r>
              <w:rPr>
                <w:rFonts w:ascii="Calibri" w:hAnsi="Calibri"/>
                <w:sz w:val="18"/>
                <w:szCs w:val="18"/>
              </w:rPr>
              <w:t>9</w:t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0.</w:t>
            </w:r>
            <w:r>
              <w:rPr>
                <w:rFonts w:ascii="Calibri" w:hAnsi="Calibri"/>
                <w:sz w:val="18"/>
                <w:szCs w:val="18"/>
              </w:rPr>
              <w:t>18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5FA25F3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6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88EE0E1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</w:rPr>
              <w:t>2.9</w:t>
            </w:r>
            <w:r>
              <w:rPr>
                <w:rFonts w:ascii="Calibri" w:hAnsi="Calibri"/>
                <w:sz w:val="18"/>
                <w:szCs w:val="18"/>
              </w:rPr>
              <w:t>1</w:t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0.3</w:t>
            </w:r>
            <w:r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3C55C61F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5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19E7EFC4" w14:textId="77777777" w:rsidTr="0066667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28D957D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CACDDE3" w14:textId="77777777" w:rsidR="00D072E7" w:rsidRPr="009C3523" w:rsidRDefault="00D072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proofErr w:type="spellStart"/>
            <w:r w:rsidRPr="009C3523">
              <w:rPr>
                <w:rFonts w:ascii="Calibri" w:hAnsi="Calibri"/>
                <w:b/>
                <w:i/>
                <w:sz w:val="18"/>
                <w:szCs w:val="18"/>
              </w:rPr>
              <w:t>Orientation</w:t>
            </w:r>
            <w:proofErr w:type="spellEnd"/>
            <w:r w:rsidRPr="009C3523">
              <w:rPr>
                <w:rFonts w:ascii="Calibri" w:hAnsi="Calibri"/>
                <w:b/>
                <w:i/>
                <w:sz w:val="18"/>
                <w:szCs w:val="18"/>
              </w:rPr>
              <w:t xml:space="preserve"> – Temporal</w:t>
            </w:r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EC92282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</w:rPr>
              <w:t>6.</w:t>
            </w:r>
            <w:r>
              <w:rPr>
                <w:rFonts w:ascii="Calibri" w:hAnsi="Calibri"/>
                <w:sz w:val="18"/>
                <w:szCs w:val="18"/>
              </w:rPr>
              <w:t>3</w:t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3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1.</w:t>
            </w:r>
            <w:r>
              <w:rPr>
                <w:rFonts w:ascii="Calibri" w:hAnsi="Calibri"/>
                <w:sz w:val="18"/>
                <w:szCs w:val="18"/>
              </w:rPr>
              <w:t>18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53DB54A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6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B60861C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  <w:r w:rsidRPr="004A32AB">
              <w:rPr>
                <w:rFonts w:ascii="Calibri" w:hAnsi="Calibri"/>
                <w:sz w:val="18"/>
                <w:szCs w:val="18"/>
              </w:rPr>
              <w:t>.</w:t>
            </w:r>
            <w:r>
              <w:rPr>
                <w:rFonts w:ascii="Calibri" w:hAnsi="Calibri"/>
                <w:sz w:val="18"/>
                <w:szCs w:val="18"/>
              </w:rPr>
              <w:t>84</w:t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1.</w:t>
            </w:r>
            <w:r>
              <w:rPr>
                <w:rFonts w:ascii="Calibri" w:hAnsi="Calibri"/>
                <w:sz w:val="18"/>
                <w:szCs w:val="18"/>
              </w:rPr>
              <w:t>96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4105E326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5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757BEEAF" w14:textId="77777777" w:rsidTr="0066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1E5E633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BBD34FB" w14:textId="77777777" w:rsidR="00D072E7" w:rsidRPr="009C3523" w:rsidRDefault="00D072E7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proofErr w:type="spellStart"/>
            <w:r w:rsidRPr="009C3523">
              <w:rPr>
                <w:rFonts w:ascii="Calibri" w:hAnsi="Calibri"/>
                <w:b/>
                <w:i/>
                <w:sz w:val="18"/>
                <w:szCs w:val="18"/>
              </w:rPr>
              <w:t>Category</w:t>
            </w:r>
            <w:proofErr w:type="spellEnd"/>
            <w:r w:rsidRPr="009C3523">
              <w:rPr>
                <w:rFonts w:ascii="Calibri" w:hAnsi="Calibri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C3523">
              <w:rPr>
                <w:rFonts w:ascii="Calibri" w:hAnsi="Calibri"/>
                <w:b/>
                <w:i/>
                <w:sz w:val="18"/>
                <w:szCs w:val="18"/>
              </w:rPr>
              <w:t>Fluency</w:t>
            </w:r>
            <w:proofErr w:type="spellEnd"/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4A63DCD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</w:rPr>
              <w:t>1</w:t>
            </w:r>
            <w:r>
              <w:rPr>
                <w:rFonts w:ascii="Calibri" w:hAnsi="Calibri"/>
                <w:sz w:val="18"/>
                <w:szCs w:val="18"/>
              </w:rPr>
              <w:t>6</w:t>
            </w:r>
            <w:r w:rsidRPr="004A32AB">
              <w:rPr>
                <w:rFonts w:ascii="Calibri" w:hAnsi="Calibri"/>
                <w:sz w:val="18"/>
                <w:szCs w:val="18"/>
              </w:rPr>
              <w:t>.</w:t>
            </w:r>
            <w:r>
              <w:rPr>
                <w:rFonts w:ascii="Calibri" w:hAnsi="Calibri"/>
                <w:sz w:val="18"/>
                <w:szCs w:val="18"/>
              </w:rPr>
              <w:t>56</w:t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4.8</w:t>
            </w:r>
            <w:r>
              <w:rPr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89DB94A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3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5DA213B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</w:rPr>
              <w:t xml:space="preserve">13.04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4.</w:t>
            </w:r>
            <w:r>
              <w:rPr>
                <w:rFonts w:ascii="Calibri" w:hAnsi="Calibri"/>
                <w:sz w:val="18"/>
                <w:szCs w:val="18"/>
              </w:rPr>
              <w:t>30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6C3983A3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2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56B2AE8B" w14:textId="77777777" w:rsidTr="0066667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E80B420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A8AEF8B" w14:textId="77777777" w:rsidR="00D072E7" w:rsidRPr="009C3523" w:rsidRDefault="00D072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9C3523">
              <w:rPr>
                <w:rFonts w:ascii="Calibri" w:hAnsi="Calibri"/>
                <w:i/>
                <w:sz w:val="18"/>
                <w:szCs w:val="18"/>
              </w:rPr>
              <w:t xml:space="preserve">Motor </w:t>
            </w:r>
            <w:proofErr w:type="spellStart"/>
            <w:r w:rsidRPr="009C3523">
              <w:rPr>
                <w:rFonts w:ascii="Calibri" w:hAnsi="Calibri"/>
                <w:i/>
                <w:sz w:val="18"/>
                <w:szCs w:val="18"/>
              </w:rPr>
              <w:t>Initiative</w:t>
            </w:r>
            <w:proofErr w:type="spellEnd"/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F1458A6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</w:rPr>
              <w:t>2.</w:t>
            </w:r>
            <w:r>
              <w:rPr>
                <w:rFonts w:ascii="Calibri" w:hAnsi="Calibri"/>
                <w:sz w:val="18"/>
                <w:szCs w:val="18"/>
              </w:rPr>
              <w:t>76</w:t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.06</w:t>
            </w:r>
            <w:r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A99B824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7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639FCC4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</w:rPr>
              <w:t>2.</w:t>
            </w:r>
            <w:r>
              <w:rPr>
                <w:rFonts w:ascii="Calibri" w:hAnsi="Calibri"/>
                <w:sz w:val="18"/>
                <w:szCs w:val="18"/>
              </w:rPr>
              <w:t>61</w:t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0.7</w:t>
            </w:r>
            <w:r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59A2D42D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3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32CA4BA8" w14:textId="77777777" w:rsidTr="0066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FDEEF6D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4693F5C6" w14:textId="77777777" w:rsidR="00D072E7" w:rsidRPr="009C3523" w:rsidRDefault="00D072E7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9C3523">
              <w:rPr>
                <w:rFonts w:ascii="Calibri" w:hAnsi="Calibri"/>
                <w:i/>
                <w:sz w:val="18"/>
                <w:szCs w:val="18"/>
              </w:rPr>
              <w:t>Graphomotor</w:t>
            </w:r>
            <w:proofErr w:type="spellEnd"/>
            <w:r w:rsidRPr="009C3523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9C3523">
              <w:rPr>
                <w:rFonts w:ascii="Calibri" w:hAnsi="Calibri"/>
                <w:i/>
                <w:sz w:val="18"/>
                <w:szCs w:val="18"/>
              </w:rPr>
              <w:t>Initiative</w:t>
            </w:r>
            <w:proofErr w:type="spellEnd"/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5488A37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</w:rPr>
              <w:t>1.</w:t>
            </w:r>
            <w:r>
              <w:rPr>
                <w:rFonts w:ascii="Calibri" w:hAnsi="Calibri"/>
                <w:sz w:val="18"/>
                <w:szCs w:val="18"/>
              </w:rPr>
              <w:t>82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0.</w:t>
            </w:r>
            <w:r>
              <w:rPr>
                <w:rFonts w:ascii="Calibri" w:hAnsi="Calibri"/>
                <w:sz w:val="18"/>
                <w:szCs w:val="18"/>
              </w:rPr>
              <w:t>39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AEB3F4A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1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DE7D585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</w:rPr>
              <w:t>1.6</w:t>
            </w:r>
            <w:r>
              <w:rPr>
                <w:rFonts w:ascii="Calibri" w:hAnsi="Calibri"/>
                <w:sz w:val="18"/>
                <w:szCs w:val="18"/>
              </w:rPr>
              <w:t>9</w:t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</w:rPr>
              <w:t xml:space="preserve"> 0.5</w:t>
            </w: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71F72EC6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1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6725D5F1" w14:textId="77777777" w:rsidTr="0066667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C238D62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AF3B675" w14:textId="77777777" w:rsidR="00D072E7" w:rsidRPr="009C3523" w:rsidRDefault="00D072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9C3523">
              <w:rPr>
                <w:rFonts w:ascii="Calibri" w:hAnsi="Calibri"/>
                <w:i/>
                <w:sz w:val="18"/>
                <w:szCs w:val="18"/>
                <w:lang w:val="en-US"/>
              </w:rPr>
              <w:t>Clock Draw</w:t>
            </w:r>
          </w:p>
        </w:tc>
        <w:tc>
          <w:tcPr>
            <w:tcW w:w="15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2AB5AEB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2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73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56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2CBB23D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6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B81AD94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2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47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73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8ECFFFF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5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1995450B" w14:textId="77777777" w:rsidTr="0066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18D6581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87BCF5F" w14:textId="77777777" w:rsidR="00D072E7" w:rsidRPr="009C3523" w:rsidRDefault="00D072E7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9C3523">
              <w:rPr>
                <w:rFonts w:ascii="Calibri" w:hAnsi="Calibri"/>
                <w:i/>
                <w:sz w:val="18"/>
                <w:szCs w:val="18"/>
                <w:lang w:val="en-US"/>
              </w:rPr>
              <w:t>Cube Draw</w:t>
            </w:r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0CF2A41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2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55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E80385">
              <w:rPr>
                <w:rFonts w:ascii="Calibri" w:hAnsi="Calibri"/>
                <w:sz w:val="18"/>
                <w:szCs w:val="18"/>
                <w:lang w:val="en-GB"/>
              </w:rPr>
              <w:t xml:space="preserve"> 0.75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694E90B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9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9BCEDEA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2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6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92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7FFFF635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23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3CB1E8B1" w14:textId="77777777" w:rsidTr="0066667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E867F28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8C8D1EF" w14:textId="77777777" w:rsidR="00D072E7" w:rsidRPr="009C3523" w:rsidRDefault="00D072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  <w:t>Calculation</w:t>
            </w:r>
          </w:p>
        </w:tc>
        <w:tc>
          <w:tcPr>
            <w:tcW w:w="15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B2AA4B4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12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73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2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29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DFD4FEE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5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9F01C54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8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8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2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9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B7B8534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4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452AE635" w14:textId="77777777" w:rsidTr="00666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038AF1D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69A292B8" w14:textId="77777777" w:rsidR="00D072E7" w:rsidRPr="009C3523" w:rsidRDefault="00D072E7" w:rsidP="006475AC">
            <w:pPr>
              <w:pStyle w:val="Table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Interpretation of Proverbs –</w:t>
            </w:r>
          </w:p>
          <w:p w14:paraId="1CE39CF9" w14:textId="77777777" w:rsidR="00D072E7" w:rsidRPr="009C3523" w:rsidRDefault="00D072E7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  <w:lang w:val="en-US"/>
              </w:rPr>
            </w:pPr>
            <w:bookmarkStart w:id="0" w:name="_GoBack"/>
            <w:r w:rsidRPr="009C3523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(Verbal Abstraction)</w:t>
            </w:r>
            <w:bookmarkEnd w:id="0"/>
          </w:p>
        </w:tc>
        <w:tc>
          <w:tcPr>
            <w:tcW w:w="15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309C729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7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42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65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92A4D69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5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6E85CA2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6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6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80</w:t>
            </w:r>
          </w:p>
        </w:tc>
        <w:tc>
          <w:tcPr>
            <w:tcW w:w="611" w:type="dxa"/>
            <w:tcBorders>
              <w:left w:val="single" w:sz="4" w:space="0" w:color="7F7F7F" w:themeColor="text1" w:themeTint="80"/>
            </w:tcBorders>
            <w:vAlign w:val="center"/>
          </w:tcPr>
          <w:p w14:paraId="0B368221" w14:textId="77777777" w:rsidR="00D072E7" w:rsidRPr="00D258EB" w:rsidRDefault="00D072E7" w:rsidP="009B6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3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072E7" w:rsidRPr="004A32AB" w14:paraId="6F6D0652" w14:textId="77777777" w:rsidTr="0066667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19CE5E44" w14:textId="77777777" w:rsidR="00D072E7" w:rsidRPr="00D258EB" w:rsidRDefault="00D072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D031678" w14:textId="77777777" w:rsidR="00D072E7" w:rsidRPr="009B1939" w:rsidRDefault="00D072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proofErr w:type="spellStart"/>
            <w:r w:rsidRPr="009B1939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Rav</w:t>
            </w:r>
            <w:r w:rsidRPr="009B1939">
              <w:rPr>
                <w:rFonts w:ascii="Calibri" w:hAnsi="Calibri"/>
                <w:b/>
                <w:i/>
                <w:sz w:val="18"/>
                <w:szCs w:val="18"/>
              </w:rPr>
              <w:t>en</w:t>
            </w:r>
            <w:proofErr w:type="spellEnd"/>
            <w:r w:rsidRPr="009B1939">
              <w:rPr>
                <w:rFonts w:ascii="Calibri" w:hAnsi="Calibri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B1939">
              <w:rPr>
                <w:rFonts w:ascii="Calibri" w:hAnsi="Calibri"/>
                <w:b/>
                <w:i/>
                <w:sz w:val="18"/>
                <w:szCs w:val="18"/>
              </w:rPr>
              <w:t>Progressive</w:t>
            </w:r>
            <w:proofErr w:type="spellEnd"/>
            <w:r w:rsidRPr="009B1939">
              <w:rPr>
                <w:rFonts w:ascii="Calibri" w:hAnsi="Calibri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B1939">
              <w:rPr>
                <w:rFonts w:ascii="Calibri" w:hAnsi="Calibri"/>
                <w:b/>
                <w:i/>
                <w:sz w:val="18"/>
                <w:szCs w:val="18"/>
              </w:rPr>
              <w:t>Matrices</w:t>
            </w:r>
            <w:proofErr w:type="spellEnd"/>
          </w:p>
        </w:tc>
        <w:tc>
          <w:tcPr>
            <w:tcW w:w="15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A81C32D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9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09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2.2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F29570E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0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79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FFDBFC0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7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37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4A32A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 xml:space="preserve"> 2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5</w:t>
            </w:r>
            <w:r w:rsidRPr="004A32AB">
              <w:rPr>
                <w:rFonts w:ascii="Calibri" w:hAnsi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6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4B218C4" w14:textId="77777777" w:rsidR="00D072E7" w:rsidRPr="00D258EB" w:rsidRDefault="00D072E7" w:rsidP="009B6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0</w:t>
            </w:r>
            <w:r w:rsidRPr="007D71B4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</w:tr>
    </w:tbl>
    <w:p w14:paraId="605590BA" w14:textId="52541FC7" w:rsidR="007E26B7" w:rsidRDefault="00666673" w:rsidP="00666673">
      <w:pPr>
        <w:spacing w:after="120"/>
        <w:jc w:val="both"/>
        <w:rPr>
          <w:rFonts w:ascii="Calibri" w:hAnsi="Calibri"/>
          <w:b/>
        </w:rPr>
      </w:pPr>
      <w:r>
        <w:rPr>
          <w:rFonts w:ascii="Calibri" w:hAnsi="Calibri"/>
          <w:b/>
          <w:i/>
          <w:sz w:val="18"/>
          <w:szCs w:val="18"/>
          <w:lang w:val="en-US"/>
        </w:rPr>
        <w:t xml:space="preserve"> </w:t>
      </w:r>
      <w:r w:rsidRPr="00666673">
        <w:rPr>
          <w:rFonts w:ascii="Calibri" w:hAnsi="Calibri"/>
          <w:b/>
          <w:i/>
          <w:sz w:val="18"/>
          <w:szCs w:val="18"/>
          <w:vertAlign w:val="superscript"/>
          <w:lang w:val="en-US"/>
        </w:rPr>
        <w:t>(1)</w:t>
      </w:r>
      <w:r>
        <w:rPr>
          <w:rFonts w:ascii="Calibri" w:hAnsi="Calibri"/>
          <w:b/>
          <w:i/>
          <w:sz w:val="18"/>
          <w:szCs w:val="18"/>
          <w:vertAlign w:val="superscript"/>
          <w:lang w:val="en-US"/>
        </w:rPr>
        <w:t xml:space="preserve"> </w:t>
      </w:r>
      <w:r w:rsidRPr="00666673">
        <w:rPr>
          <w:rFonts w:ascii="Calibri" w:hAnsi="Calibri"/>
          <w:i/>
          <w:sz w:val="18"/>
          <w:szCs w:val="18"/>
          <w:lang w:val="en-US"/>
        </w:rPr>
        <w:t>Forgetting Index</w:t>
      </w:r>
      <w:r>
        <w:rPr>
          <w:rFonts w:ascii="Calibri" w:hAnsi="Calibri"/>
          <w:i/>
          <w:sz w:val="18"/>
          <w:szCs w:val="18"/>
          <w:lang w:val="en-US"/>
        </w:rPr>
        <w:t xml:space="preserve"> = [(LM delayed recall – LM immediate)/LM </w:t>
      </w:r>
      <w:proofErr w:type="gramStart"/>
      <w:r>
        <w:rPr>
          <w:rFonts w:ascii="Calibri" w:hAnsi="Calibri"/>
          <w:i/>
          <w:sz w:val="18"/>
          <w:szCs w:val="18"/>
          <w:lang w:val="en-US"/>
        </w:rPr>
        <w:t>immediate]</w:t>
      </w:r>
      <m:oMath>
        <m:r>
          <w:rPr>
            <w:rFonts w:ascii="Cambria Math" w:hAnsi="Cambria Math"/>
            <w:sz w:val="18"/>
            <w:szCs w:val="18"/>
            <w:lang w:val="en-US"/>
          </w:rPr>
          <m:t>×</m:t>
        </m:r>
      </m:oMath>
      <w:proofErr w:type="gramEnd"/>
      <w:r>
        <w:rPr>
          <w:rFonts w:ascii="Calibri" w:hAnsi="Calibri"/>
          <w:i/>
          <w:sz w:val="18"/>
          <w:szCs w:val="18"/>
          <w:lang w:val="en-US"/>
        </w:rPr>
        <w:t>100.</w:t>
      </w:r>
    </w:p>
    <w:p w14:paraId="18FBC58A" w14:textId="77777777" w:rsidR="00030650" w:rsidRDefault="00030650" w:rsidP="00594728">
      <w:pPr>
        <w:spacing w:after="120"/>
        <w:jc w:val="center"/>
        <w:rPr>
          <w:rFonts w:ascii="Calibri" w:hAnsi="Calibri"/>
          <w:b/>
        </w:rPr>
      </w:pPr>
    </w:p>
    <w:p w14:paraId="0DD6051F" w14:textId="77777777" w:rsidR="00030650" w:rsidRDefault="00030650" w:rsidP="00594728">
      <w:pPr>
        <w:spacing w:after="120"/>
        <w:jc w:val="center"/>
        <w:rPr>
          <w:rFonts w:ascii="Calibri" w:hAnsi="Calibri"/>
          <w:b/>
        </w:rPr>
      </w:pPr>
    </w:p>
    <w:p w14:paraId="668F1C66" w14:textId="77777777" w:rsidR="00030650" w:rsidRDefault="00030650" w:rsidP="00594728">
      <w:pPr>
        <w:spacing w:after="120"/>
        <w:jc w:val="center"/>
        <w:rPr>
          <w:rFonts w:ascii="Calibri" w:hAnsi="Calibri"/>
          <w:b/>
        </w:rPr>
      </w:pPr>
    </w:p>
    <w:p w14:paraId="1B41605B" w14:textId="77777777" w:rsidR="00030650" w:rsidRDefault="00030650" w:rsidP="00594728">
      <w:pPr>
        <w:spacing w:after="120"/>
        <w:jc w:val="center"/>
        <w:rPr>
          <w:rFonts w:ascii="Calibri" w:hAnsi="Calibri"/>
          <w:b/>
        </w:rPr>
      </w:pPr>
    </w:p>
    <w:p w14:paraId="361A3ABB" w14:textId="77777777" w:rsidR="00030650" w:rsidRDefault="00030650" w:rsidP="00594728">
      <w:pPr>
        <w:spacing w:after="120"/>
        <w:jc w:val="center"/>
        <w:rPr>
          <w:rFonts w:ascii="Calibri" w:hAnsi="Calibri"/>
          <w:b/>
        </w:rPr>
      </w:pPr>
    </w:p>
    <w:p w14:paraId="274BF033" w14:textId="77777777" w:rsidR="00030650" w:rsidRDefault="00030650" w:rsidP="00594728">
      <w:pPr>
        <w:spacing w:after="120"/>
        <w:jc w:val="center"/>
        <w:rPr>
          <w:rFonts w:ascii="Calibri" w:hAnsi="Calibri"/>
          <w:b/>
        </w:rPr>
      </w:pPr>
    </w:p>
    <w:p w14:paraId="274AAD52" w14:textId="77777777" w:rsidR="00030650" w:rsidRPr="00594728" w:rsidRDefault="00030650" w:rsidP="00594728">
      <w:pPr>
        <w:spacing w:after="120"/>
        <w:jc w:val="center"/>
        <w:rPr>
          <w:rFonts w:ascii="Calibri" w:hAnsi="Calibri"/>
          <w:b/>
        </w:rPr>
      </w:pPr>
    </w:p>
    <w:p w14:paraId="5E17014E" w14:textId="5B5D282E" w:rsidR="00D258EB" w:rsidRPr="00594728" w:rsidRDefault="00D258EB" w:rsidP="00594728">
      <w:pPr>
        <w:pStyle w:val="Caption"/>
        <w:keepNext/>
        <w:spacing w:after="120"/>
        <w:jc w:val="center"/>
        <w:rPr>
          <w:rFonts w:ascii="Calibri" w:hAnsi="Calibri"/>
          <w:b/>
        </w:rPr>
      </w:pPr>
      <w:r w:rsidRPr="00594728">
        <w:rPr>
          <w:rFonts w:ascii="Calibri" w:hAnsi="Calibri"/>
          <w:b/>
          <w:color w:val="000000" w:themeColor="text1"/>
        </w:rPr>
        <w:lastRenderedPageBreak/>
        <w:t xml:space="preserve">Table A.2. </w:t>
      </w:r>
      <w:r w:rsidRPr="00594728">
        <w:rPr>
          <w:rFonts w:ascii="Calibri" w:hAnsi="Calibri"/>
          <w:color w:val="000000" w:themeColor="text1"/>
        </w:rPr>
        <w:t>Neuropsychological data of the ADNI sample</w:t>
      </w:r>
      <w:r w:rsidR="00594728">
        <w:rPr>
          <w:rFonts w:ascii="Calibri" w:hAnsi="Calibri"/>
          <w:color w:val="000000" w:themeColor="text1"/>
        </w:rPr>
        <w:t xml:space="preserve"> (M±SD: mean ± standard deviation and %MV: percentage or missing values are reported)</w:t>
      </w:r>
      <w:r w:rsidRPr="00594728">
        <w:rPr>
          <w:rFonts w:ascii="Calibri" w:hAnsi="Calibri"/>
          <w:color w:val="000000" w:themeColor="text1"/>
        </w:rPr>
        <w:t>.</w:t>
      </w:r>
      <w:r w:rsidR="009B6883">
        <w:rPr>
          <w:rFonts w:ascii="Calibri" w:hAnsi="Calibri"/>
          <w:color w:val="000000" w:themeColor="text1"/>
        </w:rPr>
        <w:t xml:space="preserve"> Feature</w:t>
      </w:r>
      <w:r w:rsidR="00666673">
        <w:rPr>
          <w:rFonts w:ascii="Calibri" w:hAnsi="Calibri"/>
          <w:color w:val="000000" w:themeColor="text1"/>
        </w:rPr>
        <w:t>s</w:t>
      </w:r>
      <w:r w:rsidR="009B6883">
        <w:rPr>
          <w:rFonts w:ascii="Calibri" w:hAnsi="Calibri"/>
          <w:color w:val="000000" w:themeColor="text1"/>
        </w:rPr>
        <w:t xml:space="preserve"> considered as best predictors </w:t>
      </w:r>
      <w:r w:rsidR="00666673">
        <w:rPr>
          <w:rFonts w:ascii="Calibri" w:hAnsi="Calibri"/>
          <w:color w:val="000000" w:themeColor="text1"/>
        </w:rPr>
        <w:t>appears</w:t>
      </w:r>
      <w:r w:rsidR="009B6883">
        <w:rPr>
          <w:rFonts w:ascii="Calibri" w:hAnsi="Calibri"/>
          <w:color w:val="000000" w:themeColor="text1"/>
        </w:rPr>
        <w:t xml:space="preserve"> in bold. </w:t>
      </w:r>
    </w:p>
    <w:tbl>
      <w:tblPr>
        <w:tblStyle w:val="PlainTable2"/>
        <w:tblW w:w="9553" w:type="dxa"/>
        <w:tblLook w:val="04A0" w:firstRow="1" w:lastRow="0" w:firstColumn="1" w:lastColumn="0" w:noHBand="0" w:noVBand="1"/>
      </w:tblPr>
      <w:tblGrid>
        <w:gridCol w:w="1774"/>
        <w:gridCol w:w="3183"/>
        <w:gridCol w:w="1576"/>
        <w:gridCol w:w="611"/>
        <w:gridCol w:w="1798"/>
        <w:gridCol w:w="611"/>
      </w:tblGrid>
      <w:tr w:rsidR="00D258EB" w:rsidRPr="004A32AB" w14:paraId="49AB8929" w14:textId="77777777" w:rsidTr="00DB1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 w:val="restart"/>
            <w:noWrap/>
            <w:vAlign w:val="center"/>
          </w:tcPr>
          <w:p w14:paraId="092913E2" w14:textId="77777777" w:rsidR="00D258EB" w:rsidRPr="001006FE" w:rsidRDefault="00D258EB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3183" w:type="dxa"/>
            <w:vMerge w:val="restart"/>
            <w:noWrap/>
            <w:vAlign w:val="center"/>
          </w:tcPr>
          <w:p w14:paraId="07EC7210" w14:textId="646B17BF" w:rsidR="00D258EB" w:rsidRPr="00D258EB" w:rsidRDefault="00D258EB" w:rsidP="00647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sz w:val="18"/>
                <w:szCs w:val="18"/>
              </w:rPr>
            </w:pPr>
            <w:proofErr w:type="spellStart"/>
            <w:r w:rsidRPr="00D258EB">
              <w:rPr>
                <w:rFonts w:ascii="Calibri" w:hAnsi="Calibri"/>
                <w:bCs w:val="0"/>
                <w:sz w:val="18"/>
                <w:szCs w:val="18"/>
              </w:rPr>
              <w:t>Neuropsychological</w:t>
            </w:r>
            <w:proofErr w:type="spellEnd"/>
            <w:r w:rsidRPr="00D258EB">
              <w:rPr>
                <w:rFonts w:ascii="Calibri" w:hAnsi="Calibri"/>
                <w:bCs w:val="0"/>
                <w:sz w:val="18"/>
                <w:szCs w:val="18"/>
              </w:rPr>
              <w:t xml:space="preserve"> </w:t>
            </w:r>
            <w:proofErr w:type="spellStart"/>
            <w:r w:rsidRPr="00D258EB">
              <w:rPr>
                <w:rFonts w:ascii="Calibri" w:hAnsi="Calibri"/>
                <w:bCs w:val="0"/>
                <w:sz w:val="18"/>
                <w:szCs w:val="18"/>
              </w:rPr>
              <w:t>test</w:t>
            </w:r>
            <w:proofErr w:type="spellEnd"/>
          </w:p>
        </w:tc>
        <w:tc>
          <w:tcPr>
            <w:tcW w:w="2187" w:type="dxa"/>
            <w:gridSpan w:val="2"/>
            <w:vAlign w:val="center"/>
          </w:tcPr>
          <w:p w14:paraId="04028098" w14:textId="13DA4B5D" w:rsidR="00D258EB" w:rsidRPr="00D258EB" w:rsidRDefault="00D258EB" w:rsidP="00647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58EB">
              <w:rPr>
                <w:rFonts w:ascii="Calibri" w:hAnsi="Calibri"/>
                <w:sz w:val="18"/>
                <w:szCs w:val="18"/>
              </w:rPr>
              <w:t>sMCI</w:t>
            </w:r>
            <w:proofErr w:type="spellEnd"/>
          </w:p>
        </w:tc>
        <w:tc>
          <w:tcPr>
            <w:tcW w:w="2409" w:type="dxa"/>
            <w:gridSpan w:val="2"/>
            <w:vAlign w:val="center"/>
          </w:tcPr>
          <w:p w14:paraId="38BD1A6D" w14:textId="703E2904" w:rsidR="00D258EB" w:rsidRPr="00D258EB" w:rsidRDefault="00D258EB" w:rsidP="00647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58EB">
              <w:rPr>
                <w:rFonts w:ascii="Calibri" w:hAnsi="Calibri"/>
                <w:sz w:val="18"/>
                <w:szCs w:val="18"/>
              </w:rPr>
              <w:t>cMCI</w:t>
            </w:r>
            <w:proofErr w:type="spellEnd"/>
          </w:p>
        </w:tc>
      </w:tr>
      <w:tr w:rsidR="00D258EB" w:rsidRPr="004A32AB" w14:paraId="2A2E2F5D" w14:textId="6F9CC3A3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noWrap/>
            <w:vAlign w:val="center"/>
            <w:hideMark/>
          </w:tcPr>
          <w:p w14:paraId="571D9678" w14:textId="2708B5B3" w:rsidR="00D258EB" w:rsidRPr="00D258EB" w:rsidRDefault="00D258EB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vMerge/>
            <w:noWrap/>
            <w:vAlign w:val="center"/>
            <w:hideMark/>
          </w:tcPr>
          <w:p w14:paraId="3306E28E" w14:textId="632D8599" w:rsidR="00D258EB" w:rsidRPr="00D258EB" w:rsidRDefault="00D258EB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1576" w:type="dxa"/>
            <w:vAlign w:val="center"/>
          </w:tcPr>
          <w:p w14:paraId="4957F740" w14:textId="3F9C28B5" w:rsidR="00D258EB" w:rsidRPr="00D258EB" w:rsidRDefault="00D258EB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D258EB">
              <w:rPr>
                <w:rFonts w:ascii="Calibri" w:hAnsi="Calibri"/>
                <w:b/>
                <w:sz w:val="18"/>
                <w:szCs w:val="18"/>
              </w:rPr>
              <w:t>M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D258EB">
              <w:rPr>
                <w:rFonts w:ascii="Calibri" w:hAnsi="Calibri"/>
                <w:b/>
                <w:sz w:val="18"/>
                <w:szCs w:val="18"/>
              </w:rPr>
              <w:t>SD</w:t>
            </w:r>
          </w:p>
        </w:tc>
        <w:tc>
          <w:tcPr>
            <w:tcW w:w="611" w:type="dxa"/>
            <w:vAlign w:val="center"/>
          </w:tcPr>
          <w:p w14:paraId="7D7B8EFF" w14:textId="64D28C4E" w:rsidR="00D258EB" w:rsidRPr="00D258EB" w:rsidRDefault="00D258EB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D258EB">
              <w:rPr>
                <w:rFonts w:ascii="Calibri" w:hAnsi="Calibri"/>
                <w:b/>
                <w:sz w:val="18"/>
                <w:szCs w:val="18"/>
              </w:rPr>
              <w:t>%MV</w:t>
            </w:r>
          </w:p>
        </w:tc>
        <w:tc>
          <w:tcPr>
            <w:tcW w:w="1798" w:type="dxa"/>
            <w:vAlign w:val="center"/>
          </w:tcPr>
          <w:p w14:paraId="6C0A3B20" w14:textId="7C5D8365" w:rsidR="00D258EB" w:rsidRPr="00D258EB" w:rsidRDefault="00D258EB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D258EB">
              <w:rPr>
                <w:rFonts w:ascii="Calibri" w:hAnsi="Calibri"/>
                <w:b/>
                <w:sz w:val="18"/>
                <w:szCs w:val="18"/>
              </w:rPr>
              <w:t>M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D258EB">
              <w:rPr>
                <w:rFonts w:ascii="Calibri" w:hAnsi="Calibri"/>
                <w:b/>
                <w:sz w:val="18"/>
                <w:szCs w:val="18"/>
              </w:rPr>
              <w:t>SD</w:t>
            </w:r>
          </w:p>
        </w:tc>
        <w:tc>
          <w:tcPr>
            <w:tcW w:w="611" w:type="dxa"/>
            <w:vAlign w:val="center"/>
          </w:tcPr>
          <w:p w14:paraId="5F8B1EA7" w14:textId="2A86AB96" w:rsidR="00D258EB" w:rsidRPr="00D258EB" w:rsidRDefault="00D258EB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D258EB">
              <w:rPr>
                <w:rFonts w:ascii="Calibri" w:hAnsi="Calibri"/>
                <w:b/>
                <w:sz w:val="18"/>
                <w:szCs w:val="18"/>
              </w:rPr>
              <w:t>%MV</w:t>
            </w:r>
          </w:p>
        </w:tc>
      </w:tr>
      <w:tr w:rsidR="00D258EB" w:rsidRPr="004A32AB" w14:paraId="7D2A38F3" w14:textId="389E36F8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 w:val="restart"/>
            <w:vAlign w:val="center"/>
            <w:hideMark/>
          </w:tcPr>
          <w:p w14:paraId="1A8D874E" w14:textId="77777777" w:rsidR="00AE6F48" w:rsidRPr="00607DF1" w:rsidRDefault="00AE6F48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  <w:lang w:val="en-GB"/>
              </w:rPr>
            </w:pPr>
            <w:r w:rsidRPr="00607DF1">
              <w:rPr>
                <w:rFonts w:ascii="Calibri" w:hAnsi="Calibri"/>
                <w:b w:val="0"/>
                <w:bCs w:val="0"/>
                <w:sz w:val="18"/>
                <w:szCs w:val="18"/>
                <w:lang w:val="en-GB"/>
              </w:rPr>
              <w:t>Alzheimer’s Disease Assessment Scale – cognitive subscale (ADAS-Cog)</w:t>
            </w:r>
          </w:p>
        </w:tc>
        <w:tc>
          <w:tcPr>
            <w:tcW w:w="3183" w:type="dxa"/>
            <w:noWrap/>
            <w:vAlign w:val="center"/>
            <w:hideMark/>
          </w:tcPr>
          <w:p w14:paraId="206FD424" w14:textId="142F6EC5" w:rsidR="00AE6F48" w:rsidRPr="00030650" w:rsidRDefault="00AE6F48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</w:pPr>
            <w:r w:rsidRPr="00030650"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  <w:t>ADAS-Cog Q1: Word recall</w:t>
            </w:r>
          </w:p>
        </w:tc>
        <w:tc>
          <w:tcPr>
            <w:tcW w:w="1576" w:type="dxa"/>
            <w:vAlign w:val="center"/>
          </w:tcPr>
          <w:p w14:paraId="4047C4D3" w14:textId="6468757C" w:rsidR="00AE6F48" w:rsidRPr="00D258EB" w:rsidRDefault="00AE6F48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3.87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.43</w:t>
            </w:r>
          </w:p>
        </w:tc>
        <w:tc>
          <w:tcPr>
            <w:tcW w:w="611" w:type="dxa"/>
            <w:vAlign w:val="center"/>
          </w:tcPr>
          <w:p w14:paraId="7F3BF7DB" w14:textId="02C42A0A" w:rsidR="00AE6F48" w:rsidRPr="00D258EB" w:rsidRDefault="00AE6F48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28AF974B" w14:textId="43ACBACE" w:rsidR="00AE6F48" w:rsidRPr="00D258EB" w:rsidRDefault="00AE6F48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5.</w:t>
            </w:r>
            <w:r w:rsidR="00C90E32" w:rsidRPr="00D258EB">
              <w:rPr>
                <w:rFonts w:ascii="Calibri" w:hAnsi="Calibri"/>
                <w:sz w:val="18"/>
                <w:szCs w:val="18"/>
                <w:lang w:val="en-US"/>
              </w:rPr>
              <w:t>15</w:t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="00C90E32" w:rsidRPr="00D258EB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="00C90E32" w:rsidRPr="00D258EB">
              <w:rPr>
                <w:rFonts w:ascii="Calibri" w:hAnsi="Calibri"/>
                <w:sz w:val="18"/>
                <w:szCs w:val="18"/>
                <w:lang w:val="en-US"/>
              </w:rPr>
              <w:t>51</w:t>
            </w:r>
          </w:p>
        </w:tc>
        <w:tc>
          <w:tcPr>
            <w:tcW w:w="611" w:type="dxa"/>
            <w:vAlign w:val="center"/>
          </w:tcPr>
          <w:p w14:paraId="734BF1DC" w14:textId="2C6E4D11" w:rsidR="00AE6F48" w:rsidRPr="00D258EB" w:rsidRDefault="00AE6F48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258EB" w:rsidRPr="004A32AB" w14:paraId="2858035F" w14:textId="438A680D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57D7B43E" w14:textId="77777777" w:rsidR="002E630F" w:rsidRPr="00D258EB" w:rsidRDefault="002E630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41565718" w14:textId="77777777" w:rsidR="002E630F" w:rsidRPr="00D258EB" w:rsidRDefault="002E630F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>ADAS-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Cog</w:t>
            </w:r>
            <w:proofErr w:type="spellEnd"/>
            <w:r w:rsidRPr="00D258EB">
              <w:rPr>
                <w:rFonts w:ascii="Calibri" w:hAnsi="Calibri"/>
                <w:i/>
                <w:sz w:val="18"/>
                <w:szCs w:val="18"/>
              </w:rPr>
              <w:t xml:space="preserve"> Q2: 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Commands</w:t>
            </w:r>
            <w:proofErr w:type="spellEnd"/>
          </w:p>
        </w:tc>
        <w:tc>
          <w:tcPr>
            <w:tcW w:w="1576" w:type="dxa"/>
            <w:vAlign w:val="center"/>
          </w:tcPr>
          <w:p w14:paraId="4412F039" w14:textId="0D38DE31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96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2.69</w:t>
            </w:r>
          </w:p>
        </w:tc>
        <w:tc>
          <w:tcPr>
            <w:tcW w:w="611" w:type="dxa"/>
            <w:vAlign w:val="center"/>
          </w:tcPr>
          <w:p w14:paraId="3AAF98E6" w14:textId="6DB29E40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2FC6A08D" w14:textId="4EB876E4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28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67</w:t>
            </w:r>
          </w:p>
        </w:tc>
        <w:tc>
          <w:tcPr>
            <w:tcW w:w="611" w:type="dxa"/>
            <w:vAlign w:val="center"/>
          </w:tcPr>
          <w:p w14:paraId="720A154A" w14:textId="7BAA803A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258EB" w:rsidRPr="004A32AB" w14:paraId="59997F42" w14:textId="07DFB072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53860A35" w14:textId="77777777" w:rsidR="002E630F" w:rsidRPr="00D258EB" w:rsidRDefault="002E630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0ACF9BD2" w14:textId="77777777" w:rsidR="002E630F" w:rsidRPr="00D258EB" w:rsidRDefault="002E630F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>ADAS-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Cog</w:t>
            </w:r>
            <w:proofErr w:type="spellEnd"/>
            <w:r w:rsidRPr="00D258EB">
              <w:rPr>
                <w:rFonts w:ascii="Calibri" w:hAnsi="Calibri"/>
                <w:i/>
                <w:sz w:val="18"/>
                <w:szCs w:val="18"/>
              </w:rPr>
              <w:t xml:space="preserve"> Q3:  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Constructional</w:t>
            </w:r>
            <w:proofErr w:type="spellEnd"/>
            <w:r w:rsidRPr="00D258EB">
              <w:rPr>
                <w:rFonts w:ascii="Calibri" w:hAnsi="Calibri"/>
                <w:i/>
                <w:sz w:val="18"/>
                <w:szCs w:val="18"/>
              </w:rPr>
              <w:t xml:space="preserve"> Praxis</w:t>
            </w:r>
          </w:p>
        </w:tc>
        <w:tc>
          <w:tcPr>
            <w:tcW w:w="1576" w:type="dxa"/>
            <w:vAlign w:val="center"/>
          </w:tcPr>
          <w:p w14:paraId="1AB128D9" w14:textId="61B5EB45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49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55</w:t>
            </w:r>
          </w:p>
        </w:tc>
        <w:tc>
          <w:tcPr>
            <w:tcW w:w="611" w:type="dxa"/>
            <w:vAlign w:val="center"/>
          </w:tcPr>
          <w:p w14:paraId="1D85FA9A" w14:textId="40D6B485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2B80C2EF" w14:textId="6D53742A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56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60</w:t>
            </w:r>
          </w:p>
        </w:tc>
        <w:tc>
          <w:tcPr>
            <w:tcW w:w="611" w:type="dxa"/>
            <w:vAlign w:val="center"/>
          </w:tcPr>
          <w:p w14:paraId="05C3032D" w14:textId="23C55A5E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258EB" w:rsidRPr="004A32AB" w14:paraId="2F3BBEBA" w14:textId="255D793E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70B3FB1D" w14:textId="77777777" w:rsidR="002E630F" w:rsidRPr="00D258EB" w:rsidRDefault="002E630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23848DAC" w14:textId="7AB92DC4" w:rsidR="002E630F" w:rsidRPr="00030650" w:rsidRDefault="002E630F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</w:pPr>
            <w:r w:rsidRPr="00030650"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  <w:t>ADAS-Cog Q4: Delayed word recall</w:t>
            </w:r>
          </w:p>
        </w:tc>
        <w:tc>
          <w:tcPr>
            <w:tcW w:w="1576" w:type="dxa"/>
            <w:vAlign w:val="center"/>
          </w:tcPr>
          <w:p w14:paraId="49849C37" w14:textId="15BA987A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43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2.35</w:t>
            </w:r>
          </w:p>
        </w:tc>
        <w:tc>
          <w:tcPr>
            <w:tcW w:w="611" w:type="dxa"/>
            <w:vAlign w:val="center"/>
          </w:tcPr>
          <w:p w14:paraId="67D92E55" w14:textId="57D9C753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0E00F33A" w14:textId="5610E777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6.88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2.42</w:t>
            </w:r>
          </w:p>
        </w:tc>
        <w:tc>
          <w:tcPr>
            <w:tcW w:w="611" w:type="dxa"/>
            <w:vAlign w:val="center"/>
          </w:tcPr>
          <w:p w14:paraId="557FB848" w14:textId="60EFAEB2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258EB" w:rsidRPr="004A32AB" w14:paraId="2F76788B" w14:textId="1FCD958C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2210A4BD" w14:textId="77777777" w:rsidR="002E630F" w:rsidRPr="00D258EB" w:rsidRDefault="002E630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74B71A3C" w14:textId="77777777" w:rsidR="002E630F" w:rsidRPr="00607DF1" w:rsidRDefault="002E630F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607DF1">
              <w:rPr>
                <w:rFonts w:ascii="Calibri" w:hAnsi="Calibri"/>
                <w:i/>
                <w:sz w:val="18"/>
                <w:szCs w:val="18"/>
                <w:lang w:val="en-GB"/>
              </w:rPr>
              <w:t>ADAS-Cog Q5: naming Objects and Fingers</w:t>
            </w:r>
          </w:p>
        </w:tc>
        <w:tc>
          <w:tcPr>
            <w:tcW w:w="1576" w:type="dxa"/>
            <w:vAlign w:val="center"/>
          </w:tcPr>
          <w:p w14:paraId="16E92835" w14:textId="32CC1B1A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11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35</w:t>
            </w:r>
          </w:p>
        </w:tc>
        <w:tc>
          <w:tcPr>
            <w:tcW w:w="611" w:type="dxa"/>
            <w:vAlign w:val="center"/>
          </w:tcPr>
          <w:p w14:paraId="72DF78C1" w14:textId="7031B9A8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2CEEEB36" w14:textId="5AA2BCF0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31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63</w:t>
            </w:r>
          </w:p>
        </w:tc>
        <w:tc>
          <w:tcPr>
            <w:tcW w:w="611" w:type="dxa"/>
            <w:vAlign w:val="center"/>
          </w:tcPr>
          <w:p w14:paraId="64C237CE" w14:textId="3A137ADF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258EB" w:rsidRPr="004A32AB" w14:paraId="7E01F6F6" w14:textId="09E3B4BA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6EFB3300" w14:textId="77777777" w:rsidR="002E630F" w:rsidRPr="00D258EB" w:rsidRDefault="002E630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013F8C9C" w14:textId="77777777" w:rsidR="002E630F" w:rsidRPr="00D258EB" w:rsidRDefault="002E630F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>ADAS-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Cog</w:t>
            </w:r>
            <w:proofErr w:type="spellEnd"/>
            <w:r w:rsidRPr="00D258EB">
              <w:rPr>
                <w:rFonts w:ascii="Calibri" w:hAnsi="Calibri"/>
                <w:i/>
                <w:sz w:val="18"/>
                <w:szCs w:val="18"/>
              </w:rPr>
              <w:t xml:space="preserve"> Q6: 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Ideational</w:t>
            </w:r>
            <w:proofErr w:type="spellEnd"/>
            <w:r w:rsidRPr="00D258EB">
              <w:rPr>
                <w:rFonts w:ascii="Calibri" w:hAnsi="Calibri"/>
                <w:i/>
                <w:sz w:val="18"/>
                <w:szCs w:val="18"/>
              </w:rPr>
              <w:t xml:space="preserve"> Praxis</w:t>
            </w:r>
          </w:p>
        </w:tc>
        <w:tc>
          <w:tcPr>
            <w:tcW w:w="1576" w:type="dxa"/>
            <w:vAlign w:val="center"/>
          </w:tcPr>
          <w:p w14:paraId="79A45316" w14:textId="2323E26C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05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22</w:t>
            </w:r>
          </w:p>
        </w:tc>
        <w:tc>
          <w:tcPr>
            <w:tcW w:w="611" w:type="dxa"/>
            <w:vAlign w:val="center"/>
          </w:tcPr>
          <w:p w14:paraId="64C8476F" w14:textId="750257D2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7F9903B5" w14:textId="31B5FE45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12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32</w:t>
            </w:r>
          </w:p>
        </w:tc>
        <w:tc>
          <w:tcPr>
            <w:tcW w:w="611" w:type="dxa"/>
            <w:vAlign w:val="center"/>
          </w:tcPr>
          <w:p w14:paraId="2C30232D" w14:textId="5597073A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258EB" w:rsidRPr="004A32AB" w14:paraId="0F17535B" w14:textId="4DC248E4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2C6C47B6" w14:textId="77777777" w:rsidR="002E630F" w:rsidRPr="00D258EB" w:rsidRDefault="002E630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3504AAC0" w14:textId="77777777" w:rsidR="002E630F" w:rsidRPr="009C3523" w:rsidRDefault="002E630F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</w:rPr>
              <w:t>ADAS-</w:t>
            </w:r>
            <w:proofErr w:type="spellStart"/>
            <w:r w:rsidRPr="009C3523">
              <w:rPr>
                <w:rFonts w:ascii="Calibri" w:hAnsi="Calibri"/>
                <w:b/>
                <w:i/>
                <w:sz w:val="18"/>
                <w:szCs w:val="18"/>
              </w:rPr>
              <w:t>Cog</w:t>
            </w:r>
            <w:proofErr w:type="spellEnd"/>
            <w:r w:rsidRPr="009C3523">
              <w:rPr>
                <w:rFonts w:ascii="Calibri" w:hAnsi="Calibri"/>
                <w:b/>
                <w:i/>
                <w:sz w:val="18"/>
                <w:szCs w:val="18"/>
              </w:rPr>
              <w:t xml:space="preserve"> Q7: </w:t>
            </w:r>
            <w:proofErr w:type="spellStart"/>
            <w:r w:rsidRPr="009C3523">
              <w:rPr>
                <w:rFonts w:ascii="Calibri" w:hAnsi="Calibri"/>
                <w:b/>
                <w:i/>
                <w:sz w:val="18"/>
                <w:szCs w:val="18"/>
              </w:rPr>
              <w:t>Orientation</w:t>
            </w:r>
            <w:proofErr w:type="spellEnd"/>
          </w:p>
        </w:tc>
        <w:tc>
          <w:tcPr>
            <w:tcW w:w="1576" w:type="dxa"/>
            <w:vAlign w:val="center"/>
          </w:tcPr>
          <w:p w14:paraId="190A7424" w14:textId="63DE5188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26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58</w:t>
            </w:r>
          </w:p>
        </w:tc>
        <w:tc>
          <w:tcPr>
            <w:tcW w:w="611" w:type="dxa"/>
            <w:vAlign w:val="center"/>
          </w:tcPr>
          <w:p w14:paraId="4D9F4AA1" w14:textId="15A7406B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317340F9" w14:textId="63917658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72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.06</w:t>
            </w:r>
          </w:p>
        </w:tc>
        <w:tc>
          <w:tcPr>
            <w:tcW w:w="611" w:type="dxa"/>
            <w:vAlign w:val="center"/>
          </w:tcPr>
          <w:p w14:paraId="2D906ABF" w14:textId="104A0850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258EB" w:rsidRPr="004A32AB" w14:paraId="15AEE3DE" w14:textId="185BF682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0CE5881A" w14:textId="77777777" w:rsidR="002E630F" w:rsidRPr="00D258EB" w:rsidRDefault="002E630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76B19505" w14:textId="2D1DACDE" w:rsidR="002E630F" w:rsidRPr="00030650" w:rsidRDefault="002E630F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</w:pPr>
            <w:r w:rsidRPr="00030650"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  <w:t>ADAS-Cog Q8: Word recognition</w:t>
            </w:r>
          </w:p>
        </w:tc>
        <w:tc>
          <w:tcPr>
            <w:tcW w:w="1576" w:type="dxa"/>
            <w:vAlign w:val="center"/>
          </w:tcPr>
          <w:p w14:paraId="0FB027A5" w14:textId="366C64CE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3.16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2.31</w:t>
            </w:r>
          </w:p>
        </w:tc>
        <w:tc>
          <w:tcPr>
            <w:tcW w:w="611" w:type="dxa"/>
            <w:vAlign w:val="center"/>
          </w:tcPr>
          <w:p w14:paraId="35B65B6E" w14:textId="7417A796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1B0C99E4" w14:textId="29DD9A5D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5.13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3.02</w:t>
            </w:r>
          </w:p>
        </w:tc>
        <w:tc>
          <w:tcPr>
            <w:tcW w:w="611" w:type="dxa"/>
            <w:vAlign w:val="center"/>
          </w:tcPr>
          <w:p w14:paraId="4D78904D" w14:textId="07F10FEB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258EB" w:rsidRPr="004A32AB" w14:paraId="4AEF4F01" w14:textId="2544B6F6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716889A5" w14:textId="77777777" w:rsidR="002E630F" w:rsidRPr="00D258EB" w:rsidRDefault="002E630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011CDA4C" w14:textId="75C72BCE" w:rsidR="002E630F" w:rsidRPr="00D258EB" w:rsidRDefault="002E630F" w:rsidP="00F83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>ADAS-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Cog</w:t>
            </w:r>
            <w:proofErr w:type="spellEnd"/>
            <w:r w:rsidRPr="00D258EB">
              <w:rPr>
                <w:rFonts w:ascii="Calibri" w:hAnsi="Calibri"/>
                <w:i/>
                <w:sz w:val="18"/>
                <w:szCs w:val="18"/>
              </w:rPr>
              <w:t xml:space="preserve"> Q9: 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Recall</w:t>
            </w:r>
            <w:proofErr w:type="spellEnd"/>
          </w:p>
        </w:tc>
        <w:tc>
          <w:tcPr>
            <w:tcW w:w="1576" w:type="dxa"/>
            <w:vAlign w:val="center"/>
          </w:tcPr>
          <w:p w14:paraId="7F3918CE" w14:textId="6E4DA094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01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09</w:t>
            </w:r>
          </w:p>
        </w:tc>
        <w:tc>
          <w:tcPr>
            <w:tcW w:w="611" w:type="dxa"/>
            <w:vAlign w:val="center"/>
          </w:tcPr>
          <w:p w14:paraId="01D95DA2" w14:textId="6F26C4E0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582BBECD" w14:textId="483B8E71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15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61</w:t>
            </w:r>
          </w:p>
        </w:tc>
        <w:tc>
          <w:tcPr>
            <w:tcW w:w="611" w:type="dxa"/>
            <w:vAlign w:val="center"/>
          </w:tcPr>
          <w:p w14:paraId="2143AA99" w14:textId="002A39A9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258EB" w:rsidRPr="004A32AB" w14:paraId="458E9315" w14:textId="3BF4672E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59B6B872" w14:textId="77777777" w:rsidR="002E630F" w:rsidRPr="00D258EB" w:rsidRDefault="002E630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09596544" w14:textId="77777777" w:rsidR="002E630F" w:rsidRPr="00607DF1" w:rsidRDefault="002E630F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607DF1">
              <w:rPr>
                <w:rFonts w:ascii="Calibri" w:hAnsi="Calibri"/>
                <w:i/>
                <w:sz w:val="18"/>
                <w:szCs w:val="18"/>
                <w:lang w:val="en-GB"/>
              </w:rPr>
              <w:t>ADAS-Cog Q10: Comprehension of Spoken Language</w:t>
            </w:r>
          </w:p>
        </w:tc>
        <w:tc>
          <w:tcPr>
            <w:tcW w:w="1576" w:type="dxa"/>
            <w:vAlign w:val="center"/>
          </w:tcPr>
          <w:p w14:paraId="6D6B05FC" w14:textId="5E372651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08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3.26</w:t>
            </w:r>
          </w:p>
        </w:tc>
        <w:tc>
          <w:tcPr>
            <w:tcW w:w="611" w:type="dxa"/>
            <w:vAlign w:val="center"/>
          </w:tcPr>
          <w:p w14:paraId="426D9C6B" w14:textId="04BA7050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2A272103" w14:textId="4990B9E9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12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43</w:t>
            </w:r>
          </w:p>
        </w:tc>
        <w:tc>
          <w:tcPr>
            <w:tcW w:w="611" w:type="dxa"/>
            <w:vAlign w:val="center"/>
          </w:tcPr>
          <w:p w14:paraId="3A2A26A3" w14:textId="7368914D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258EB" w:rsidRPr="004A32AB" w14:paraId="1AEA0CEC" w14:textId="7E191E0B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09AD5B02" w14:textId="77777777" w:rsidR="002E630F" w:rsidRPr="00D258EB" w:rsidRDefault="002E630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57134FD2" w14:textId="77777777" w:rsidR="002E630F" w:rsidRPr="00607DF1" w:rsidRDefault="002E630F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607DF1">
              <w:rPr>
                <w:rFonts w:ascii="Calibri" w:hAnsi="Calibri"/>
                <w:i/>
                <w:sz w:val="18"/>
                <w:szCs w:val="18"/>
                <w:lang w:val="en-GB"/>
              </w:rPr>
              <w:t>ADAS-Cog Q11: Word-finding Difficulty</w:t>
            </w:r>
          </w:p>
        </w:tc>
        <w:tc>
          <w:tcPr>
            <w:tcW w:w="1576" w:type="dxa"/>
            <w:vAlign w:val="center"/>
          </w:tcPr>
          <w:p w14:paraId="290B608A" w14:textId="41D16926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27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52</w:t>
            </w:r>
          </w:p>
        </w:tc>
        <w:tc>
          <w:tcPr>
            <w:tcW w:w="611" w:type="dxa"/>
            <w:vAlign w:val="center"/>
          </w:tcPr>
          <w:p w14:paraId="35A6FAB4" w14:textId="079C07B3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24A27C3E" w14:textId="216C6CD6" w:rsidR="002E630F" w:rsidRPr="00D258EB" w:rsidRDefault="0034061B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44</w:t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="002E630F"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7</w:t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611" w:type="dxa"/>
            <w:vAlign w:val="center"/>
          </w:tcPr>
          <w:p w14:paraId="08850DE6" w14:textId="1375EF91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258EB" w:rsidRPr="004A32AB" w14:paraId="3F6A4404" w14:textId="7372ECF2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1FFE8736" w14:textId="77777777" w:rsidR="002E630F" w:rsidRPr="00D258EB" w:rsidRDefault="002E630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4DF4B255" w14:textId="77777777" w:rsidR="002E630F" w:rsidRPr="00D258EB" w:rsidRDefault="002E630F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>ADAS-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Cog</w:t>
            </w:r>
            <w:proofErr w:type="spellEnd"/>
            <w:r w:rsidRPr="00D258EB">
              <w:rPr>
                <w:rFonts w:ascii="Calibri" w:hAnsi="Calibri"/>
                <w:i/>
                <w:sz w:val="18"/>
                <w:szCs w:val="18"/>
              </w:rPr>
              <w:t xml:space="preserve"> Q12: 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Language</w:t>
            </w:r>
            <w:proofErr w:type="spellEnd"/>
          </w:p>
        </w:tc>
        <w:tc>
          <w:tcPr>
            <w:tcW w:w="1576" w:type="dxa"/>
            <w:vAlign w:val="center"/>
          </w:tcPr>
          <w:p w14:paraId="2F2D3928" w14:textId="2D633B33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06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29</w:t>
            </w:r>
          </w:p>
        </w:tc>
        <w:tc>
          <w:tcPr>
            <w:tcW w:w="611" w:type="dxa"/>
            <w:vAlign w:val="center"/>
          </w:tcPr>
          <w:p w14:paraId="4AC8BC6F" w14:textId="376BB1CC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1AF8E931" w14:textId="135D4D43" w:rsidR="002E630F" w:rsidRPr="00D258EB" w:rsidRDefault="0034061B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>.0</w:t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="002E630F"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</w:t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611" w:type="dxa"/>
            <w:vAlign w:val="center"/>
          </w:tcPr>
          <w:p w14:paraId="5A16B838" w14:textId="3F9D8831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258EB" w:rsidRPr="004A32AB" w14:paraId="71465F79" w14:textId="34A617C2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6AC035D3" w14:textId="77777777" w:rsidR="002E630F" w:rsidRPr="00D258EB" w:rsidRDefault="002E630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5D07048C" w14:textId="77777777" w:rsidR="002E630F" w:rsidRPr="009C3523" w:rsidRDefault="002E630F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  <w:t>ADAS-Cog Q13: Number cancelation</w:t>
            </w:r>
          </w:p>
        </w:tc>
        <w:tc>
          <w:tcPr>
            <w:tcW w:w="1576" w:type="dxa"/>
            <w:vAlign w:val="center"/>
          </w:tcPr>
          <w:p w14:paraId="317AA89B" w14:textId="2898B21B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53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74</w:t>
            </w:r>
          </w:p>
        </w:tc>
        <w:tc>
          <w:tcPr>
            <w:tcW w:w="611" w:type="dxa"/>
            <w:vAlign w:val="center"/>
          </w:tcPr>
          <w:p w14:paraId="02179643" w14:textId="00CC0BAD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62EA3807" w14:textId="080F7DE6" w:rsidR="002E630F" w:rsidRPr="00D258EB" w:rsidRDefault="0034061B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93</w:t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="002E630F"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611" w:type="dxa"/>
            <w:vAlign w:val="center"/>
          </w:tcPr>
          <w:p w14:paraId="4E745A7B" w14:textId="2624396B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258EB" w:rsidRPr="004A32AB" w14:paraId="556241CA" w14:textId="60BFF6C6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33C9A563" w14:textId="77777777" w:rsidR="002E630F" w:rsidRPr="00D258EB" w:rsidRDefault="002E630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2F867C7B" w14:textId="7A8E4B3C" w:rsidR="002E630F" w:rsidRPr="00030650" w:rsidRDefault="002E630F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ADAS-</w:t>
            </w:r>
            <w:proofErr w:type="spellStart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Cog</w:t>
            </w:r>
            <w:proofErr w:type="spellEnd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 xml:space="preserve"> Total 11</w:t>
            </w:r>
          </w:p>
        </w:tc>
        <w:tc>
          <w:tcPr>
            <w:tcW w:w="1576" w:type="dxa"/>
            <w:vAlign w:val="center"/>
          </w:tcPr>
          <w:p w14:paraId="1278A419" w14:textId="046F8A2C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8.46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3.62</w:t>
            </w:r>
          </w:p>
        </w:tc>
        <w:tc>
          <w:tcPr>
            <w:tcW w:w="611" w:type="dxa"/>
            <w:vAlign w:val="center"/>
          </w:tcPr>
          <w:p w14:paraId="4CF2F940" w14:textId="2DDBBD53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3F6AFED1" w14:textId="71B5D7BA" w:rsidR="002E630F" w:rsidRPr="00D258EB" w:rsidRDefault="0034061B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13</w:t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>.0</w:t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6</w:t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="002E630F"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5</w:t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>.7</w:t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611" w:type="dxa"/>
            <w:vAlign w:val="center"/>
          </w:tcPr>
          <w:p w14:paraId="06BE7F8E" w14:textId="7502DAEF" w:rsidR="002E630F" w:rsidRPr="00D258EB" w:rsidRDefault="002E630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258EB" w:rsidRPr="004A32AB" w14:paraId="504AE7FF" w14:textId="55302614" w:rsidTr="00DB1FE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3582CAAF" w14:textId="77777777" w:rsidR="002E630F" w:rsidRPr="00D258EB" w:rsidRDefault="002E630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0D0D3F87" w14:textId="3FE9404C" w:rsidR="002E630F" w:rsidRPr="00030650" w:rsidRDefault="002E630F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ADAS-</w:t>
            </w:r>
            <w:proofErr w:type="spellStart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Cog</w:t>
            </w:r>
            <w:proofErr w:type="spellEnd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 xml:space="preserve"> Total 13</w:t>
            </w:r>
          </w:p>
        </w:tc>
        <w:tc>
          <w:tcPr>
            <w:tcW w:w="1576" w:type="dxa"/>
            <w:vAlign w:val="center"/>
          </w:tcPr>
          <w:p w14:paraId="51E80A2F" w14:textId="27386B30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3.40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5.65</w:t>
            </w:r>
          </w:p>
        </w:tc>
        <w:tc>
          <w:tcPr>
            <w:tcW w:w="611" w:type="dxa"/>
            <w:vAlign w:val="center"/>
          </w:tcPr>
          <w:p w14:paraId="5DA88EB8" w14:textId="739D9821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3331AFA6" w14:textId="1CFABA00" w:rsidR="002E630F" w:rsidRPr="00D258EB" w:rsidRDefault="0034061B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20</w:t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87</w:t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="002E630F"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7</w:t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>5</w:t>
            </w:r>
            <w:r w:rsidR="002E630F" w:rsidRPr="00D258EB">
              <w:rPr>
                <w:rFonts w:ascii="Calibri" w:hAnsi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611" w:type="dxa"/>
            <w:vAlign w:val="center"/>
          </w:tcPr>
          <w:p w14:paraId="142C39BE" w14:textId="5997A587" w:rsidR="002E630F" w:rsidRPr="00D258EB" w:rsidRDefault="002E630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835A6F" w:rsidRPr="004A32AB" w14:paraId="775241FA" w14:textId="7FAFD79B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 w:val="restart"/>
            <w:vAlign w:val="center"/>
            <w:hideMark/>
          </w:tcPr>
          <w:p w14:paraId="64B30630" w14:textId="77777777" w:rsidR="00835A6F" w:rsidRPr="00D258EB" w:rsidRDefault="00835A6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  <w:proofErr w:type="spellStart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>Clinical</w:t>
            </w:r>
            <w:proofErr w:type="spellEnd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>Dementia</w:t>
            </w:r>
            <w:proofErr w:type="spellEnd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 xml:space="preserve"> Rating </w:t>
            </w:r>
            <w:proofErr w:type="spellStart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>Scale</w:t>
            </w:r>
            <w:proofErr w:type="spellEnd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 xml:space="preserve"> (CDR)</w:t>
            </w:r>
          </w:p>
        </w:tc>
        <w:tc>
          <w:tcPr>
            <w:tcW w:w="3183" w:type="dxa"/>
            <w:noWrap/>
            <w:vAlign w:val="center"/>
            <w:hideMark/>
          </w:tcPr>
          <w:p w14:paraId="25603808" w14:textId="77777777" w:rsidR="00835A6F" w:rsidRPr="00D258EB" w:rsidRDefault="00835A6F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 xml:space="preserve">CDR: 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Memory</w:t>
            </w:r>
            <w:proofErr w:type="spellEnd"/>
          </w:p>
        </w:tc>
        <w:tc>
          <w:tcPr>
            <w:tcW w:w="1576" w:type="dxa"/>
            <w:vAlign w:val="center"/>
          </w:tcPr>
          <w:p w14:paraId="7D03EBF3" w14:textId="011C5375" w:rsidR="00835A6F" w:rsidRPr="00302781" w:rsidRDefault="00835A6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:12|0.5:279|1:17</w:t>
            </w:r>
          </w:p>
        </w:tc>
        <w:tc>
          <w:tcPr>
            <w:tcW w:w="611" w:type="dxa"/>
            <w:vAlign w:val="center"/>
          </w:tcPr>
          <w:p w14:paraId="68DA3967" w14:textId="3160C212" w:rsidR="00835A6F" w:rsidRPr="00302781" w:rsidRDefault="00835A6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GB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  <w:tc>
          <w:tcPr>
            <w:tcW w:w="1798" w:type="dxa"/>
            <w:vAlign w:val="center"/>
          </w:tcPr>
          <w:p w14:paraId="17EF4E3F" w14:textId="336DD0DF" w:rsidR="00835A6F" w:rsidRPr="00302781" w:rsidRDefault="00835A6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:2|0.5:82|1:38</w:t>
            </w:r>
          </w:p>
        </w:tc>
        <w:tc>
          <w:tcPr>
            <w:tcW w:w="611" w:type="dxa"/>
            <w:vAlign w:val="center"/>
          </w:tcPr>
          <w:p w14:paraId="529980F5" w14:textId="75260437" w:rsidR="00835A6F" w:rsidRPr="00302781" w:rsidRDefault="00835A6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GB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835A6F" w:rsidRPr="004A32AB" w14:paraId="6987E032" w14:textId="65F50813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29BA0111" w14:textId="77777777" w:rsidR="00835A6F" w:rsidRPr="00302781" w:rsidRDefault="00835A6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0C9FCCFE" w14:textId="77777777" w:rsidR="00835A6F" w:rsidRPr="00030650" w:rsidRDefault="00835A6F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</w:pPr>
            <w:r w:rsidRPr="00030650"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  <w:t>CDR: Orientation</w:t>
            </w:r>
          </w:p>
        </w:tc>
        <w:tc>
          <w:tcPr>
            <w:tcW w:w="1576" w:type="dxa"/>
            <w:vAlign w:val="center"/>
          </w:tcPr>
          <w:p w14:paraId="3064A7D5" w14:textId="102F195B" w:rsidR="00835A6F" w:rsidRPr="00302781" w:rsidRDefault="00835A6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:196|0.5:109|1:3</w:t>
            </w:r>
          </w:p>
        </w:tc>
        <w:tc>
          <w:tcPr>
            <w:tcW w:w="611" w:type="dxa"/>
            <w:vAlign w:val="center"/>
          </w:tcPr>
          <w:p w14:paraId="20E935C2" w14:textId="2F90965D" w:rsidR="00835A6F" w:rsidRPr="00302781" w:rsidRDefault="00835A6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GB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  <w:tc>
          <w:tcPr>
            <w:tcW w:w="1798" w:type="dxa"/>
            <w:vAlign w:val="center"/>
          </w:tcPr>
          <w:p w14:paraId="0443AF47" w14:textId="5EF24A73" w:rsidR="00835A6F" w:rsidRPr="00302781" w:rsidRDefault="00835A6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:</w:t>
            </w:r>
            <w:r w:rsidR="00353DF9">
              <w:rPr>
                <w:rFonts w:ascii="Calibri" w:hAnsi="Calibri"/>
                <w:sz w:val="18"/>
                <w:szCs w:val="18"/>
                <w:lang w:val="en-US"/>
              </w:rPr>
              <w:t>45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|0.5:</w:t>
            </w:r>
            <w:r w:rsidR="00353DF9">
              <w:rPr>
                <w:rFonts w:ascii="Calibri" w:hAnsi="Calibri"/>
                <w:sz w:val="18"/>
                <w:szCs w:val="18"/>
                <w:lang w:val="en-US"/>
              </w:rPr>
              <w:t>57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|1:</w:t>
            </w:r>
            <w:r w:rsidR="00353DF9">
              <w:rPr>
                <w:rFonts w:ascii="Calibri" w:hAnsi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611" w:type="dxa"/>
            <w:vAlign w:val="center"/>
          </w:tcPr>
          <w:p w14:paraId="33A7D943" w14:textId="20B2A810" w:rsidR="00835A6F" w:rsidRPr="00302781" w:rsidRDefault="00835A6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GB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835A6F" w:rsidRPr="004A32AB" w14:paraId="730D46A9" w14:textId="4946A818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1CB0D9A6" w14:textId="77777777" w:rsidR="00835A6F" w:rsidRPr="00302781" w:rsidRDefault="00835A6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0BAC7B92" w14:textId="77777777" w:rsidR="00835A6F" w:rsidRPr="009C3523" w:rsidRDefault="00835A6F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  <w:t>CDR :Judgment and Problem Solving Score</w:t>
            </w:r>
          </w:p>
        </w:tc>
        <w:tc>
          <w:tcPr>
            <w:tcW w:w="1576" w:type="dxa"/>
            <w:vAlign w:val="center"/>
          </w:tcPr>
          <w:p w14:paraId="057056F6" w14:textId="2C2F8E58" w:rsidR="00835A6F" w:rsidRPr="00302781" w:rsidRDefault="00835A6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:130|0.5:173|1:5</w:t>
            </w:r>
          </w:p>
        </w:tc>
        <w:tc>
          <w:tcPr>
            <w:tcW w:w="611" w:type="dxa"/>
            <w:vAlign w:val="center"/>
          </w:tcPr>
          <w:p w14:paraId="3DCB8E4D" w14:textId="6A258E68" w:rsidR="00835A6F" w:rsidRPr="00302781" w:rsidRDefault="00835A6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GB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  <w:tc>
          <w:tcPr>
            <w:tcW w:w="1798" w:type="dxa"/>
            <w:vAlign w:val="center"/>
          </w:tcPr>
          <w:p w14:paraId="36AB88DF" w14:textId="2EE1202E" w:rsidR="00835A6F" w:rsidRPr="00D258EB" w:rsidRDefault="00835A6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:</w:t>
            </w:r>
            <w:r w:rsidR="00353DF9">
              <w:rPr>
                <w:rFonts w:ascii="Calibri" w:hAnsi="Calibri"/>
                <w:sz w:val="18"/>
                <w:szCs w:val="18"/>
                <w:lang w:val="en-US"/>
              </w:rPr>
              <w:t>18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|0.5:</w:t>
            </w:r>
            <w:r w:rsidR="00353DF9">
              <w:rPr>
                <w:rFonts w:ascii="Calibri" w:hAnsi="Calibri"/>
                <w:sz w:val="18"/>
                <w:szCs w:val="18"/>
                <w:lang w:val="en-US"/>
              </w:rPr>
              <w:t>92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|1:</w:t>
            </w:r>
            <w:r w:rsidR="00353DF9">
              <w:rPr>
                <w:rFonts w:ascii="Calibri" w:hAnsi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611" w:type="dxa"/>
            <w:vAlign w:val="center"/>
          </w:tcPr>
          <w:p w14:paraId="6DAE98EB" w14:textId="196C707A" w:rsidR="00835A6F" w:rsidRPr="00D258EB" w:rsidRDefault="00835A6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835A6F" w:rsidRPr="004A32AB" w14:paraId="0D35DEF7" w14:textId="5E2D5B44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5F5CAB31" w14:textId="77777777" w:rsidR="00835A6F" w:rsidRPr="00D258EB" w:rsidRDefault="00835A6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527FD5B2" w14:textId="77777777" w:rsidR="00835A6F" w:rsidRPr="009C3523" w:rsidRDefault="00835A6F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</w:rPr>
              <w:t xml:space="preserve">CDR: </w:t>
            </w:r>
            <w:proofErr w:type="spellStart"/>
            <w:r w:rsidRPr="009C3523">
              <w:rPr>
                <w:rFonts w:ascii="Calibri" w:hAnsi="Calibri"/>
                <w:b/>
                <w:i/>
                <w:sz w:val="18"/>
                <w:szCs w:val="18"/>
              </w:rPr>
              <w:t>Community</w:t>
            </w:r>
            <w:proofErr w:type="spellEnd"/>
          </w:p>
        </w:tc>
        <w:tc>
          <w:tcPr>
            <w:tcW w:w="1576" w:type="dxa"/>
            <w:vAlign w:val="center"/>
          </w:tcPr>
          <w:p w14:paraId="36992222" w14:textId="5B11AB20" w:rsidR="00835A6F" w:rsidRPr="00D258EB" w:rsidRDefault="00835A6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:244|0.5:62|1:2</w:t>
            </w:r>
          </w:p>
        </w:tc>
        <w:tc>
          <w:tcPr>
            <w:tcW w:w="611" w:type="dxa"/>
            <w:vAlign w:val="center"/>
          </w:tcPr>
          <w:p w14:paraId="4EDE63B1" w14:textId="314DEA89" w:rsidR="00835A6F" w:rsidRPr="00D258EB" w:rsidRDefault="00835A6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  <w:tc>
          <w:tcPr>
            <w:tcW w:w="1798" w:type="dxa"/>
            <w:vAlign w:val="center"/>
          </w:tcPr>
          <w:p w14:paraId="0D132F20" w14:textId="11E5BE3A" w:rsidR="00835A6F" w:rsidRPr="00D258EB" w:rsidRDefault="00835A6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:</w:t>
            </w:r>
            <w:r w:rsidR="00353DF9">
              <w:rPr>
                <w:rFonts w:ascii="Calibri" w:hAnsi="Calibri"/>
                <w:sz w:val="18"/>
                <w:szCs w:val="18"/>
                <w:lang w:val="en-US"/>
              </w:rPr>
              <w:t>68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|0.5:</w:t>
            </w:r>
            <w:r w:rsidR="00353DF9">
              <w:rPr>
                <w:rFonts w:ascii="Calibri" w:hAnsi="Calibri"/>
                <w:sz w:val="18"/>
                <w:szCs w:val="18"/>
                <w:lang w:val="en-US"/>
              </w:rPr>
              <w:t>47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|1:</w:t>
            </w:r>
            <w:r w:rsidR="00353DF9">
              <w:rPr>
                <w:rFonts w:ascii="Calibri" w:hAnsi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611" w:type="dxa"/>
            <w:vAlign w:val="center"/>
          </w:tcPr>
          <w:p w14:paraId="340395EC" w14:textId="2642CE9A" w:rsidR="00835A6F" w:rsidRPr="00D258EB" w:rsidRDefault="00835A6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835A6F" w:rsidRPr="004A32AB" w14:paraId="67173CF8" w14:textId="089B5A86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66B76BBE" w14:textId="77777777" w:rsidR="00835A6F" w:rsidRPr="00D258EB" w:rsidRDefault="00835A6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00841B48" w14:textId="77777777" w:rsidR="00835A6F" w:rsidRPr="00030650" w:rsidRDefault="00835A6F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 xml:space="preserve">CDR: </w:t>
            </w:r>
            <w:proofErr w:type="spellStart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Home</w:t>
            </w:r>
            <w:proofErr w:type="spellEnd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and</w:t>
            </w:r>
            <w:proofErr w:type="spellEnd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 xml:space="preserve"> hobbies</w:t>
            </w:r>
          </w:p>
        </w:tc>
        <w:tc>
          <w:tcPr>
            <w:tcW w:w="1576" w:type="dxa"/>
            <w:vAlign w:val="center"/>
          </w:tcPr>
          <w:p w14:paraId="62E3BC1A" w14:textId="1068F07D" w:rsidR="00835A6F" w:rsidRPr="00D258EB" w:rsidRDefault="00835A6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:224|0.5:73|1:11</w:t>
            </w:r>
          </w:p>
        </w:tc>
        <w:tc>
          <w:tcPr>
            <w:tcW w:w="611" w:type="dxa"/>
            <w:vAlign w:val="center"/>
          </w:tcPr>
          <w:p w14:paraId="4C24514A" w14:textId="3D34625C" w:rsidR="00835A6F" w:rsidRPr="00D258EB" w:rsidRDefault="00835A6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  <w:tc>
          <w:tcPr>
            <w:tcW w:w="1798" w:type="dxa"/>
            <w:vAlign w:val="center"/>
          </w:tcPr>
          <w:p w14:paraId="4AEC8DB6" w14:textId="230253D0" w:rsidR="00835A6F" w:rsidRPr="00D258EB" w:rsidRDefault="00835A6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:</w:t>
            </w:r>
            <w:r w:rsidR="00353DF9">
              <w:rPr>
                <w:rFonts w:ascii="Calibri" w:hAnsi="Calibri"/>
                <w:sz w:val="18"/>
                <w:szCs w:val="18"/>
                <w:lang w:val="en-US"/>
              </w:rPr>
              <w:t>45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|0.5:</w:t>
            </w:r>
            <w:r w:rsidR="00353DF9">
              <w:rPr>
                <w:rFonts w:ascii="Calibri" w:hAnsi="Calibri"/>
                <w:sz w:val="18"/>
                <w:szCs w:val="18"/>
                <w:lang w:val="en-US"/>
              </w:rPr>
              <w:t>60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|1:</w:t>
            </w:r>
            <w:r w:rsidR="00353DF9">
              <w:rPr>
                <w:rFonts w:ascii="Calibri" w:hAnsi="Calibri"/>
                <w:sz w:val="18"/>
                <w:szCs w:val="18"/>
                <w:lang w:val="en-US"/>
              </w:rPr>
              <w:t>16|2:1</w:t>
            </w:r>
          </w:p>
        </w:tc>
        <w:tc>
          <w:tcPr>
            <w:tcW w:w="611" w:type="dxa"/>
            <w:vAlign w:val="center"/>
          </w:tcPr>
          <w:p w14:paraId="70056072" w14:textId="55808649" w:rsidR="00835A6F" w:rsidRPr="00D258EB" w:rsidRDefault="00835A6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835A6F" w:rsidRPr="004A32AB" w14:paraId="3E348D92" w14:textId="1951F3BF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018AEF8F" w14:textId="77777777" w:rsidR="00835A6F" w:rsidRPr="00D258EB" w:rsidRDefault="00835A6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1F709C9A" w14:textId="77777777" w:rsidR="00835A6F" w:rsidRPr="00D258EB" w:rsidRDefault="00835A6F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 xml:space="preserve">CDR: 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Personal</w:t>
            </w:r>
            <w:proofErr w:type="spellEnd"/>
            <w:r w:rsidRPr="00D258EB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care</w:t>
            </w:r>
            <w:proofErr w:type="spellEnd"/>
          </w:p>
        </w:tc>
        <w:tc>
          <w:tcPr>
            <w:tcW w:w="1576" w:type="dxa"/>
            <w:vAlign w:val="center"/>
          </w:tcPr>
          <w:p w14:paraId="7BA82D12" w14:textId="299C2EE6" w:rsidR="00835A6F" w:rsidRPr="00D258EB" w:rsidRDefault="00835A6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:302|1:6</w:t>
            </w:r>
          </w:p>
        </w:tc>
        <w:tc>
          <w:tcPr>
            <w:tcW w:w="611" w:type="dxa"/>
            <w:vAlign w:val="center"/>
          </w:tcPr>
          <w:p w14:paraId="07F0B234" w14:textId="4184F899" w:rsidR="00835A6F" w:rsidRPr="00D258EB" w:rsidRDefault="00835A6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  <w:tc>
          <w:tcPr>
            <w:tcW w:w="1798" w:type="dxa"/>
            <w:vAlign w:val="center"/>
          </w:tcPr>
          <w:p w14:paraId="7800A373" w14:textId="39D7C708" w:rsidR="00835A6F" w:rsidRPr="00D258EB" w:rsidRDefault="00835A6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:</w:t>
            </w:r>
            <w:r w:rsidR="00353DF9">
              <w:rPr>
                <w:rFonts w:ascii="Calibri" w:hAnsi="Calibri"/>
                <w:sz w:val="18"/>
                <w:szCs w:val="18"/>
                <w:lang w:val="en-US"/>
              </w:rPr>
              <w:t>112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|1:</w:t>
            </w:r>
            <w:r w:rsidR="00353DF9">
              <w:rPr>
                <w:rFonts w:ascii="Calibri" w:hAnsi="Calibri"/>
                <w:sz w:val="18"/>
                <w:szCs w:val="18"/>
                <w:lang w:val="en-US"/>
              </w:rPr>
              <w:t>9|2:1</w:t>
            </w:r>
          </w:p>
        </w:tc>
        <w:tc>
          <w:tcPr>
            <w:tcW w:w="611" w:type="dxa"/>
            <w:vAlign w:val="center"/>
          </w:tcPr>
          <w:p w14:paraId="4B8B7467" w14:textId="797B3420" w:rsidR="00835A6F" w:rsidRPr="00D258EB" w:rsidRDefault="00835A6F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835A6F" w:rsidRPr="004A32AB" w14:paraId="505CA543" w14:textId="3FFD768C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0127FAC7" w14:textId="77777777" w:rsidR="00835A6F" w:rsidRPr="00D258EB" w:rsidRDefault="00835A6F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386D337A" w14:textId="77777777" w:rsidR="00835A6F" w:rsidRPr="00D258EB" w:rsidRDefault="00835A6F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>CDR (Total)</w:t>
            </w:r>
          </w:p>
        </w:tc>
        <w:tc>
          <w:tcPr>
            <w:tcW w:w="1576" w:type="dxa"/>
            <w:vAlign w:val="center"/>
          </w:tcPr>
          <w:p w14:paraId="15CFBDBE" w14:textId="1B749A82" w:rsidR="00835A6F" w:rsidRPr="00D258EB" w:rsidRDefault="00835A6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:10|0.5:298</w:t>
            </w:r>
          </w:p>
        </w:tc>
        <w:tc>
          <w:tcPr>
            <w:tcW w:w="611" w:type="dxa"/>
            <w:vAlign w:val="center"/>
          </w:tcPr>
          <w:p w14:paraId="374DAADA" w14:textId="6947D95F" w:rsidR="00835A6F" w:rsidRPr="00D258EB" w:rsidRDefault="00835A6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  <w:tc>
          <w:tcPr>
            <w:tcW w:w="1798" w:type="dxa"/>
            <w:vAlign w:val="center"/>
          </w:tcPr>
          <w:p w14:paraId="79B9BE9C" w14:textId="63583814" w:rsidR="00835A6F" w:rsidRPr="00D258EB" w:rsidRDefault="00835A6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.5:</w:t>
            </w:r>
            <w:r w:rsidR="00353DF9">
              <w:rPr>
                <w:rFonts w:ascii="Calibri" w:hAnsi="Calibri"/>
                <w:sz w:val="18"/>
                <w:szCs w:val="18"/>
                <w:lang w:val="en-US"/>
              </w:rPr>
              <w:t>116|1:6</w:t>
            </w:r>
          </w:p>
        </w:tc>
        <w:tc>
          <w:tcPr>
            <w:tcW w:w="611" w:type="dxa"/>
            <w:vAlign w:val="center"/>
          </w:tcPr>
          <w:p w14:paraId="65D25A22" w14:textId="3704F3DA" w:rsidR="00835A6F" w:rsidRPr="00D258EB" w:rsidRDefault="00835A6F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3CFE28FC" w14:textId="51D8C71B" w:rsidTr="00DB1FE7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Align w:val="center"/>
            <w:hideMark/>
          </w:tcPr>
          <w:p w14:paraId="0D3CE24B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  <w:proofErr w:type="spellStart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>Functional</w:t>
            </w:r>
            <w:proofErr w:type="spellEnd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>Assessment</w:t>
            </w:r>
            <w:proofErr w:type="spellEnd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>Questionnaire</w:t>
            </w:r>
            <w:proofErr w:type="spellEnd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 xml:space="preserve"> (FAQ)</w:t>
            </w:r>
          </w:p>
        </w:tc>
        <w:tc>
          <w:tcPr>
            <w:tcW w:w="3183" w:type="dxa"/>
            <w:noWrap/>
            <w:vAlign w:val="center"/>
            <w:hideMark/>
          </w:tcPr>
          <w:p w14:paraId="796F46DB" w14:textId="7254750E" w:rsidR="00302781" w:rsidRPr="00030650" w:rsidRDefault="00302781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</w:pPr>
            <w:r w:rsidRPr="00030650"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  <w:t>FAQ: Activities of Daily Living</w:t>
            </w:r>
          </w:p>
        </w:tc>
        <w:tc>
          <w:tcPr>
            <w:tcW w:w="1576" w:type="dxa"/>
            <w:vAlign w:val="center"/>
          </w:tcPr>
          <w:p w14:paraId="1AF036C1" w14:textId="28F574CC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2.23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3.38</w:t>
            </w:r>
          </w:p>
        </w:tc>
        <w:tc>
          <w:tcPr>
            <w:tcW w:w="611" w:type="dxa"/>
            <w:vAlign w:val="center"/>
          </w:tcPr>
          <w:p w14:paraId="5198FB0F" w14:textId="523F3E9B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  <w:tc>
          <w:tcPr>
            <w:tcW w:w="1798" w:type="dxa"/>
            <w:vAlign w:val="center"/>
          </w:tcPr>
          <w:p w14:paraId="045B4136" w14:textId="78F8F5D1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5.7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44</w:t>
            </w:r>
          </w:p>
        </w:tc>
        <w:tc>
          <w:tcPr>
            <w:tcW w:w="611" w:type="dxa"/>
            <w:vAlign w:val="center"/>
          </w:tcPr>
          <w:p w14:paraId="3BE16565" w14:textId="610744D0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2%</w:t>
            </w:r>
          </w:p>
        </w:tc>
      </w:tr>
      <w:tr w:rsidR="00302781" w:rsidRPr="004A32AB" w14:paraId="7DC021AA" w14:textId="50FBB70C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Align w:val="center"/>
            <w:hideMark/>
          </w:tcPr>
          <w:p w14:paraId="7D7714E6" w14:textId="46386492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  <w:proofErr w:type="spellStart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>Geriatric</w:t>
            </w:r>
            <w:proofErr w:type="spellEnd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>Depression</w:t>
            </w:r>
            <w:proofErr w:type="spellEnd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>Scale</w:t>
            </w:r>
            <w:proofErr w:type="spellEnd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3183" w:type="dxa"/>
            <w:noWrap/>
            <w:vAlign w:val="center"/>
            <w:hideMark/>
          </w:tcPr>
          <w:p w14:paraId="5E54FECF" w14:textId="77777777" w:rsidR="00302781" w:rsidRPr="009C3523" w:rsidRDefault="00302781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9C3523">
              <w:rPr>
                <w:rFonts w:ascii="Calibri" w:hAnsi="Calibri"/>
                <w:b/>
                <w:i/>
                <w:sz w:val="18"/>
                <w:szCs w:val="18"/>
              </w:rPr>
              <w:t>GDS</w:t>
            </w:r>
          </w:p>
        </w:tc>
        <w:tc>
          <w:tcPr>
            <w:tcW w:w="1576" w:type="dxa"/>
            <w:vAlign w:val="center"/>
          </w:tcPr>
          <w:p w14:paraId="73AA299B" w14:textId="587306DE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.77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.65</w:t>
            </w:r>
          </w:p>
        </w:tc>
        <w:tc>
          <w:tcPr>
            <w:tcW w:w="611" w:type="dxa"/>
            <w:vAlign w:val="center"/>
          </w:tcPr>
          <w:p w14:paraId="73AABC94" w14:textId="65F409B1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63AA1BA7" w14:textId="48454F92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.98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.64</w:t>
            </w:r>
          </w:p>
        </w:tc>
        <w:tc>
          <w:tcPr>
            <w:tcW w:w="611" w:type="dxa"/>
            <w:vAlign w:val="center"/>
          </w:tcPr>
          <w:p w14:paraId="0FF3BCC6" w14:textId="3BDD6933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B1FE7" w:rsidRPr="004A32AB" w14:paraId="735A2025" w14:textId="149DA903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 w:val="restart"/>
            <w:vAlign w:val="center"/>
            <w:hideMark/>
          </w:tcPr>
          <w:p w14:paraId="4ED86820" w14:textId="77777777" w:rsidR="00DB1FE7" w:rsidRPr="00D258EB" w:rsidRDefault="00DB1F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  <w:lang w:val="en-GB"/>
              </w:rPr>
            </w:pPr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  <w:lang w:val="en-GB"/>
              </w:rPr>
              <w:t>Mini Mental State Examination (MMSE)</w:t>
            </w:r>
          </w:p>
        </w:tc>
        <w:tc>
          <w:tcPr>
            <w:tcW w:w="3183" w:type="dxa"/>
            <w:noWrap/>
            <w:vAlign w:val="center"/>
            <w:hideMark/>
          </w:tcPr>
          <w:p w14:paraId="52B48B8A" w14:textId="159812E9" w:rsidR="00DB1FE7" w:rsidRPr="00D258EB" w:rsidRDefault="00DB1F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>MMREPEAT</w:t>
            </w:r>
          </w:p>
        </w:tc>
        <w:tc>
          <w:tcPr>
            <w:tcW w:w="1576" w:type="dxa"/>
          </w:tcPr>
          <w:p w14:paraId="5D0755E4" w14:textId="4A6C42B6" w:rsidR="00DB1FE7" w:rsidRPr="00D258EB" w:rsidRDefault="00DB1FE7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</w:t>
            </w:r>
            <w:r w:rsidRPr="00B74789">
              <w:rPr>
                <w:rFonts w:ascii="Calibri" w:hAnsi="Calibri"/>
                <w:sz w:val="18"/>
                <w:szCs w:val="18"/>
                <w:lang w:val="en-US"/>
              </w:rPr>
              <w:t>2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63|2</w:t>
            </w:r>
            <w:r w:rsidRPr="00B74789">
              <w:rPr>
                <w:rFonts w:ascii="Calibri" w:hAnsi="Calibri"/>
                <w:sz w:val="18"/>
                <w:szCs w:val="18"/>
                <w:lang w:val="en-US"/>
              </w:rPr>
              <w:t>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48</w:t>
            </w:r>
          </w:p>
        </w:tc>
        <w:tc>
          <w:tcPr>
            <w:tcW w:w="611" w:type="dxa"/>
            <w:vAlign w:val="center"/>
          </w:tcPr>
          <w:p w14:paraId="51643222" w14:textId="3FAC3E91" w:rsidR="00DB1FE7" w:rsidRPr="00D258EB" w:rsidRDefault="00DB1FE7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</w:tcPr>
          <w:p w14:paraId="7F698A97" w14:textId="36482C17" w:rsidR="00DB1FE7" w:rsidRPr="00D258EB" w:rsidRDefault="00DB1FE7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102|2</w:t>
            </w:r>
            <w:r w:rsidRPr="00B74789">
              <w:rPr>
                <w:rFonts w:ascii="Calibri" w:hAnsi="Calibri"/>
                <w:sz w:val="18"/>
                <w:szCs w:val="18"/>
                <w:lang w:val="en-US"/>
              </w:rPr>
              <w:t>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611" w:type="dxa"/>
            <w:vAlign w:val="center"/>
          </w:tcPr>
          <w:p w14:paraId="0EF6AD08" w14:textId="484A1997" w:rsidR="00DB1FE7" w:rsidRPr="00D258EB" w:rsidRDefault="00DB1FE7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B1FE7" w:rsidRPr="004A32AB" w14:paraId="48E9AEBF" w14:textId="2858CE38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639024AC" w14:textId="77777777" w:rsidR="00DB1FE7" w:rsidRPr="00D258EB" w:rsidRDefault="00DB1F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2BCBEA56" w14:textId="367BE82C" w:rsidR="00DB1FE7" w:rsidRPr="00D258EB" w:rsidRDefault="00DB1FE7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>MMREAD</w:t>
            </w:r>
          </w:p>
        </w:tc>
        <w:tc>
          <w:tcPr>
            <w:tcW w:w="1576" w:type="dxa"/>
          </w:tcPr>
          <w:p w14:paraId="57862993" w14:textId="4C82A2E9" w:rsidR="00DB1FE7" w:rsidRPr="00D258EB" w:rsidRDefault="00DB1FE7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308|2</w:t>
            </w:r>
            <w:r w:rsidRPr="00B74789">
              <w:rPr>
                <w:rFonts w:ascii="Calibri" w:hAnsi="Calibri"/>
                <w:sz w:val="18"/>
                <w:szCs w:val="18"/>
                <w:lang w:val="en-US"/>
              </w:rPr>
              <w:t>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611" w:type="dxa"/>
            <w:vAlign w:val="center"/>
          </w:tcPr>
          <w:p w14:paraId="4A84852D" w14:textId="04BED3B4" w:rsidR="00DB1FE7" w:rsidRPr="00D258EB" w:rsidRDefault="00DB1FE7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</w:tcPr>
          <w:p w14:paraId="71EC0AAA" w14:textId="024D66C1" w:rsidR="00DB1FE7" w:rsidRPr="00D258EB" w:rsidRDefault="00DB1FE7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120|2</w:t>
            </w:r>
            <w:r w:rsidRPr="00B74789">
              <w:rPr>
                <w:rFonts w:ascii="Calibri" w:hAnsi="Calibri"/>
                <w:sz w:val="18"/>
                <w:szCs w:val="18"/>
                <w:lang w:val="en-US"/>
              </w:rPr>
              <w:t>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611" w:type="dxa"/>
            <w:vAlign w:val="center"/>
          </w:tcPr>
          <w:p w14:paraId="0762112D" w14:textId="5A140276" w:rsidR="00DB1FE7" w:rsidRPr="00D258EB" w:rsidRDefault="00DB1FE7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B1FE7" w:rsidRPr="004A32AB" w14:paraId="73335B66" w14:textId="583990BC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47E1B67E" w14:textId="77777777" w:rsidR="00DB1FE7" w:rsidRPr="00D258EB" w:rsidRDefault="00DB1F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0B5912D0" w14:textId="2E0C5FE5" w:rsidR="00DB1FE7" w:rsidRPr="00D258EB" w:rsidRDefault="00DB1FE7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>MMWRITE</w:t>
            </w:r>
          </w:p>
        </w:tc>
        <w:tc>
          <w:tcPr>
            <w:tcW w:w="1576" w:type="dxa"/>
          </w:tcPr>
          <w:p w14:paraId="0002475B" w14:textId="09D03E62" w:rsidR="00DB1FE7" w:rsidRPr="00D258EB" w:rsidRDefault="00DB1FE7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305|2</w:t>
            </w:r>
            <w:r w:rsidRPr="00B74789">
              <w:rPr>
                <w:rFonts w:ascii="Calibri" w:hAnsi="Calibri"/>
                <w:sz w:val="18"/>
                <w:szCs w:val="18"/>
                <w:lang w:val="en-US"/>
              </w:rPr>
              <w:t>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611" w:type="dxa"/>
            <w:vAlign w:val="center"/>
          </w:tcPr>
          <w:p w14:paraId="6F9A8A1A" w14:textId="6563D5B0" w:rsidR="00DB1FE7" w:rsidRPr="00D258EB" w:rsidRDefault="00DB1FE7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</w:tcPr>
          <w:p w14:paraId="33726EA3" w14:textId="14F5E8C8" w:rsidR="00DB1FE7" w:rsidRPr="00D258EB" w:rsidRDefault="00DB1FE7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122</w:t>
            </w:r>
          </w:p>
        </w:tc>
        <w:tc>
          <w:tcPr>
            <w:tcW w:w="611" w:type="dxa"/>
            <w:vAlign w:val="center"/>
          </w:tcPr>
          <w:p w14:paraId="480B4419" w14:textId="7E452164" w:rsidR="00DB1FE7" w:rsidRPr="00D258EB" w:rsidRDefault="00DB1FE7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DB1FE7" w:rsidRPr="004A32AB" w14:paraId="3C76F8B5" w14:textId="73404799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14464DD8" w14:textId="77777777" w:rsidR="00DB1FE7" w:rsidRPr="00D258EB" w:rsidRDefault="00DB1FE7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733B13E4" w14:textId="2369DD3D" w:rsidR="00DB1FE7" w:rsidRPr="00D258EB" w:rsidRDefault="00DB1FE7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>MMDRAW</w:t>
            </w:r>
          </w:p>
        </w:tc>
        <w:tc>
          <w:tcPr>
            <w:tcW w:w="1576" w:type="dxa"/>
          </w:tcPr>
          <w:p w14:paraId="03836F47" w14:textId="38EFF675" w:rsidR="00DB1FE7" w:rsidRPr="00D258EB" w:rsidRDefault="00DB1FE7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</w:t>
            </w:r>
            <w:r w:rsidRPr="00B74789">
              <w:rPr>
                <w:rFonts w:ascii="Calibri" w:hAnsi="Calibri"/>
                <w:sz w:val="18"/>
                <w:szCs w:val="18"/>
                <w:lang w:val="en-US"/>
              </w:rPr>
              <w:t>2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86|2</w:t>
            </w:r>
            <w:r w:rsidRPr="00B74789">
              <w:rPr>
                <w:rFonts w:ascii="Calibri" w:hAnsi="Calibri"/>
                <w:sz w:val="18"/>
                <w:szCs w:val="18"/>
                <w:lang w:val="en-US"/>
              </w:rPr>
              <w:t>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611" w:type="dxa"/>
            <w:vAlign w:val="center"/>
          </w:tcPr>
          <w:p w14:paraId="20E0F8A8" w14:textId="0940CAE7" w:rsidR="00DB1FE7" w:rsidRPr="00D258EB" w:rsidRDefault="00DB1FE7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</w:tcPr>
          <w:p w14:paraId="0407B498" w14:textId="68CEAA03" w:rsidR="00DB1FE7" w:rsidRPr="00D258EB" w:rsidRDefault="00DB1FE7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109|2</w:t>
            </w:r>
            <w:r w:rsidRPr="00B74789">
              <w:rPr>
                <w:rFonts w:ascii="Calibri" w:hAnsi="Calibri"/>
                <w:sz w:val="18"/>
                <w:szCs w:val="18"/>
                <w:lang w:val="en-US"/>
              </w:rPr>
              <w:t>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611" w:type="dxa"/>
            <w:vAlign w:val="center"/>
          </w:tcPr>
          <w:p w14:paraId="36A7D002" w14:textId="68C7C32F" w:rsidR="00DB1FE7" w:rsidRPr="00D258EB" w:rsidRDefault="00DB1FE7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2DBB34B6" w14:textId="5EE3BDAF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3B2FFA5E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5AB35B1C" w14:textId="28E2FAF5" w:rsidR="00302781" w:rsidRPr="00030650" w:rsidRDefault="00971DA9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>
              <w:rPr>
                <w:rFonts w:ascii="Calibri" w:hAnsi="Calibri"/>
                <w:b/>
                <w:i/>
                <w:sz w:val="18"/>
                <w:szCs w:val="18"/>
              </w:rPr>
              <w:t>MMSE (</w:t>
            </w:r>
            <w:r w:rsidR="00302781" w:rsidRPr="00030650">
              <w:rPr>
                <w:rFonts w:ascii="Calibri" w:hAnsi="Calibri"/>
                <w:b/>
                <w:i/>
                <w:sz w:val="18"/>
                <w:szCs w:val="18"/>
              </w:rPr>
              <w:t>Total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1576" w:type="dxa"/>
            <w:vAlign w:val="center"/>
          </w:tcPr>
          <w:p w14:paraId="057E6C4B" w14:textId="3871AFF4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28.13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.71</w:t>
            </w:r>
          </w:p>
        </w:tc>
        <w:tc>
          <w:tcPr>
            <w:tcW w:w="611" w:type="dxa"/>
            <w:vAlign w:val="center"/>
          </w:tcPr>
          <w:p w14:paraId="09D722A1" w14:textId="51920D02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61F0BE0F" w14:textId="79306157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27.06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.96</w:t>
            </w:r>
          </w:p>
        </w:tc>
        <w:tc>
          <w:tcPr>
            <w:tcW w:w="611" w:type="dxa"/>
            <w:vAlign w:val="center"/>
          </w:tcPr>
          <w:p w14:paraId="6BB83D55" w14:textId="22FF66F3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495437B7" w14:textId="1615D7B3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01E20768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3AA79036" w14:textId="6BC8E8AB" w:rsidR="00302781" w:rsidRPr="00D258EB" w:rsidRDefault="00124D73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1)</w:t>
            </w:r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MMORIENTTEMP</w:t>
            </w:r>
            <w:proofErr w:type="gramEnd"/>
          </w:p>
        </w:tc>
        <w:tc>
          <w:tcPr>
            <w:tcW w:w="1576" w:type="dxa"/>
            <w:vAlign w:val="center"/>
          </w:tcPr>
          <w:p w14:paraId="3C11B484" w14:textId="4EBF4F4D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80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47</w:t>
            </w:r>
          </w:p>
        </w:tc>
        <w:tc>
          <w:tcPr>
            <w:tcW w:w="611" w:type="dxa"/>
            <w:vAlign w:val="center"/>
          </w:tcPr>
          <w:p w14:paraId="5DEA8BBE" w14:textId="75316B14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5F009E34" w14:textId="0CD1072C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51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79</w:t>
            </w:r>
          </w:p>
        </w:tc>
        <w:tc>
          <w:tcPr>
            <w:tcW w:w="611" w:type="dxa"/>
            <w:vAlign w:val="center"/>
          </w:tcPr>
          <w:p w14:paraId="35C2293A" w14:textId="698EB7FF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67E6743F" w14:textId="74B464F8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3EEA47FD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5AA43086" w14:textId="0D215EBB" w:rsidR="00302781" w:rsidRPr="00D258EB" w:rsidRDefault="00124D73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>
              <w:rPr>
                <w:rFonts w:ascii="Calibri" w:hAnsi="Calibri"/>
                <w:i/>
                <w:sz w:val="18"/>
                <w:szCs w:val="18"/>
                <w:vertAlign w:val="superscript"/>
              </w:rPr>
              <w:t>2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MMORIENTSPAC</w:t>
            </w:r>
            <w:proofErr w:type="gramEnd"/>
          </w:p>
        </w:tc>
        <w:tc>
          <w:tcPr>
            <w:tcW w:w="1576" w:type="dxa"/>
            <w:vAlign w:val="center"/>
          </w:tcPr>
          <w:p w14:paraId="542F2001" w14:textId="6FD9C4DC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75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48</w:t>
            </w:r>
          </w:p>
        </w:tc>
        <w:tc>
          <w:tcPr>
            <w:tcW w:w="611" w:type="dxa"/>
            <w:vAlign w:val="center"/>
          </w:tcPr>
          <w:p w14:paraId="37480FC4" w14:textId="21641812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47926233" w14:textId="6503DFE0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69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60</w:t>
            </w:r>
          </w:p>
        </w:tc>
        <w:tc>
          <w:tcPr>
            <w:tcW w:w="611" w:type="dxa"/>
            <w:vAlign w:val="center"/>
          </w:tcPr>
          <w:p w14:paraId="55CE0BC7" w14:textId="5E0875DF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30C2F54A" w14:textId="5CA6B58C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0F06807D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3796D700" w14:textId="0479A2DB" w:rsidR="00302781" w:rsidRPr="00D258EB" w:rsidRDefault="00124D73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>
              <w:rPr>
                <w:rFonts w:ascii="Calibri" w:hAnsi="Calibri"/>
                <w:i/>
                <w:sz w:val="18"/>
                <w:szCs w:val="18"/>
                <w:vertAlign w:val="superscript"/>
              </w:rPr>
              <w:t>3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MMIMRECALL</w:t>
            </w:r>
            <w:proofErr w:type="gramEnd"/>
          </w:p>
        </w:tc>
        <w:tc>
          <w:tcPr>
            <w:tcW w:w="1576" w:type="dxa"/>
            <w:vAlign w:val="center"/>
          </w:tcPr>
          <w:p w14:paraId="23DD54FE" w14:textId="7126A72C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2.99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08</w:t>
            </w:r>
          </w:p>
        </w:tc>
        <w:tc>
          <w:tcPr>
            <w:tcW w:w="611" w:type="dxa"/>
            <w:vAlign w:val="center"/>
          </w:tcPr>
          <w:p w14:paraId="09AFF19A" w14:textId="41FDC440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028F970D" w14:textId="030D9294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2.98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20</w:t>
            </w:r>
          </w:p>
        </w:tc>
        <w:tc>
          <w:tcPr>
            <w:tcW w:w="611" w:type="dxa"/>
            <w:vAlign w:val="center"/>
          </w:tcPr>
          <w:p w14:paraId="59A2835F" w14:textId="3874DE38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3625BF71" w14:textId="4A96AF73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4248ED00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0E42DD05" w14:textId="7FF416EE" w:rsidR="00302781" w:rsidRPr="00D258EB" w:rsidRDefault="00124D73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>
              <w:rPr>
                <w:rFonts w:ascii="Calibri" w:hAnsi="Calibri"/>
                <w:i/>
                <w:sz w:val="18"/>
                <w:szCs w:val="18"/>
                <w:vertAlign w:val="superscript"/>
              </w:rPr>
              <w:t>4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MMATTENTION</w:t>
            </w:r>
            <w:proofErr w:type="gramEnd"/>
          </w:p>
        </w:tc>
        <w:tc>
          <w:tcPr>
            <w:tcW w:w="1576" w:type="dxa"/>
            <w:vAlign w:val="center"/>
          </w:tcPr>
          <w:p w14:paraId="4203DAAA" w14:textId="733A452B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70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79</w:t>
            </w:r>
          </w:p>
        </w:tc>
        <w:tc>
          <w:tcPr>
            <w:tcW w:w="611" w:type="dxa"/>
            <w:vAlign w:val="center"/>
          </w:tcPr>
          <w:p w14:paraId="17443310" w14:textId="2B49A80A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11D5BAC1" w14:textId="1A39AA5F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69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86</w:t>
            </w:r>
          </w:p>
        </w:tc>
        <w:tc>
          <w:tcPr>
            <w:tcW w:w="611" w:type="dxa"/>
            <w:vAlign w:val="center"/>
          </w:tcPr>
          <w:p w14:paraId="4F6A27C6" w14:textId="56995164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45ACB8AD" w14:textId="3684B078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612E2C7D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5ECBA603" w14:textId="543B4057" w:rsidR="00302781" w:rsidRPr="009C3523" w:rsidRDefault="00124D73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>
              <w:rPr>
                <w:rFonts w:ascii="Calibri" w:hAnsi="Calibri"/>
                <w:i/>
                <w:sz w:val="18"/>
                <w:szCs w:val="18"/>
                <w:vertAlign w:val="superscript"/>
              </w:rPr>
              <w:t>5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9C3523">
              <w:rPr>
                <w:rFonts w:ascii="Calibri" w:hAnsi="Calibri"/>
                <w:b/>
                <w:i/>
                <w:sz w:val="18"/>
                <w:szCs w:val="18"/>
              </w:rPr>
              <w:t>MMDLRECALL</w:t>
            </w:r>
            <w:proofErr w:type="gramEnd"/>
          </w:p>
        </w:tc>
        <w:tc>
          <w:tcPr>
            <w:tcW w:w="1576" w:type="dxa"/>
            <w:vAlign w:val="center"/>
          </w:tcPr>
          <w:p w14:paraId="78BF2E41" w14:textId="61F0F4F7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2.25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97</w:t>
            </w:r>
          </w:p>
        </w:tc>
        <w:tc>
          <w:tcPr>
            <w:tcW w:w="611" w:type="dxa"/>
            <w:vAlign w:val="center"/>
          </w:tcPr>
          <w:p w14:paraId="596E7DB1" w14:textId="45235F3E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1B72C7C2" w14:textId="1BEEC4B0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.64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.12</w:t>
            </w:r>
          </w:p>
        </w:tc>
        <w:tc>
          <w:tcPr>
            <w:tcW w:w="611" w:type="dxa"/>
            <w:vAlign w:val="center"/>
          </w:tcPr>
          <w:p w14:paraId="1D6620FD" w14:textId="3729B760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60C28A7E" w14:textId="720C56A2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0E359ACB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031892C0" w14:textId="14056E90" w:rsidR="00302781" w:rsidRPr="00D258EB" w:rsidRDefault="00124D73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 w:rsidR="00B940FA">
              <w:rPr>
                <w:rFonts w:ascii="Calibri" w:hAnsi="Calibri"/>
                <w:i/>
                <w:sz w:val="18"/>
                <w:szCs w:val="18"/>
                <w:vertAlign w:val="superscript"/>
              </w:rPr>
              <w:t>6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MMLANGUAGE</w:t>
            </w:r>
            <w:proofErr w:type="gramEnd"/>
          </w:p>
        </w:tc>
        <w:tc>
          <w:tcPr>
            <w:tcW w:w="1576" w:type="dxa"/>
            <w:vAlign w:val="center"/>
          </w:tcPr>
          <w:p w14:paraId="1709B0A0" w14:textId="721F8692" w:rsidR="00302781" w:rsidRPr="00D258EB" w:rsidRDefault="00EB3333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:</w:t>
            </w:r>
            <w:r w:rsidR="00A0596A">
              <w:rPr>
                <w:rFonts w:ascii="Calibri" w:hAnsi="Calibri"/>
                <w:sz w:val="18"/>
                <w:szCs w:val="18"/>
                <w:lang w:val="en-US"/>
              </w:rPr>
              <w:t>310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|2</w:t>
            </w:r>
            <w:r w:rsidRPr="00B74789">
              <w:rPr>
                <w:rFonts w:ascii="Calibri" w:hAnsi="Calibri"/>
                <w:sz w:val="18"/>
                <w:szCs w:val="18"/>
                <w:lang w:val="en-US"/>
              </w:rPr>
              <w:t>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611" w:type="dxa"/>
            <w:vAlign w:val="center"/>
          </w:tcPr>
          <w:p w14:paraId="5D757E14" w14:textId="0321440E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5E64850D" w14:textId="0FD1207D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.98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20</w:t>
            </w:r>
          </w:p>
        </w:tc>
        <w:tc>
          <w:tcPr>
            <w:tcW w:w="611" w:type="dxa"/>
            <w:vAlign w:val="center"/>
          </w:tcPr>
          <w:p w14:paraId="51513BD5" w14:textId="23B9BA30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17905E47" w14:textId="34713ABD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2247ED34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54A9F7B3" w14:textId="3E747878" w:rsidR="00302781" w:rsidRPr="00D258EB" w:rsidRDefault="00124D73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 w:rsidR="00B940FA">
              <w:rPr>
                <w:rFonts w:ascii="Calibri" w:hAnsi="Calibri"/>
                <w:i/>
                <w:sz w:val="18"/>
                <w:szCs w:val="18"/>
                <w:vertAlign w:val="superscript"/>
              </w:rPr>
              <w:t>7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MMLANGTOT</w:t>
            </w:r>
            <w:proofErr w:type="gramEnd"/>
          </w:p>
        </w:tc>
        <w:tc>
          <w:tcPr>
            <w:tcW w:w="1576" w:type="dxa"/>
            <w:vAlign w:val="center"/>
          </w:tcPr>
          <w:p w14:paraId="7753C73E" w14:textId="0FD1DB45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8.64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59</w:t>
            </w:r>
          </w:p>
        </w:tc>
        <w:tc>
          <w:tcPr>
            <w:tcW w:w="611" w:type="dxa"/>
            <w:vAlign w:val="center"/>
          </w:tcPr>
          <w:p w14:paraId="6ADBA5A7" w14:textId="62286578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76E72EC3" w14:textId="2B8A7F8D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8.56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66</w:t>
            </w:r>
          </w:p>
        </w:tc>
        <w:tc>
          <w:tcPr>
            <w:tcW w:w="611" w:type="dxa"/>
            <w:vAlign w:val="center"/>
          </w:tcPr>
          <w:p w14:paraId="1DF9E155" w14:textId="5B46488D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6157BDB5" w14:textId="16464256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187D91E0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7AF698FB" w14:textId="15E7F949" w:rsidR="00302781" w:rsidRPr="009C3523" w:rsidRDefault="00124D73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 w:rsidR="00B940FA">
              <w:rPr>
                <w:rFonts w:ascii="Calibri" w:hAnsi="Calibri"/>
                <w:i/>
                <w:sz w:val="18"/>
                <w:szCs w:val="18"/>
                <w:vertAlign w:val="superscript"/>
              </w:rPr>
              <w:t>8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9C3523">
              <w:rPr>
                <w:rFonts w:ascii="Calibri" w:hAnsi="Calibri"/>
                <w:b/>
                <w:i/>
                <w:sz w:val="18"/>
                <w:szCs w:val="18"/>
              </w:rPr>
              <w:t>MMORIENTTOT</w:t>
            </w:r>
            <w:proofErr w:type="gramEnd"/>
          </w:p>
        </w:tc>
        <w:tc>
          <w:tcPr>
            <w:tcW w:w="1576" w:type="dxa"/>
            <w:vAlign w:val="center"/>
          </w:tcPr>
          <w:p w14:paraId="44297B51" w14:textId="07AAF0B9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9.55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71</w:t>
            </w:r>
          </w:p>
        </w:tc>
        <w:tc>
          <w:tcPr>
            <w:tcW w:w="611" w:type="dxa"/>
            <w:vAlign w:val="center"/>
          </w:tcPr>
          <w:p w14:paraId="4311A6D5" w14:textId="491FF785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206BA985" w14:textId="1F0CFF72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9.19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.0</w:t>
            </w:r>
          </w:p>
        </w:tc>
        <w:tc>
          <w:tcPr>
            <w:tcW w:w="611" w:type="dxa"/>
            <w:vAlign w:val="center"/>
          </w:tcPr>
          <w:p w14:paraId="5D5329B5" w14:textId="491C562C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6A8C90DC" w14:textId="5A73EF27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7E15B193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3C462880" w14:textId="6E036356" w:rsidR="00302781" w:rsidRPr="00D258EB" w:rsidRDefault="00124D73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 w:rsidR="00B940FA">
              <w:rPr>
                <w:rFonts w:ascii="Calibri" w:hAnsi="Calibri"/>
                <w:i/>
                <w:sz w:val="18"/>
                <w:szCs w:val="18"/>
                <w:vertAlign w:val="superscript"/>
              </w:rPr>
              <w:t>9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MMCOMMAND</w:t>
            </w:r>
            <w:proofErr w:type="gramEnd"/>
          </w:p>
        </w:tc>
        <w:tc>
          <w:tcPr>
            <w:tcW w:w="1576" w:type="dxa"/>
            <w:vAlign w:val="center"/>
          </w:tcPr>
          <w:p w14:paraId="10BDAE07" w14:textId="6FD169D5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2.90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31</w:t>
            </w:r>
          </w:p>
        </w:tc>
        <w:tc>
          <w:tcPr>
            <w:tcW w:w="611" w:type="dxa"/>
            <w:vAlign w:val="center"/>
          </w:tcPr>
          <w:p w14:paraId="2B8FAB0A" w14:textId="21C5F432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2CAA8250" w14:textId="1B2D1DD1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2.87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34</w:t>
            </w:r>
          </w:p>
        </w:tc>
        <w:tc>
          <w:tcPr>
            <w:tcW w:w="611" w:type="dxa"/>
            <w:vAlign w:val="center"/>
          </w:tcPr>
          <w:p w14:paraId="2455F40E" w14:textId="4F8F5108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B666DD" w:rsidRPr="004A32AB" w14:paraId="37EF0A4F" w14:textId="10809162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 w:val="restart"/>
            <w:vAlign w:val="center"/>
            <w:hideMark/>
          </w:tcPr>
          <w:p w14:paraId="2D9E4A60" w14:textId="77777777" w:rsidR="00B666DD" w:rsidRPr="00D258EB" w:rsidRDefault="00B666DD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 xml:space="preserve">Montreal </w:t>
            </w:r>
            <w:proofErr w:type="spellStart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>Cognitive</w:t>
            </w:r>
            <w:proofErr w:type="spellEnd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>Assessment</w:t>
            </w:r>
            <w:proofErr w:type="spellEnd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 xml:space="preserve"> (</w:t>
            </w:r>
            <w:proofErr w:type="spellStart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>MoCA</w:t>
            </w:r>
            <w:proofErr w:type="spellEnd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3183" w:type="dxa"/>
            <w:noWrap/>
            <w:vAlign w:val="center"/>
            <w:hideMark/>
          </w:tcPr>
          <w:p w14:paraId="5E7B36B8" w14:textId="5E4E9508" w:rsidR="00B666DD" w:rsidRPr="00D258EB" w:rsidRDefault="00B666DD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>TRAILS</w:t>
            </w:r>
          </w:p>
        </w:tc>
        <w:tc>
          <w:tcPr>
            <w:tcW w:w="1576" w:type="dxa"/>
            <w:vAlign w:val="center"/>
          </w:tcPr>
          <w:p w14:paraId="79DBD064" w14:textId="52BAD374" w:rsidR="00B666DD" w:rsidRPr="00D258EB" w:rsidRDefault="00B666DD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:43|1</w:t>
            </w:r>
            <w:r w:rsidRPr="00B74789">
              <w:rPr>
                <w:rFonts w:ascii="Calibri" w:hAnsi="Calibri"/>
                <w:sz w:val="18"/>
                <w:szCs w:val="18"/>
                <w:lang w:val="en-US"/>
              </w:rPr>
              <w:t>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268</w:t>
            </w:r>
          </w:p>
        </w:tc>
        <w:tc>
          <w:tcPr>
            <w:tcW w:w="611" w:type="dxa"/>
            <w:vAlign w:val="center"/>
          </w:tcPr>
          <w:p w14:paraId="6AEAE7E0" w14:textId="27741931" w:rsidR="00B666DD" w:rsidRPr="00D258EB" w:rsidRDefault="00B666DD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2F561D57" w14:textId="41AA7478" w:rsidR="00B666DD" w:rsidRPr="00D258EB" w:rsidRDefault="00B666DD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:30|1</w:t>
            </w:r>
            <w:r w:rsidRPr="00B74789">
              <w:rPr>
                <w:rFonts w:ascii="Calibri" w:hAnsi="Calibri"/>
                <w:sz w:val="18"/>
                <w:szCs w:val="18"/>
                <w:lang w:val="en-US"/>
              </w:rPr>
              <w:t>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92</w:t>
            </w:r>
          </w:p>
        </w:tc>
        <w:tc>
          <w:tcPr>
            <w:tcW w:w="611" w:type="dxa"/>
            <w:vAlign w:val="center"/>
          </w:tcPr>
          <w:p w14:paraId="15B06A0D" w14:textId="3C874D3B" w:rsidR="00B666DD" w:rsidRPr="00D258EB" w:rsidRDefault="00B666DD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B666DD" w:rsidRPr="004A32AB" w14:paraId="6C043BCC" w14:textId="2BE1273A" w:rsidTr="00AD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686B4DE4" w14:textId="77777777" w:rsidR="00B666DD" w:rsidRPr="00D258EB" w:rsidRDefault="00B666DD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1FF09802" w14:textId="77777777" w:rsidR="00B666DD" w:rsidRPr="00D258EB" w:rsidRDefault="00B666DD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 xml:space="preserve">cube 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draw</w:t>
            </w:r>
            <w:proofErr w:type="spellEnd"/>
          </w:p>
        </w:tc>
        <w:tc>
          <w:tcPr>
            <w:tcW w:w="1576" w:type="dxa"/>
          </w:tcPr>
          <w:p w14:paraId="405BC06E" w14:textId="5F4EFCC6" w:rsidR="00B666DD" w:rsidRPr="00D258EB" w:rsidRDefault="00B666DD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3208D">
              <w:rPr>
                <w:rFonts w:ascii="Calibri" w:hAnsi="Calibri"/>
                <w:sz w:val="18"/>
                <w:szCs w:val="18"/>
                <w:lang w:val="en-US"/>
              </w:rPr>
              <w:t>0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99</w:t>
            </w:r>
            <w:r w:rsidRPr="0093208D">
              <w:rPr>
                <w:rFonts w:ascii="Calibri" w:hAnsi="Calibri"/>
                <w:sz w:val="18"/>
                <w:szCs w:val="18"/>
                <w:lang w:val="en-US"/>
              </w:rPr>
              <w:t>|1:2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611" w:type="dxa"/>
            <w:vAlign w:val="center"/>
          </w:tcPr>
          <w:p w14:paraId="1BD333FF" w14:textId="436A2C48" w:rsidR="00B666DD" w:rsidRPr="00D258EB" w:rsidRDefault="00B666DD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</w:tcPr>
          <w:p w14:paraId="77AA9FE1" w14:textId="1717187C" w:rsidR="00B666DD" w:rsidRPr="00D258EB" w:rsidRDefault="00B666DD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3208D">
              <w:rPr>
                <w:rFonts w:ascii="Calibri" w:hAnsi="Calibri"/>
                <w:sz w:val="18"/>
                <w:szCs w:val="18"/>
                <w:lang w:val="en-US"/>
              </w:rPr>
              <w:t>0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56</w:t>
            </w:r>
            <w:r w:rsidRPr="0093208D">
              <w:rPr>
                <w:rFonts w:ascii="Calibri" w:hAnsi="Calibri"/>
                <w:sz w:val="18"/>
                <w:szCs w:val="18"/>
                <w:lang w:val="en-US"/>
              </w:rPr>
              <w:t>|1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66</w:t>
            </w:r>
          </w:p>
        </w:tc>
        <w:tc>
          <w:tcPr>
            <w:tcW w:w="611" w:type="dxa"/>
            <w:vAlign w:val="center"/>
          </w:tcPr>
          <w:p w14:paraId="67C46356" w14:textId="03A9FB44" w:rsidR="00B666DD" w:rsidRPr="00D258EB" w:rsidRDefault="00B666DD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B666DD" w:rsidRPr="004A32AB" w14:paraId="1D9B3284" w14:textId="7423C9F5" w:rsidTr="00AD390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7976EE5A" w14:textId="77777777" w:rsidR="00B666DD" w:rsidRPr="00D258EB" w:rsidRDefault="00B666DD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1F5BBE2B" w14:textId="77777777" w:rsidR="00B666DD" w:rsidRPr="00D258EB" w:rsidRDefault="00B666DD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Digit</w:t>
            </w:r>
            <w:proofErr w:type="spellEnd"/>
            <w:r w:rsidRPr="00D258EB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Span</w:t>
            </w:r>
            <w:proofErr w:type="spellEnd"/>
            <w:r w:rsidRPr="00D258EB">
              <w:rPr>
                <w:rFonts w:ascii="Calibri" w:hAnsi="Calibri"/>
                <w:i/>
                <w:sz w:val="18"/>
                <w:szCs w:val="18"/>
              </w:rPr>
              <w:t xml:space="preserve"> – 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1576" w:type="dxa"/>
          </w:tcPr>
          <w:p w14:paraId="52276E88" w14:textId="72C3A03A" w:rsidR="00B666DD" w:rsidRPr="00D258EB" w:rsidRDefault="00B666DD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3208D">
              <w:rPr>
                <w:rFonts w:ascii="Calibri" w:hAnsi="Calibri"/>
                <w:sz w:val="18"/>
                <w:szCs w:val="18"/>
                <w:lang w:val="en-US"/>
              </w:rPr>
              <w:t>0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6</w:t>
            </w:r>
            <w:r w:rsidRPr="0093208D">
              <w:rPr>
                <w:rFonts w:ascii="Calibri" w:hAnsi="Calibri"/>
                <w:sz w:val="18"/>
                <w:szCs w:val="18"/>
                <w:lang w:val="en-US"/>
              </w:rPr>
              <w:t>|1:2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95</w:t>
            </w:r>
          </w:p>
        </w:tc>
        <w:tc>
          <w:tcPr>
            <w:tcW w:w="611" w:type="dxa"/>
            <w:vAlign w:val="center"/>
          </w:tcPr>
          <w:p w14:paraId="5FB1C117" w14:textId="1BE79363" w:rsidR="00B666DD" w:rsidRPr="00D258EB" w:rsidRDefault="00B666DD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</w:tcPr>
          <w:p w14:paraId="1C07B58A" w14:textId="7095CBBF" w:rsidR="00B666DD" w:rsidRPr="00D258EB" w:rsidRDefault="00B666DD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3208D">
              <w:rPr>
                <w:rFonts w:ascii="Calibri" w:hAnsi="Calibri"/>
                <w:sz w:val="18"/>
                <w:szCs w:val="18"/>
                <w:lang w:val="en-US"/>
              </w:rPr>
              <w:t>0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8</w:t>
            </w:r>
            <w:r w:rsidRPr="0093208D">
              <w:rPr>
                <w:rFonts w:ascii="Calibri" w:hAnsi="Calibri"/>
                <w:sz w:val="18"/>
                <w:szCs w:val="18"/>
                <w:lang w:val="en-US"/>
              </w:rPr>
              <w:t>|1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14</w:t>
            </w:r>
          </w:p>
        </w:tc>
        <w:tc>
          <w:tcPr>
            <w:tcW w:w="611" w:type="dxa"/>
            <w:vAlign w:val="center"/>
          </w:tcPr>
          <w:p w14:paraId="6ECC3A95" w14:textId="7C0D1CDD" w:rsidR="00B666DD" w:rsidRPr="00D258EB" w:rsidRDefault="00B666DD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B666DD" w:rsidRPr="004A32AB" w14:paraId="122CD6B7" w14:textId="2BF062F6" w:rsidTr="00AD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65EDC2F3" w14:textId="77777777" w:rsidR="00B666DD" w:rsidRPr="00D258EB" w:rsidRDefault="00B666DD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1BFE9F2A" w14:textId="77777777" w:rsidR="00B666DD" w:rsidRPr="00D258EB" w:rsidRDefault="00B666DD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Digit</w:t>
            </w:r>
            <w:proofErr w:type="spellEnd"/>
            <w:r w:rsidRPr="00D258EB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Span</w:t>
            </w:r>
            <w:proofErr w:type="spellEnd"/>
            <w:r w:rsidRPr="00D258EB">
              <w:rPr>
                <w:rFonts w:ascii="Calibri" w:hAnsi="Calibri"/>
                <w:i/>
                <w:sz w:val="18"/>
                <w:szCs w:val="18"/>
              </w:rPr>
              <w:t xml:space="preserve"> – </w:t>
            </w:r>
            <w:proofErr w:type="spellStart"/>
            <w:r w:rsidRPr="00D258EB">
              <w:rPr>
                <w:rFonts w:ascii="Calibri" w:hAnsi="Calibri"/>
                <w:i/>
                <w:sz w:val="18"/>
                <w:szCs w:val="18"/>
              </w:rPr>
              <w:t>Backward</w:t>
            </w:r>
            <w:proofErr w:type="spellEnd"/>
          </w:p>
        </w:tc>
        <w:tc>
          <w:tcPr>
            <w:tcW w:w="1576" w:type="dxa"/>
          </w:tcPr>
          <w:p w14:paraId="17D6245E" w14:textId="4C47E894" w:rsidR="00B666DD" w:rsidRPr="00D258EB" w:rsidRDefault="00B666DD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3208D">
              <w:rPr>
                <w:rFonts w:ascii="Calibri" w:hAnsi="Calibri"/>
                <w:sz w:val="18"/>
                <w:szCs w:val="18"/>
                <w:lang w:val="en-US"/>
              </w:rPr>
              <w:t>0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31</w:t>
            </w:r>
            <w:r w:rsidRPr="0093208D">
              <w:rPr>
                <w:rFonts w:ascii="Calibri" w:hAnsi="Calibri"/>
                <w:sz w:val="18"/>
                <w:szCs w:val="18"/>
                <w:lang w:val="en-US"/>
              </w:rPr>
              <w:t>|1:2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80</w:t>
            </w:r>
          </w:p>
        </w:tc>
        <w:tc>
          <w:tcPr>
            <w:tcW w:w="611" w:type="dxa"/>
            <w:vAlign w:val="center"/>
          </w:tcPr>
          <w:p w14:paraId="3BE4ABD7" w14:textId="18778918" w:rsidR="00B666DD" w:rsidRPr="00D258EB" w:rsidRDefault="00B666DD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</w:tcPr>
          <w:p w14:paraId="40114285" w14:textId="50C8F4BE" w:rsidR="00B666DD" w:rsidRPr="00D258EB" w:rsidRDefault="00B666DD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3208D">
              <w:rPr>
                <w:rFonts w:ascii="Calibri" w:hAnsi="Calibri"/>
                <w:sz w:val="18"/>
                <w:szCs w:val="18"/>
                <w:lang w:val="en-US"/>
              </w:rPr>
              <w:t>0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7</w:t>
            </w:r>
            <w:r w:rsidRPr="0093208D">
              <w:rPr>
                <w:rFonts w:ascii="Calibri" w:hAnsi="Calibri"/>
                <w:sz w:val="18"/>
                <w:szCs w:val="18"/>
                <w:lang w:val="en-US"/>
              </w:rPr>
              <w:t>|1: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05</w:t>
            </w:r>
          </w:p>
        </w:tc>
        <w:tc>
          <w:tcPr>
            <w:tcW w:w="611" w:type="dxa"/>
            <w:vAlign w:val="center"/>
          </w:tcPr>
          <w:p w14:paraId="7131C945" w14:textId="48C1CC62" w:rsidR="00B666DD" w:rsidRPr="00D258EB" w:rsidRDefault="00B666DD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6E3CAC80" w14:textId="1E035DEB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5D35F6C2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41D39D0C" w14:textId="580DD26B" w:rsidR="00302781" w:rsidRPr="00D258EB" w:rsidRDefault="00302781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>LETTERS</w:t>
            </w:r>
          </w:p>
        </w:tc>
        <w:tc>
          <w:tcPr>
            <w:tcW w:w="1576" w:type="dxa"/>
            <w:vAlign w:val="center"/>
          </w:tcPr>
          <w:p w14:paraId="1A0D0D8F" w14:textId="105114AB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72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2.01</w:t>
            </w:r>
          </w:p>
        </w:tc>
        <w:tc>
          <w:tcPr>
            <w:tcW w:w="611" w:type="dxa"/>
            <w:vAlign w:val="center"/>
          </w:tcPr>
          <w:p w14:paraId="1880A9DB" w14:textId="0C04B1C6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0236D1F9" w14:textId="5E18155D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79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2.18</w:t>
            </w:r>
          </w:p>
        </w:tc>
        <w:tc>
          <w:tcPr>
            <w:tcW w:w="611" w:type="dxa"/>
            <w:vAlign w:val="center"/>
          </w:tcPr>
          <w:p w14:paraId="0C21E985" w14:textId="2491AB11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302781" w:rsidRPr="004A32AB" w14:paraId="402B66D5" w14:textId="0C083F4E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28B28DDB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3A8FF80A" w14:textId="77777777" w:rsidR="00302781" w:rsidRPr="00030650" w:rsidRDefault="00302781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proofErr w:type="spellStart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Letter</w:t>
            </w:r>
            <w:proofErr w:type="spellEnd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Fluency</w:t>
            </w:r>
            <w:proofErr w:type="spellEnd"/>
          </w:p>
        </w:tc>
        <w:tc>
          <w:tcPr>
            <w:tcW w:w="1576" w:type="dxa"/>
            <w:vAlign w:val="center"/>
          </w:tcPr>
          <w:p w14:paraId="51191B14" w14:textId="6FF123F7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3.39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4.65</w:t>
            </w:r>
          </w:p>
        </w:tc>
        <w:tc>
          <w:tcPr>
            <w:tcW w:w="611" w:type="dxa"/>
            <w:vAlign w:val="center"/>
          </w:tcPr>
          <w:p w14:paraId="102FE9A3" w14:textId="3A35F519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33714F58" w14:textId="1E148B50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3.17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4.76</w:t>
            </w:r>
          </w:p>
        </w:tc>
        <w:tc>
          <w:tcPr>
            <w:tcW w:w="611" w:type="dxa"/>
            <w:vAlign w:val="center"/>
          </w:tcPr>
          <w:p w14:paraId="1CFDC083" w14:textId="47C97D64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14DC2B17" w14:textId="4DCF107F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5C14D2FE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66137E2B" w14:textId="2A6C0885" w:rsidR="00302781" w:rsidRPr="00D258EB" w:rsidRDefault="00124D73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  <w:r w:rsidR="00B940FA">
              <w:rPr>
                <w:rFonts w:ascii="Calibri" w:hAnsi="Calibri"/>
                <w:i/>
                <w:sz w:val="18"/>
                <w:szCs w:val="18"/>
                <w:vertAlign w:val="superscript"/>
              </w:rPr>
              <w:t>0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MOCACLOCK</w:t>
            </w:r>
            <w:proofErr w:type="gramEnd"/>
          </w:p>
        </w:tc>
        <w:tc>
          <w:tcPr>
            <w:tcW w:w="1576" w:type="dxa"/>
            <w:vAlign w:val="center"/>
          </w:tcPr>
          <w:p w14:paraId="27825BE5" w14:textId="590A151E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2.67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55</w:t>
            </w:r>
          </w:p>
        </w:tc>
        <w:tc>
          <w:tcPr>
            <w:tcW w:w="611" w:type="dxa"/>
            <w:vAlign w:val="center"/>
          </w:tcPr>
          <w:p w14:paraId="69D55D21" w14:textId="3C64A024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1BB8A6BD" w14:textId="56D90F01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2.45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67</w:t>
            </w:r>
          </w:p>
        </w:tc>
        <w:tc>
          <w:tcPr>
            <w:tcW w:w="611" w:type="dxa"/>
            <w:vAlign w:val="center"/>
          </w:tcPr>
          <w:p w14:paraId="15E168E5" w14:textId="029A5209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302781" w:rsidRPr="004A32AB" w14:paraId="07A4C23C" w14:textId="0381D091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5D6DC14F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0052E841" w14:textId="5C6B7FF1" w:rsidR="00302781" w:rsidRPr="00D258EB" w:rsidRDefault="00124D73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 w:rsidR="00B940FA">
              <w:rPr>
                <w:rFonts w:ascii="Calibri" w:hAnsi="Calibri"/>
                <w:i/>
                <w:sz w:val="18"/>
                <w:szCs w:val="18"/>
                <w:vertAlign w:val="superscript"/>
              </w:rPr>
              <w:t>11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MOCANAMING</w:t>
            </w:r>
            <w:proofErr w:type="gramEnd"/>
          </w:p>
        </w:tc>
        <w:tc>
          <w:tcPr>
            <w:tcW w:w="1576" w:type="dxa"/>
            <w:vAlign w:val="center"/>
          </w:tcPr>
          <w:p w14:paraId="21468BA9" w14:textId="36C7C237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2.88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34</w:t>
            </w:r>
          </w:p>
        </w:tc>
        <w:tc>
          <w:tcPr>
            <w:tcW w:w="611" w:type="dxa"/>
            <w:vAlign w:val="center"/>
          </w:tcPr>
          <w:p w14:paraId="193E94CC" w14:textId="37F2F3E7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262B0712" w14:textId="13AF77D9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2.74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49</w:t>
            </w:r>
          </w:p>
        </w:tc>
        <w:tc>
          <w:tcPr>
            <w:tcW w:w="611" w:type="dxa"/>
            <w:vAlign w:val="center"/>
          </w:tcPr>
          <w:p w14:paraId="5BBB0073" w14:textId="3E339078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302781" w:rsidRPr="004A32AB" w14:paraId="4A53D850" w14:textId="300D1D7C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56BC2940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637994F1" w14:textId="732B8CC9" w:rsidR="00302781" w:rsidRPr="00D258EB" w:rsidRDefault="00124D73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  <w:r w:rsidR="00B940FA">
              <w:rPr>
                <w:rFonts w:ascii="Calibri" w:hAnsi="Calibri"/>
                <w:i/>
                <w:sz w:val="18"/>
                <w:szCs w:val="18"/>
                <w:vertAlign w:val="superscript"/>
              </w:rPr>
              <w:t>2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MOCAMIMT</w:t>
            </w:r>
            <w:proofErr w:type="gramEnd"/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1</w:t>
            </w:r>
          </w:p>
        </w:tc>
        <w:tc>
          <w:tcPr>
            <w:tcW w:w="1576" w:type="dxa"/>
            <w:vAlign w:val="center"/>
          </w:tcPr>
          <w:p w14:paraId="09C18CB6" w14:textId="5936DAE1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48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80</w:t>
            </w:r>
          </w:p>
        </w:tc>
        <w:tc>
          <w:tcPr>
            <w:tcW w:w="611" w:type="dxa"/>
            <w:vAlign w:val="center"/>
          </w:tcPr>
          <w:p w14:paraId="5A738F26" w14:textId="1CF54446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0230F27F" w14:textId="2FFD138D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19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99</w:t>
            </w:r>
          </w:p>
        </w:tc>
        <w:tc>
          <w:tcPr>
            <w:tcW w:w="611" w:type="dxa"/>
            <w:vAlign w:val="center"/>
          </w:tcPr>
          <w:p w14:paraId="2AD39A73" w14:textId="784A7CD1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302781" w:rsidRPr="004A32AB" w14:paraId="7C1A43C4" w14:textId="12D8FCFB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0D9E4B15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50B2F2D2" w14:textId="64BBEFEC" w:rsidR="00302781" w:rsidRPr="00D258EB" w:rsidRDefault="00124D73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  <w:r w:rsidR="00B940FA">
              <w:rPr>
                <w:rFonts w:ascii="Calibri" w:hAnsi="Calibri"/>
                <w:i/>
                <w:sz w:val="18"/>
                <w:szCs w:val="18"/>
                <w:vertAlign w:val="superscript"/>
              </w:rPr>
              <w:t>3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MOCAMIMT</w:t>
            </w:r>
            <w:proofErr w:type="gramEnd"/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2</w:t>
            </w:r>
          </w:p>
        </w:tc>
        <w:tc>
          <w:tcPr>
            <w:tcW w:w="1576" w:type="dxa"/>
            <w:vAlign w:val="center"/>
          </w:tcPr>
          <w:p w14:paraId="669EF4A9" w14:textId="7EC62BE4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76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63</w:t>
            </w:r>
          </w:p>
        </w:tc>
        <w:tc>
          <w:tcPr>
            <w:tcW w:w="611" w:type="dxa"/>
            <w:vAlign w:val="center"/>
          </w:tcPr>
          <w:p w14:paraId="3C0E00DC" w14:textId="73763C6D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296DF370" w14:textId="371B2DA3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55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79</w:t>
            </w:r>
          </w:p>
        </w:tc>
        <w:tc>
          <w:tcPr>
            <w:tcW w:w="611" w:type="dxa"/>
            <w:vAlign w:val="center"/>
          </w:tcPr>
          <w:p w14:paraId="7A20E9C0" w14:textId="31816736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302781" w:rsidRPr="004A32AB" w14:paraId="50A67C47" w14:textId="5BB45153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16A6C279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2D4524EE" w14:textId="4E7BBC6C" w:rsidR="00302781" w:rsidRPr="00D258EB" w:rsidRDefault="00B940FA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>
              <w:rPr>
                <w:rFonts w:ascii="Calibri" w:hAnsi="Calibri"/>
                <w:i/>
                <w:sz w:val="18"/>
                <w:szCs w:val="18"/>
                <w:vertAlign w:val="superscript"/>
              </w:rPr>
              <w:t>14</w:t>
            </w:r>
            <w:r w:rsidR="00124D73"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MOCASERIAL</w:t>
            </w:r>
            <w:proofErr w:type="gramEnd"/>
          </w:p>
        </w:tc>
        <w:tc>
          <w:tcPr>
            <w:tcW w:w="1576" w:type="dxa"/>
            <w:vAlign w:val="center"/>
          </w:tcPr>
          <w:p w14:paraId="1CDE4D99" w14:textId="4218E2AB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26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.14</w:t>
            </w:r>
          </w:p>
        </w:tc>
        <w:tc>
          <w:tcPr>
            <w:tcW w:w="611" w:type="dxa"/>
            <w:vAlign w:val="center"/>
          </w:tcPr>
          <w:p w14:paraId="41E4B944" w14:textId="06953B95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2FA0D09E" w14:textId="60E0B36A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3.93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.33</w:t>
            </w:r>
          </w:p>
        </w:tc>
        <w:tc>
          <w:tcPr>
            <w:tcW w:w="611" w:type="dxa"/>
            <w:vAlign w:val="center"/>
          </w:tcPr>
          <w:p w14:paraId="477013B7" w14:textId="680F069E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302781" w:rsidRPr="004A32AB" w14:paraId="38C2FC8F" w14:textId="31B136E9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1DFA8404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62643145" w14:textId="03EF8888" w:rsidR="00302781" w:rsidRPr="00D258EB" w:rsidRDefault="00124D73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  <w:r w:rsidR="00B940FA">
              <w:rPr>
                <w:rFonts w:ascii="Calibri" w:hAnsi="Calibri"/>
                <w:i/>
                <w:sz w:val="18"/>
                <w:szCs w:val="18"/>
                <w:vertAlign w:val="superscript"/>
              </w:rPr>
              <w:t>5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MOCAREPEAT</w:t>
            </w:r>
            <w:proofErr w:type="gramEnd"/>
          </w:p>
        </w:tc>
        <w:tc>
          <w:tcPr>
            <w:tcW w:w="1576" w:type="dxa"/>
            <w:vAlign w:val="center"/>
          </w:tcPr>
          <w:p w14:paraId="00F318F7" w14:textId="50D69AD4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.58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64</w:t>
            </w:r>
          </w:p>
        </w:tc>
        <w:tc>
          <w:tcPr>
            <w:tcW w:w="611" w:type="dxa"/>
            <w:vAlign w:val="center"/>
          </w:tcPr>
          <w:p w14:paraId="7E4BF5DF" w14:textId="0984A8BF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769463E7" w14:textId="13CA0649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.51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71</w:t>
            </w:r>
          </w:p>
        </w:tc>
        <w:tc>
          <w:tcPr>
            <w:tcW w:w="611" w:type="dxa"/>
            <w:vAlign w:val="center"/>
          </w:tcPr>
          <w:p w14:paraId="35C99E43" w14:textId="1EB1B931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302781" w:rsidRPr="004A32AB" w14:paraId="655ECC76" w14:textId="12C9483C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2B5FC148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3333CD7C" w14:textId="44F283CB" w:rsidR="00302781" w:rsidRPr="00D258EB" w:rsidRDefault="00124D73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  <w:r w:rsidR="00B940FA">
              <w:rPr>
                <w:rFonts w:ascii="Calibri" w:hAnsi="Calibri"/>
                <w:i/>
                <w:sz w:val="18"/>
                <w:szCs w:val="18"/>
                <w:vertAlign w:val="superscript"/>
              </w:rPr>
              <w:t>6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MOCAABS</w:t>
            </w:r>
            <w:proofErr w:type="gramEnd"/>
          </w:p>
        </w:tc>
        <w:tc>
          <w:tcPr>
            <w:tcW w:w="1576" w:type="dxa"/>
            <w:vAlign w:val="center"/>
          </w:tcPr>
          <w:p w14:paraId="7CB617FE" w14:textId="54A87530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.68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59</w:t>
            </w:r>
          </w:p>
        </w:tc>
        <w:tc>
          <w:tcPr>
            <w:tcW w:w="611" w:type="dxa"/>
            <w:vAlign w:val="center"/>
          </w:tcPr>
          <w:p w14:paraId="644A6EE7" w14:textId="5EBD28BD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4EE4DBBF" w14:textId="02100FAC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.56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68</w:t>
            </w:r>
          </w:p>
        </w:tc>
        <w:tc>
          <w:tcPr>
            <w:tcW w:w="611" w:type="dxa"/>
            <w:vAlign w:val="center"/>
          </w:tcPr>
          <w:p w14:paraId="3CCEFFD6" w14:textId="56B9C318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302781" w:rsidRPr="004A32AB" w14:paraId="4E08166F" w14:textId="6C397939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00D6B079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032F70D4" w14:textId="4E33CF71" w:rsidR="00302781" w:rsidRPr="00030650" w:rsidRDefault="00124D73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  <w:r w:rsidR="00B940FA">
              <w:rPr>
                <w:rFonts w:ascii="Calibri" w:hAnsi="Calibri"/>
                <w:i/>
                <w:sz w:val="18"/>
                <w:szCs w:val="18"/>
                <w:vertAlign w:val="superscript"/>
              </w:rPr>
              <w:t>7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030650">
              <w:rPr>
                <w:rFonts w:ascii="Calibri" w:hAnsi="Calibri"/>
                <w:b/>
                <w:i/>
                <w:sz w:val="18"/>
                <w:szCs w:val="18"/>
              </w:rPr>
              <w:t>MOCAMDL</w:t>
            </w:r>
            <w:proofErr w:type="gramEnd"/>
          </w:p>
        </w:tc>
        <w:tc>
          <w:tcPr>
            <w:tcW w:w="1576" w:type="dxa"/>
            <w:vAlign w:val="center"/>
          </w:tcPr>
          <w:p w14:paraId="140908A8" w14:textId="47889104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8.05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3.7</w:t>
            </w:r>
          </w:p>
        </w:tc>
        <w:tc>
          <w:tcPr>
            <w:tcW w:w="611" w:type="dxa"/>
            <w:vAlign w:val="center"/>
          </w:tcPr>
          <w:p w14:paraId="4CF48369" w14:textId="76E5C174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73EC80A8" w14:textId="520BBA35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6.0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3.37</w:t>
            </w:r>
          </w:p>
        </w:tc>
        <w:tc>
          <w:tcPr>
            <w:tcW w:w="611" w:type="dxa"/>
            <w:vAlign w:val="center"/>
          </w:tcPr>
          <w:p w14:paraId="53109E19" w14:textId="2DBB202B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302781" w:rsidRPr="004A32AB" w14:paraId="3D0E4C39" w14:textId="3F8E02AB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27517A9E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6C6D6D7D" w14:textId="7A0E5607" w:rsidR="00302781" w:rsidRPr="00D258EB" w:rsidRDefault="00124D73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1</w:t>
            </w:r>
            <w:r w:rsidR="00B940FA">
              <w:rPr>
                <w:rFonts w:ascii="Calibri" w:hAnsi="Calibri"/>
                <w:i/>
                <w:sz w:val="18"/>
                <w:szCs w:val="18"/>
                <w:vertAlign w:val="superscript"/>
              </w:rPr>
              <w:t>8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MOCAORIETTEMP</w:t>
            </w:r>
            <w:proofErr w:type="gramEnd"/>
          </w:p>
        </w:tc>
        <w:tc>
          <w:tcPr>
            <w:tcW w:w="1576" w:type="dxa"/>
            <w:vAlign w:val="center"/>
          </w:tcPr>
          <w:p w14:paraId="747B3C65" w14:textId="216531B2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3.81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46</w:t>
            </w:r>
          </w:p>
        </w:tc>
        <w:tc>
          <w:tcPr>
            <w:tcW w:w="611" w:type="dxa"/>
            <w:vAlign w:val="center"/>
          </w:tcPr>
          <w:p w14:paraId="63E848BD" w14:textId="6F075681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46092EF1" w14:textId="760B39AD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3.05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75</w:t>
            </w:r>
          </w:p>
        </w:tc>
        <w:tc>
          <w:tcPr>
            <w:tcW w:w="611" w:type="dxa"/>
            <w:vAlign w:val="center"/>
          </w:tcPr>
          <w:p w14:paraId="695A9EB4" w14:textId="53287E5E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7420A4BF" w14:textId="54874059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688EEB44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4FD9DDD9" w14:textId="1AB148CA" w:rsidR="00302781" w:rsidRPr="00D258EB" w:rsidRDefault="00124D73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 w:rsidR="00B940FA">
              <w:rPr>
                <w:rFonts w:ascii="Calibri" w:hAnsi="Calibri"/>
                <w:i/>
                <w:sz w:val="18"/>
                <w:szCs w:val="18"/>
                <w:vertAlign w:val="superscript"/>
              </w:rPr>
              <w:t>19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D258EB">
              <w:rPr>
                <w:rFonts w:ascii="Calibri" w:hAnsi="Calibri"/>
                <w:i/>
                <w:sz w:val="18"/>
                <w:szCs w:val="18"/>
              </w:rPr>
              <w:t>MOCAORIETSPAC</w:t>
            </w:r>
            <w:proofErr w:type="gramEnd"/>
          </w:p>
        </w:tc>
        <w:tc>
          <w:tcPr>
            <w:tcW w:w="1576" w:type="dxa"/>
            <w:vAlign w:val="center"/>
          </w:tcPr>
          <w:p w14:paraId="56C38A74" w14:textId="4D2BD806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.94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25</w:t>
            </w:r>
          </w:p>
        </w:tc>
        <w:tc>
          <w:tcPr>
            <w:tcW w:w="611" w:type="dxa"/>
            <w:vAlign w:val="center"/>
          </w:tcPr>
          <w:p w14:paraId="3E3F0BFD" w14:textId="0411607A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63BC71D1" w14:textId="32011BCB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.92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28</w:t>
            </w:r>
          </w:p>
        </w:tc>
        <w:tc>
          <w:tcPr>
            <w:tcW w:w="611" w:type="dxa"/>
            <w:vAlign w:val="center"/>
          </w:tcPr>
          <w:p w14:paraId="4F6756CF" w14:textId="27B360A6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69B9009E" w14:textId="4A7A3504" w:rsidTr="00DB1FE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 w:val="restart"/>
            <w:vAlign w:val="center"/>
            <w:hideMark/>
          </w:tcPr>
          <w:p w14:paraId="235D2834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  <w:proofErr w:type="spellStart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>Neuropsychological</w:t>
            </w:r>
            <w:proofErr w:type="spellEnd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258EB">
              <w:rPr>
                <w:rFonts w:ascii="Calibri" w:hAnsi="Calibri"/>
                <w:b w:val="0"/>
                <w:bCs w:val="0"/>
                <w:sz w:val="18"/>
                <w:szCs w:val="18"/>
              </w:rPr>
              <w:t>Battery</w:t>
            </w:r>
            <w:proofErr w:type="spellEnd"/>
          </w:p>
        </w:tc>
        <w:tc>
          <w:tcPr>
            <w:tcW w:w="3183" w:type="dxa"/>
            <w:noWrap/>
            <w:vAlign w:val="center"/>
            <w:hideMark/>
          </w:tcPr>
          <w:p w14:paraId="5FF589EC" w14:textId="76E7DFA1" w:rsidR="00302781" w:rsidRPr="00030650" w:rsidRDefault="00302781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 xml:space="preserve">Logical </w:t>
            </w:r>
            <w:proofErr w:type="spellStart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Memory</w:t>
            </w:r>
            <w:proofErr w:type="spellEnd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Immediate</w:t>
            </w:r>
            <w:proofErr w:type="spellEnd"/>
          </w:p>
        </w:tc>
        <w:tc>
          <w:tcPr>
            <w:tcW w:w="1576" w:type="dxa"/>
            <w:vAlign w:val="center"/>
          </w:tcPr>
          <w:p w14:paraId="65254EAC" w14:textId="4D3E2E22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0.68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3.56</w:t>
            </w:r>
          </w:p>
        </w:tc>
        <w:tc>
          <w:tcPr>
            <w:tcW w:w="611" w:type="dxa"/>
            <w:vAlign w:val="center"/>
          </w:tcPr>
          <w:p w14:paraId="24987805" w14:textId="31DA2DD0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4D50B0EB" w14:textId="1F8DFDE7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7.84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4.39</w:t>
            </w:r>
          </w:p>
        </w:tc>
        <w:tc>
          <w:tcPr>
            <w:tcW w:w="611" w:type="dxa"/>
            <w:vAlign w:val="center"/>
          </w:tcPr>
          <w:p w14:paraId="2BA018BD" w14:textId="49DD1D57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67C9F594" w14:textId="37E1DDAE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79599E16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2F5EED7F" w14:textId="387B1036" w:rsidR="00302781" w:rsidRPr="00030650" w:rsidRDefault="00D43460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 xml:space="preserve">Logical </w:t>
            </w:r>
            <w:proofErr w:type="spellStart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Memory</w:t>
            </w:r>
            <w:proofErr w:type="spellEnd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Delayed</w:t>
            </w:r>
            <w:proofErr w:type="spellEnd"/>
          </w:p>
        </w:tc>
        <w:tc>
          <w:tcPr>
            <w:tcW w:w="1576" w:type="dxa"/>
            <w:vAlign w:val="center"/>
          </w:tcPr>
          <w:p w14:paraId="5CD567E6" w14:textId="1F4B8805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8.35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3.82</w:t>
            </w:r>
          </w:p>
        </w:tc>
        <w:tc>
          <w:tcPr>
            <w:tcW w:w="611" w:type="dxa"/>
            <w:vAlign w:val="center"/>
          </w:tcPr>
          <w:p w14:paraId="450A0F02" w14:textId="4A256C35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6F023FF0" w14:textId="33A45862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86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4.52</w:t>
            </w:r>
          </w:p>
        </w:tc>
        <w:tc>
          <w:tcPr>
            <w:tcW w:w="611" w:type="dxa"/>
            <w:vAlign w:val="center"/>
          </w:tcPr>
          <w:p w14:paraId="445BD153" w14:textId="12EBA3EF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302781" w:rsidRPr="004A32AB" w14:paraId="0F38383C" w14:textId="117A2FCD" w:rsidTr="00DB1FE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49DF23CE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4FC9E3E2" w14:textId="33D2C677" w:rsidR="00302781" w:rsidRPr="00D258EB" w:rsidRDefault="00302781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>LDELCUE</w:t>
            </w:r>
          </w:p>
        </w:tc>
        <w:tc>
          <w:tcPr>
            <w:tcW w:w="1576" w:type="dxa"/>
            <w:vAlign w:val="center"/>
          </w:tcPr>
          <w:p w14:paraId="4B94D8BC" w14:textId="074B9DC4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12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32</w:t>
            </w:r>
          </w:p>
        </w:tc>
        <w:tc>
          <w:tcPr>
            <w:tcW w:w="611" w:type="dxa"/>
            <w:vAlign w:val="center"/>
          </w:tcPr>
          <w:p w14:paraId="3754EC87" w14:textId="72D2A16A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17888C5D" w14:textId="17370DEB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35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48</w:t>
            </w:r>
          </w:p>
        </w:tc>
        <w:tc>
          <w:tcPr>
            <w:tcW w:w="611" w:type="dxa"/>
            <w:vAlign w:val="center"/>
          </w:tcPr>
          <w:p w14:paraId="6C7D8ACC" w14:textId="1F7F0114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302781" w:rsidRPr="004A32AB" w14:paraId="4CA0CA14" w14:textId="2742AB19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7AD2152F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1C8C4787" w14:textId="071D2CC5" w:rsidR="00302781" w:rsidRPr="00D258EB" w:rsidRDefault="00302781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>CLOCKSCOR</w:t>
            </w:r>
          </w:p>
        </w:tc>
        <w:tc>
          <w:tcPr>
            <w:tcW w:w="1576" w:type="dxa"/>
            <w:vAlign w:val="center"/>
          </w:tcPr>
          <w:p w14:paraId="71306489" w14:textId="30775ABD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55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71</w:t>
            </w:r>
          </w:p>
        </w:tc>
        <w:tc>
          <w:tcPr>
            <w:tcW w:w="611" w:type="dxa"/>
            <w:vAlign w:val="center"/>
          </w:tcPr>
          <w:p w14:paraId="1550F415" w14:textId="054FFC37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43AAA2A4" w14:textId="415B1506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22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.0</w:t>
            </w:r>
          </w:p>
        </w:tc>
        <w:tc>
          <w:tcPr>
            <w:tcW w:w="611" w:type="dxa"/>
            <w:vAlign w:val="center"/>
          </w:tcPr>
          <w:p w14:paraId="042E4F24" w14:textId="3312542E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</w:tr>
      <w:tr w:rsidR="00302781" w:rsidRPr="004A32AB" w14:paraId="7E2A33D3" w14:textId="7F9EB838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4F753868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63C10002" w14:textId="3263EB7A" w:rsidR="00302781" w:rsidRPr="00D258EB" w:rsidRDefault="00302781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</w:rPr>
            </w:pPr>
            <w:r w:rsidRPr="00D258EB">
              <w:rPr>
                <w:rFonts w:ascii="Calibri" w:hAnsi="Calibri"/>
                <w:i/>
                <w:sz w:val="18"/>
                <w:szCs w:val="18"/>
              </w:rPr>
              <w:t>COPYSCOR</w:t>
            </w:r>
          </w:p>
        </w:tc>
        <w:tc>
          <w:tcPr>
            <w:tcW w:w="1576" w:type="dxa"/>
            <w:vAlign w:val="center"/>
          </w:tcPr>
          <w:p w14:paraId="251FF280" w14:textId="25564D17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82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43</w:t>
            </w:r>
          </w:p>
        </w:tc>
        <w:tc>
          <w:tcPr>
            <w:tcW w:w="611" w:type="dxa"/>
            <w:vAlign w:val="center"/>
          </w:tcPr>
          <w:p w14:paraId="55E4B02E" w14:textId="4B52D7ED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070E39A1" w14:textId="7A20F532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67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65</w:t>
            </w:r>
          </w:p>
        </w:tc>
        <w:tc>
          <w:tcPr>
            <w:tcW w:w="611" w:type="dxa"/>
            <w:vAlign w:val="center"/>
          </w:tcPr>
          <w:p w14:paraId="47C57D93" w14:textId="545F80A9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4C5D7447" w14:textId="7E6F510E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34132375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186A9832" w14:textId="6429B0AC" w:rsidR="00302781" w:rsidRPr="00030650" w:rsidRDefault="00302781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AVTOT6: RAVLT 6</w:t>
            </w:r>
          </w:p>
        </w:tc>
        <w:tc>
          <w:tcPr>
            <w:tcW w:w="1576" w:type="dxa"/>
            <w:vAlign w:val="center"/>
          </w:tcPr>
          <w:p w14:paraId="7C535753" w14:textId="6087F4CF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6.47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3.83</w:t>
            </w:r>
          </w:p>
        </w:tc>
        <w:tc>
          <w:tcPr>
            <w:tcW w:w="611" w:type="dxa"/>
            <w:vAlign w:val="center"/>
          </w:tcPr>
          <w:p w14:paraId="764245EB" w14:textId="53D278A2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  <w:tc>
          <w:tcPr>
            <w:tcW w:w="1798" w:type="dxa"/>
            <w:vAlign w:val="center"/>
          </w:tcPr>
          <w:p w14:paraId="0F85926E" w14:textId="1A63C341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3.65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3.39</w:t>
            </w:r>
          </w:p>
        </w:tc>
        <w:tc>
          <w:tcPr>
            <w:tcW w:w="611" w:type="dxa"/>
            <w:vAlign w:val="center"/>
          </w:tcPr>
          <w:p w14:paraId="124F41AF" w14:textId="264509A1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2%</w:t>
            </w:r>
          </w:p>
        </w:tc>
      </w:tr>
      <w:tr w:rsidR="00302781" w:rsidRPr="004A32AB" w14:paraId="21D00023" w14:textId="05978123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3842B7E3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6508E898" w14:textId="7859004C" w:rsidR="00302781" w:rsidRPr="005F3370" w:rsidRDefault="00732B42" w:rsidP="00AB2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8"/>
                <w:szCs w:val="18"/>
              </w:rPr>
            </w:pPr>
            <w:r w:rsidRPr="005F3370">
              <w:rPr>
                <w:rFonts w:ascii="Calibri" w:hAnsi="Calibri"/>
                <w:b/>
                <w:sz w:val="18"/>
                <w:szCs w:val="18"/>
              </w:rPr>
              <w:t>AVTOT</w:t>
            </w:r>
            <w:r w:rsidR="00AB284B">
              <w:rPr>
                <w:rFonts w:ascii="Calibri" w:hAnsi="Calibri"/>
                <w:b/>
                <w:sz w:val="18"/>
                <w:szCs w:val="18"/>
              </w:rPr>
              <w:t>B:</w:t>
            </w:r>
            <w:r w:rsidRPr="005F3370"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  <w:r w:rsidR="00484FC0" w:rsidRPr="005F3370">
              <w:rPr>
                <w:rFonts w:ascii="Calibri" w:hAnsi="Calibri"/>
                <w:b/>
                <w:sz w:val="18"/>
                <w:szCs w:val="18"/>
              </w:rPr>
              <w:t>R</w:t>
            </w:r>
            <w:r w:rsidRPr="005F3370">
              <w:rPr>
                <w:b/>
                <w:color w:val="000000" w:themeColor="text1"/>
                <w:sz w:val="18"/>
                <w:szCs w:val="18"/>
              </w:rPr>
              <w:t xml:space="preserve">AVLT </w:t>
            </w:r>
            <w:proofErr w:type="spellStart"/>
            <w:r w:rsidRPr="005F3370">
              <w:rPr>
                <w:b/>
                <w:color w:val="000000" w:themeColor="text1"/>
                <w:sz w:val="18"/>
                <w:szCs w:val="18"/>
              </w:rPr>
              <w:t>Interference</w:t>
            </w:r>
            <w:proofErr w:type="spellEnd"/>
          </w:p>
        </w:tc>
        <w:tc>
          <w:tcPr>
            <w:tcW w:w="1576" w:type="dxa"/>
            <w:vAlign w:val="center"/>
          </w:tcPr>
          <w:p w14:paraId="451BB0FB" w14:textId="1D8607C2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.22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.77</w:t>
            </w:r>
          </w:p>
        </w:tc>
        <w:tc>
          <w:tcPr>
            <w:tcW w:w="611" w:type="dxa"/>
            <w:vAlign w:val="center"/>
          </w:tcPr>
          <w:p w14:paraId="63040104" w14:textId="34F1F1AC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  <w:tc>
          <w:tcPr>
            <w:tcW w:w="1798" w:type="dxa"/>
            <w:vAlign w:val="center"/>
          </w:tcPr>
          <w:p w14:paraId="2041D5C9" w14:textId="209DA7F9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5.00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78</w:t>
            </w:r>
          </w:p>
        </w:tc>
        <w:tc>
          <w:tcPr>
            <w:tcW w:w="611" w:type="dxa"/>
            <w:vAlign w:val="center"/>
          </w:tcPr>
          <w:p w14:paraId="18B35118" w14:textId="2C1F005F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2%</w:t>
            </w:r>
          </w:p>
        </w:tc>
      </w:tr>
      <w:tr w:rsidR="00302781" w:rsidRPr="004A32AB" w14:paraId="6CB9BA98" w14:textId="323ACDBA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43A20E4A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307DFF59" w14:textId="77777777" w:rsidR="00302781" w:rsidRPr="00030650" w:rsidRDefault="00302781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proofErr w:type="spellStart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Category</w:t>
            </w:r>
            <w:proofErr w:type="spellEnd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Fluency</w:t>
            </w:r>
            <w:proofErr w:type="spellEnd"/>
          </w:p>
        </w:tc>
        <w:tc>
          <w:tcPr>
            <w:tcW w:w="1576" w:type="dxa"/>
            <w:vAlign w:val="center"/>
          </w:tcPr>
          <w:p w14:paraId="7AF9E288" w14:textId="0BF7C2EA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8.43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4.93</w:t>
            </w:r>
          </w:p>
        </w:tc>
        <w:tc>
          <w:tcPr>
            <w:tcW w:w="611" w:type="dxa"/>
            <w:vAlign w:val="center"/>
          </w:tcPr>
          <w:p w14:paraId="62EE1C63" w14:textId="72EC5750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14F32167" w14:textId="66471A7A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3.53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.69</w:t>
            </w:r>
          </w:p>
        </w:tc>
        <w:tc>
          <w:tcPr>
            <w:tcW w:w="611" w:type="dxa"/>
            <w:vAlign w:val="center"/>
          </w:tcPr>
          <w:p w14:paraId="4E55352C" w14:textId="46530449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21F94C5F" w14:textId="35E5C123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2C383B14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064BB8B3" w14:textId="622A3C1F" w:rsidR="00302781" w:rsidRPr="00030650" w:rsidRDefault="00302781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 xml:space="preserve">Boston </w:t>
            </w:r>
            <w:proofErr w:type="spellStart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Test</w:t>
            </w:r>
            <w:proofErr w:type="spellEnd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Naming</w:t>
            </w:r>
            <w:proofErr w:type="spellEnd"/>
          </w:p>
        </w:tc>
        <w:tc>
          <w:tcPr>
            <w:tcW w:w="1576" w:type="dxa"/>
            <w:vAlign w:val="center"/>
          </w:tcPr>
          <w:p w14:paraId="147A2D0B" w14:textId="3E6202D0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27.29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2.81</w:t>
            </w:r>
          </w:p>
        </w:tc>
        <w:tc>
          <w:tcPr>
            <w:tcW w:w="611" w:type="dxa"/>
            <w:vAlign w:val="center"/>
          </w:tcPr>
          <w:p w14:paraId="6D978B33" w14:textId="45346C1C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4A2F219F" w14:textId="061162E7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25.12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4.65</w:t>
            </w:r>
          </w:p>
        </w:tc>
        <w:tc>
          <w:tcPr>
            <w:tcW w:w="611" w:type="dxa"/>
            <w:vAlign w:val="center"/>
          </w:tcPr>
          <w:p w14:paraId="0D29BCA9" w14:textId="79CB8AD9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1687A597" w14:textId="15376874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73F3ABD4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24100B21" w14:textId="2E6B9425" w:rsidR="00302781" w:rsidRPr="00030650" w:rsidRDefault="00732B42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030650">
              <w:rPr>
                <w:b/>
                <w:i/>
                <w:color w:val="000000" w:themeColor="text1"/>
                <w:sz w:val="18"/>
                <w:szCs w:val="18"/>
              </w:rPr>
              <w:t xml:space="preserve">AVDEL30: RAVLT </w:t>
            </w:r>
            <w:proofErr w:type="spellStart"/>
            <w:r w:rsidRPr="00030650">
              <w:rPr>
                <w:b/>
                <w:i/>
                <w:color w:val="000000" w:themeColor="text1"/>
                <w:sz w:val="18"/>
                <w:szCs w:val="18"/>
              </w:rPr>
              <w:t>delay</w:t>
            </w:r>
            <w:proofErr w:type="spellEnd"/>
          </w:p>
        </w:tc>
        <w:tc>
          <w:tcPr>
            <w:tcW w:w="1576" w:type="dxa"/>
            <w:vAlign w:val="center"/>
          </w:tcPr>
          <w:p w14:paraId="6B66B57B" w14:textId="4E535B14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5.04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4.15</w:t>
            </w:r>
          </w:p>
        </w:tc>
        <w:tc>
          <w:tcPr>
            <w:tcW w:w="611" w:type="dxa"/>
            <w:vAlign w:val="center"/>
          </w:tcPr>
          <w:p w14:paraId="2550A69C" w14:textId="54C1C10F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  <w:tc>
          <w:tcPr>
            <w:tcW w:w="1798" w:type="dxa"/>
            <w:vAlign w:val="center"/>
          </w:tcPr>
          <w:p w14:paraId="09AEE171" w14:textId="46C02DD8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2.33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3.19</w:t>
            </w:r>
          </w:p>
        </w:tc>
        <w:tc>
          <w:tcPr>
            <w:tcW w:w="611" w:type="dxa"/>
            <w:vAlign w:val="center"/>
          </w:tcPr>
          <w:p w14:paraId="150B617A" w14:textId="3173DB10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2%</w:t>
            </w:r>
          </w:p>
        </w:tc>
      </w:tr>
      <w:tr w:rsidR="00302781" w:rsidRPr="004A32AB" w14:paraId="6E0A1362" w14:textId="70A74C5A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6CE858F6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12DE1CF8" w14:textId="412FD0C4" w:rsidR="00302781" w:rsidRPr="00030650" w:rsidRDefault="00302781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030650">
              <w:rPr>
                <w:rFonts w:ascii="Calibri" w:hAnsi="Calibri"/>
                <w:b/>
                <w:i/>
                <w:sz w:val="18"/>
                <w:szCs w:val="18"/>
              </w:rPr>
              <w:t>AVDELTOT</w:t>
            </w:r>
            <w:r w:rsidR="00B4380B">
              <w:rPr>
                <w:rFonts w:ascii="Calibri" w:hAnsi="Calibri"/>
                <w:b/>
                <w:i/>
                <w:sz w:val="18"/>
                <w:szCs w:val="18"/>
              </w:rPr>
              <w:t>:</w:t>
            </w:r>
            <w:r w:rsidR="00732B42" w:rsidRPr="00030650">
              <w:rPr>
                <w:rFonts w:ascii="Calibri" w:hAnsi="Calibri"/>
                <w:b/>
                <w:i/>
                <w:sz w:val="18"/>
                <w:szCs w:val="18"/>
              </w:rPr>
              <w:t xml:space="preserve"> </w:t>
            </w:r>
            <w:r w:rsidR="00732B42" w:rsidRPr="00030650">
              <w:rPr>
                <w:b/>
                <w:i/>
                <w:color w:val="000000" w:themeColor="text1"/>
                <w:sz w:val="18"/>
                <w:szCs w:val="18"/>
              </w:rPr>
              <w:t xml:space="preserve">AVLT </w:t>
            </w:r>
            <w:proofErr w:type="spellStart"/>
            <w:r w:rsidR="00732B42" w:rsidRPr="00030650">
              <w:rPr>
                <w:b/>
                <w:i/>
                <w:color w:val="000000" w:themeColor="text1"/>
                <w:sz w:val="18"/>
                <w:szCs w:val="18"/>
              </w:rPr>
              <w:t>Recognition</w:t>
            </w:r>
            <w:proofErr w:type="spellEnd"/>
          </w:p>
        </w:tc>
        <w:tc>
          <w:tcPr>
            <w:tcW w:w="1576" w:type="dxa"/>
            <w:vAlign w:val="center"/>
          </w:tcPr>
          <w:p w14:paraId="4DB7FCBD" w14:textId="27FB0647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1.58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2.99</w:t>
            </w:r>
          </w:p>
        </w:tc>
        <w:tc>
          <w:tcPr>
            <w:tcW w:w="611" w:type="dxa"/>
            <w:vAlign w:val="center"/>
          </w:tcPr>
          <w:p w14:paraId="066196D0" w14:textId="1901A775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5D28FA07" w14:textId="0EA9E2B4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9.54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3.67</w:t>
            </w:r>
          </w:p>
        </w:tc>
        <w:tc>
          <w:tcPr>
            <w:tcW w:w="611" w:type="dxa"/>
            <w:vAlign w:val="center"/>
          </w:tcPr>
          <w:p w14:paraId="080CB696" w14:textId="6BEB66D5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3%</w:t>
            </w:r>
          </w:p>
        </w:tc>
      </w:tr>
      <w:tr w:rsidR="00302781" w:rsidRPr="004A32AB" w14:paraId="7E347C1E" w14:textId="6AC55C60" w:rsidTr="00AD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139686C6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3F3F65E3" w14:textId="47A4DF90" w:rsidR="00302781" w:rsidRPr="00030650" w:rsidRDefault="00AD3904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</w:pPr>
            <w:r w:rsidRPr="00030650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Trail Making Test (Part A) – time</w:t>
            </w:r>
          </w:p>
        </w:tc>
        <w:tc>
          <w:tcPr>
            <w:tcW w:w="1576" w:type="dxa"/>
            <w:vAlign w:val="center"/>
          </w:tcPr>
          <w:p w14:paraId="73408221" w14:textId="7B0E4F79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36.81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4.22</w:t>
            </w:r>
          </w:p>
        </w:tc>
        <w:tc>
          <w:tcPr>
            <w:tcW w:w="611" w:type="dxa"/>
            <w:vAlign w:val="center"/>
          </w:tcPr>
          <w:p w14:paraId="74B482F7" w14:textId="6A274792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3075BE72" w14:textId="64826BD3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6.03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8.47</w:t>
            </w:r>
          </w:p>
        </w:tc>
        <w:tc>
          <w:tcPr>
            <w:tcW w:w="611" w:type="dxa"/>
            <w:vAlign w:val="center"/>
          </w:tcPr>
          <w:p w14:paraId="3017E0B9" w14:textId="03E13AEA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6B5B24B2" w14:textId="1F14F3B9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3E8A961E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562883F5" w14:textId="1B216F5B" w:rsidR="00302781" w:rsidRPr="00030650" w:rsidRDefault="00AD3904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  <w:lang w:val="en-GB"/>
              </w:rPr>
            </w:pPr>
            <w:r w:rsidRPr="00030650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Trail Making Test (Part B) - time</w:t>
            </w:r>
          </w:p>
        </w:tc>
        <w:tc>
          <w:tcPr>
            <w:tcW w:w="1576" w:type="dxa"/>
            <w:vAlign w:val="center"/>
          </w:tcPr>
          <w:p w14:paraId="31E3B67D" w14:textId="5DCD6729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98.98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51.82</w:t>
            </w:r>
          </w:p>
        </w:tc>
        <w:tc>
          <w:tcPr>
            <w:tcW w:w="611" w:type="dxa"/>
            <w:vAlign w:val="center"/>
          </w:tcPr>
          <w:p w14:paraId="4D92DF5C" w14:textId="32064E33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  <w:tc>
          <w:tcPr>
            <w:tcW w:w="1798" w:type="dxa"/>
            <w:vAlign w:val="center"/>
          </w:tcPr>
          <w:p w14:paraId="01D6C3DF" w14:textId="659635A7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36.86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77.19</w:t>
            </w:r>
          </w:p>
        </w:tc>
        <w:tc>
          <w:tcPr>
            <w:tcW w:w="611" w:type="dxa"/>
            <w:vAlign w:val="center"/>
          </w:tcPr>
          <w:p w14:paraId="2724F650" w14:textId="701456A8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4%</w:t>
            </w:r>
          </w:p>
        </w:tc>
      </w:tr>
      <w:tr w:rsidR="00302781" w:rsidRPr="004A32AB" w14:paraId="0364688C" w14:textId="500A2CA9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229BA093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12989A4E" w14:textId="318155DA" w:rsidR="00302781" w:rsidRPr="00030650" w:rsidRDefault="00124D73" w:rsidP="00B94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(</w:t>
            </w:r>
            <w:proofErr w:type="gramStart"/>
            <w:r>
              <w:rPr>
                <w:rFonts w:ascii="Calibri" w:hAnsi="Calibri"/>
                <w:i/>
                <w:sz w:val="18"/>
                <w:szCs w:val="18"/>
                <w:vertAlign w:val="superscript"/>
              </w:rPr>
              <w:t>2</w:t>
            </w:r>
            <w:r w:rsidR="00B940FA">
              <w:rPr>
                <w:rFonts w:ascii="Calibri" w:hAnsi="Calibri"/>
                <w:i/>
                <w:sz w:val="18"/>
                <w:szCs w:val="18"/>
                <w:vertAlign w:val="superscript"/>
              </w:rPr>
              <w:t>0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</w:rPr>
              <w:t>)</w:t>
            </w:r>
            <w:r w:rsidR="00302781" w:rsidRPr="00030650">
              <w:rPr>
                <w:rFonts w:ascii="Calibri" w:hAnsi="Calibri"/>
                <w:b/>
                <w:i/>
                <w:sz w:val="18"/>
                <w:szCs w:val="18"/>
              </w:rPr>
              <w:t>AVTOT</w:t>
            </w:r>
            <w:proofErr w:type="gramEnd"/>
            <w:r w:rsidR="00302781" w:rsidRPr="00030650">
              <w:rPr>
                <w:rFonts w:ascii="Calibri" w:hAnsi="Calibri"/>
                <w:b/>
                <w:i/>
                <w:sz w:val="18"/>
                <w:szCs w:val="18"/>
              </w:rPr>
              <w:t>15: RAVLT 15</w:t>
            </w:r>
          </w:p>
        </w:tc>
        <w:tc>
          <w:tcPr>
            <w:tcW w:w="1576" w:type="dxa"/>
            <w:vAlign w:val="center"/>
          </w:tcPr>
          <w:p w14:paraId="371DA3B6" w14:textId="62128B7F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37.78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0.44</w:t>
            </w:r>
          </w:p>
        </w:tc>
        <w:tc>
          <w:tcPr>
            <w:tcW w:w="611" w:type="dxa"/>
            <w:vAlign w:val="center"/>
          </w:tcPr>
          <w:p w14:paraId="20C1C051" w14:textId="6B3033A2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  <w:tc>
          <w:tcPr>
            <w:tcW w:w="1798" w:type="dxa"/>
            <w:vAlign w:val="center"/>
          </w:tcPr>
          <w:p w14:paraId="316038D2" w14:textId="6A0E8D20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29.84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8.99</w:t>
            </w:r>
          </w:p>
        </w:tc>
        <w:tc>
          <w:tcPr>
            <w:tcW w:w="611" w:type="dxa"/>
            <w:vAlign w:val="center"/>
          </w:tcPr>
          <w:p w14:paraId="53709991" w14:textId="461B0670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2%</w:t>
            </w:r>
          </w:p>
        </w:tc>
      </w:tr>
      <w:tr w:rsidR="00302781" w:rsidRPr="004A32AB" w14:paraId="5ED75FC2" w14:textId="21C0423E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3E0B7DE7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7D23BB5A" w14:textId="03012535" w:rsidR="00302781" w:rsidRPr="00030650" w:rsidRDefault="00124D73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  <w:lang w:val="en-GB"/>
              </w:rPr>
              <w:t>(</w:t>
            </w:r>
            <w:proofErr w:type="gramStart"/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  <w:lang w:val="en-GB"/>
              </w:rPr>
              <w:t>2</w:t>
            </w:r>
            <w:r w:rsidR="00B940FA">
              <w:rPr>
                <w:rFonts w:ascii="Calibri" w:hAnsi="Calibri"/>
                <w:i/>
                <w:sz w:val="18"/>
                <w:szCs w:val="18"/>
                <w:vertAlign w:val="superscript"/>
                <w:lang w:val="en-GB"/>
              </w:rPr>
              <w:t>1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  <w:lang w:val="en-GB"/>
              </w:rPr>
              <w:t>)</w:t>
            </w:r>
            <w:r w:rsidR="004A7828" w:rsidRPr="00030650">
              <w:rPr>
                <w:rFonts w:ascii="Calibri" w:hAnsi="Calibri"/>
                <w:i/>
                <w:sz w:val="18"/>
                <w:szCs w:val="18"/>
                <w:lang w:val="en-US"/>
              </w:rPr>
              <w:t>Trail</w:t>
            </w:r>
            <w:proofErr w:type="gramEnd"/>
            <w:r w:rsidR="004A7828" w:rsidRPr="00030650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 Making Test (Part B)</w:t>
            </w:r>
            <w:r w:rsidR="00302781" w:rsidRPr="00030650">
              <w:rPr>
                <w:rFonts w:ascii="Calibri" w:hAnsi="Calibri"/>
                <w:i/>
                <w:sz w:val="18"/>
                <w:szCs w:val="18"/>
                <w:lang w:val="en-GB"/>
              </w:rPr>
              <w:t>: Number of commission and omission errors</w:t>
            </w:r>
          </w:p>
        </w:tc>
        <w:tc>
          <w:tcPr>
            <w:tcW w:w="1576" w:type="dxa"/>
            <w:vAlign w:val="center"/>
          </w:tcPr>
          <w:p w14:paraId="2EAACCD4" w14:textId="7E2D8801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99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2.29</w:t>
            </w:r>
          </w:p>
        </w:tc>
        <w:tc>
          <w:tcPr>
            <w:tcW w:w="611" w:type="dxa"/>
            <w:vAlign w:val="center"/>
          </w:tcPr>
          <w:p w14:paraId="2574521E" w14:textId="2C5BD705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1%</w:t>
            </w:r>
          </w:p>
        </w:tc>
        <w:tc>
          <w:tcPr>
            <w:tcW w:w="1798" w:type="dxa"/>
            <w:vAlign w:val="center"/>
          </w:tcPr>
          <w:p w14:paraId="67BA13F2" w14:textId="65E92B4D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1.72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3.78</w:t>
            </w:r>
          </w:p>
        </w:tc>
        <w:tc>
          <w:tcPr>
            <w:tcW w:w="611" w:type="dxa"/>
            <w:vAlign w:val="center"/>
          </w:tcPr>
          <w:p w14:paraId="689C196E" w14:textId="5440210C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5%</w:t>
            </w:r>
          </w:p>
        </w:tc>
      </w:tr>
      <w:tr w:rsidR="00302781" w:rsidRPr="004A32AB" w14:paraId="0BE0F5E6" w14:textId="47888E17" w:rsidTr="00DB1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  <w:hideMark/>
          </w:tcPr>
          <w:p w14:paraId="07817D42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  <w:hideMark/>
          </w:tcPr>
          <w:p w14:paraId="0B3BB023" w14:textId="52CFA63E" w:rsidR="00302781" w:rsidRPr="00030650" w:rsidRDefault="00124D73" w:rsidP="00647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  <w:lang w:val="en-GB"/>
              </w:rPr>
              <w:t>(</w:t>
            </w:r>
            <w:proofErr w:type="gramStart"/>
            <w:r w:rsidR="00B940FA">
              <w:rPr>
                <w:rFonts w:ascii="Calibri" w:hAnsi="Calibri"/>
                <w:i/>
                <w:sz w:val="18"/>
                <w:szCs w:val="18"/>
                <w:vertAlign w:val="superscript"/>
                <w:lang w:val="en-GB"/>
              </w:rPr>
              <w:t>22</w:t>
            </w:r>
            <w:r w:rsidRPr="00124D73">
              <w:rPr>
                <w:rFonts w:ascii="Calibri" w:hAnsi="Calibri"/>
                <w:i/>
                <w:sz w:val="18"/>
                <w:szCs w:val="18"/>
                <w:vertAlign w:val="superscript"/>
                <w:lang w:val="en-GB"/>
              </w:rPr>
              <w:t>)</w:t>
            </w:r>
            <w:r w:rsidR="004A7828" w:rsidRPr="00030650">
              <w:rPr>
                <w:rFonts w:ascii="Calibri" w:hAnsi="Calibri"/>
                <w:i/>
                <w:sz w:val="18"/>
                <w:szCs w:val="18"/>
                <w:lang w:val="en-US"/>
              </w:rPr>
              <w:t>Trail</w:t>
            </w:r>
            <w:proofErr w:type="gramEnd"/>
            <w:r w:rsidR="004A7828" w:rsidRPr="00030650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 Making Test (Part A)</w:t>
            </w:r>
            <w:r w:rsidR="00302781" w:rsidRPr="00030650">
              <w:rPr>
                <w:rFonts w:ascii="Calibri" w:hAnsi="Calibri"/>
                <w:i/>
                <w:sz w:val="18"/>
                <w:szCs w:val="18"/>
                <w:lang w:val="en-GB"/>
              </w:rPr>
              <w:t>: Number of commission and omission errors</w:t>
            </w:r>
          </w:p>
        </w:tc>
        <w:tc>
          <w:tcPr>
            <w:tcW w:w="1576" w:type="dxa"/>
            <w:vAlign w:val="center"/>
          </w:tcPr>
          <w:p w14:paraId="08B2EA93" w14:textId="1D202558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0.16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0.45</w:t>
            </w:r>
          </w:p>
        </w:tc>
        <w:tc>
          <w:tcPr>
            <w:tcW w:w="611" w:type="dxa"/>
            <w:vAlign w:val="center"/>
          </w:tcPr>
          <w:p w14:paraId="78F1AF03" w14:textId="3103F022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5CBFEF3B" w14:textId="336DEAFA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46.03 </w:t>
            </w:r>
            <w:r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18.47</w:t>
            </w:r>
          </w:p>
        </w:tc>
        <w:tc>
          <w:tcPr>
            <w:tcW w:w="611" w:type="dxa"/>
            <w:vAlign w:val="center"/>
          </w:tcPr>
          <w:p w14:paraId="4A499355" w14:textId="493C9F99" w:rsidR="00302781" w:rsidRPr="00D258EB" w:rsidRDefault="00302781" w:rsidP="0064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</w:tr>
      <w:tr w:rsidR="00302781" w:rsidRPr="004A32AB" w14:paraId="74AB240C" w14:textId="77777777" w:rsidTr="00DB1FE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/>
            <w:vAlign w:val="center"/>
          </w:tcPr>
          <w:p w14:paraId="3A474ECC" w14:textId="77777777" w:rsidR="00302781" w:rsidRPr="00D258EB" w:rsidRDefault="00302781" w:rsidP="006475AC">
            <w:pPr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183" w:type="dxa"/>
            <w:noWrap/>
            <w:vAlign w:val="center"/>
          </w:tcPr>
          <w:p w14:paraId="5CA6B61C" w14:textId="6A00B557" w:rsidR="00302781" w:rsidRPr="00030650" w:rsidRDefault="00666673" w:rsidP="00647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666673">
              <w:rPr>
                <w:rFonts w:ascii="Calibri" w:hAnsi="Calibri"/>
                <w:b/>
                <w:i/>
                <w:sz w:val="18"/>
                <w:szCs w:val="18"/>
                <w:vertAlign w:val="superscript"/>
                <w:lang w:val="en-US"/>
              </w:rPr>
              <w:t>(</w:t>
            </w:r>
            <w:proofErr w:type="gramStart"/>
            <w:r w:rsidR="00B940FA">
              <w:rPr>
                <w:rFonts w:ascii="Calibri" w:hAnsi="Calibri"/>
                <w:b/>
                <w:i/>
                <w:sz w:val="18"/>
                <w:szCs w:val="18"/>
                <w:vertAlign w:val="superscript"/>
                <w:lang w:val="en-US"/>
              </w:rPr>
              <w:t>23</w:t>
            </w:r>
            <w:r w:rsidRPr="00666673">
              <w:rPr>
                <w:rFonts w:ascii="Calibri" w:hAnsi="Calibri"/>
                <w:b/>
                <w:i/>
                <w:sz w:val="18"/>
                <w:szCs w:val="18"/>
                <w:vertAlign w:val="superscript"/>
                <w:lang w:val="en-US"/>
              </w:rPr>
              <w:t>)</w:t>
            </w:r>
            <w:proofErr w:type="spellStart"/>
            <w:r w:rsidR="00302781" w:rsidRPr="00030650">
              <w:rPr>
                <w:rFonts w:ascii="Calibri" w:hAnsi="Calibri"/>
                <w:b/>
                <w:i/>
                <w:sz w:val="18"/>
                <w:szCs w:val="18"/>
              </w:rPr>
              <w:t>Forgetting</w:t>
            </w:r>
            <w:proofErr w:type="spellEnd"/>
            <w:proofErr w:type="gramEnd"/>
            <w:r w:rsidR="00302781" w:rsidRPr="00030650">
              <w:rPr>
                <w:rFonts w:ascii="Calibri" w:hAnsi="Calibri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="00302781" w:rsidRPr="00030650">
              <w:rPr>
                <w:rFonts w:ascii="Calibri" w:hAnsi="Calibri"/>
                <w:b/>
                <w:i/>
                <w:sz w:val="18"/>
                <w:szCs w:val="18"/>
              </w:rPr>
              <w:t>Index</w:t>
            </w:r>
            <w:proofErr w:type="spellEnd"/>
          </w:p>
        </w:tc>
        <w:tc>
          <w:tcPr>
            <w:tcW w:w="1576" w:type="dxa"/>
            <w:vAlign w:val="center"/>
          </w:tcPr>
          <w:p w14:paraId="02A52D63" w14:textId="23A9312D" w:rsidR="00302781" w:rsidRPr="00D258EB" w:rsidRDefault="00451140" w:rsidP="00451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-23</w:t>
            </w:r>
            <w:r w:rsidR="00302781" w:rsidRPr="00D258E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41</w:t>
            </w:r>
            <w:r w:rsidR="00302781"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="00302781"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="00302781"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26.03</w:t>
            </w:r>
          </w:p>
        </w:tc>
        <w:tc>
          <w:tcPr>
            <w:tcW w:w="611" w:type="dxa"/>
            <w:vAlign w:val="center"/>
          </w:tcPr>
          <w:p w14:paraId="15CAE0F2" w14:textId="75B6EE58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0%</w:t>
            </w:r>
          </w:p>
        </w:tc>
        <w:tc>
          <w:tcPr>
            <w:tcW w:w="1798" w:type="dxa"/>
            <w:vAlign w:val="center"/>
          </w:tcPr>
          <w:p w14:paraId="23245D50" w14:textId="30936B5E" w:rsidR="00302781" w:rsidRPr="00D258EB" w:rsidRDefault="00CC3718" w:rsidP="00CC3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-45</w:t>
            </w:r>
            <w:r w:rsidR="00302781" w:rsidRPr="00D258EB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64</w:t>
            </w:r>
            <w:r w:rsidR="00302781"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="00302781" w:rsidRPr="00D258EB">
              <w:rPr>
                <w:rFonts w:ascii="Calibri" w:hAnsi="Calibri"/>
                <w:sz w:val="18"/>
                <w:szCs w:val="18"/>
              </w:rPr>
              <w:sym w:font="Symbol" w:char="F0B1"/>
            </w:r>
            <w:r w:rsidR="00302781" w:rsidRPr="00D258EB">
              <w:rPr>
                <w:rFonts w:ascii="Calibri" w:hAnsi="Calibri"/>
                <w:sz w:val="18"/>
                <w:szCs w:val="18"/>
                <w:lang w:val="en-US"/>
              </w:rPr>
              <w:t xml:space="preserve"> 36.39</w:t>
            </w:r>
          </w:p>
        </w:tc>
        <w:tc>
          <w:tcPr>
            <w:tcW w:w="611" w:type="dxa"/>
            <w:vAlign w:val="center"/>
          </w:tcPr>
          <w:p w14:paraId="451C95C9" w14:textId="10EB6C33" w:rsidR="00302781" w:rsidRPr="00D258EB" w:rsidRDefault="00302781" w:rsidP="0064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</w:pPr>
            <w:r w:rsidRPr="00D258EB">
              <w:rPr>
                <w:rFonts w:ascii="Calibri" w:hAnsi="Calibri" w:cs="Arial Unicode MS"/>
                <w:color w:val="000000"/>
                <w:sz w:val="18"/>
                <w:szCs w:val="18"/>
                <w:lang w:val="en-US"/>
              </w:rPr>
              <w:t>2%</w:t>
            </w:r>
          </w:p>
        </w:tc>
      </w:tr>
    </w:tbl>
    <w:p w14:paraId="1AEC0F4F" w14:textId="14075FBF" w:rsidR="00124D73" w:rsidRPr="0035574F" w:rsidRDefault="00124D73" w:rsidP="00124D73">
      <w:pPr>
        <w:rPr>
          <w:rFonts w:ascii="Calibri" w:hAnsi="Calibri"/>
          <w:i/>
          <w:sz w:val="17"/>
          <w:szCs w:val="17"/>
        </w:rPr>
      </w:pPr>
      <w:r w:rsidRPr="0035574F">
        <w:rPr>
          <w:rFonts w:ascii="Calibri" w:hAnsi="Calibri"/>
          <w:i/>
          <w:sz w:val="17"/>
          <w:szCs w:val="17"/>
          <w:vertAlign w:val="superscript"/>
          <w:lang w:val="en-US"/>
        </w:rPr>
        <w:t>(1)</w:t>
      </w:r>
      <w:r w:rsidRPr="0035574F">
        <w:rPr>
          <w:rFonts w:ascii="Calibri" w:hAnsi="Calibri"/>
          <w:i/>
          <w:sz w:val="17"/>
          <w:szCs w:val="17"/>
        </w:rPr>
        <w:t xml:space="preserve"> MMORIENTTEMP = MMDATE+MMYEAR+MMMONTH+MMDAY+MMSEASON</w:t>
      </w:r>
      <w:r w:rsidR="00D4715C">
        <w:rPr>
          <w:rFonts w:ascii="Calibri" w:hAnsi="Calibri"/>
          <w:i/>
          <w:sz w:val="17"/>
          <w:szCs w:val="17"/>
        </w:rPr>
        <w:t xml:space="preserve"> </w:t>
      </w:r>
      <w:r w:rsidRPr="0035574F">
        <w:rPr>
          <w:rFonts w:ascii="Calibri" w:hAnsi="Calibri"/>
          <w:i/>
          <w:sz w:val="17"/>
          <w:szCs w:val="17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7"/>
          <w:szCs w:val="17"/>
          <w:vertAlign w:val="superscript"/>
        </w:rPr>
        <w:t>2)</w:t>
      </w:r>
      <w:r w:rsidRPr="0035574F">
        <w:rPr>
          <w:rFonts w:ascii="Calibri" w:hAnsi="Calibri"/>
          <w:i/>
          <w:sz w:val="17"/>
          <w:szCs w:val="17"/>
        </w:rPr>
        <w:t>MMORIENTSPAC</w:t>
      </w:r>
      <w:proofErr w:type="gramEnd"/>
      <w:r w:rsidRPr="0035574F">
        <w:rPr>
          <w:rFonts w:ascii="Calibri" w:hAnsi="Calibri"/>
          <w:i/>
          <w:sz w:val="17"/>
          <w:szCs w:val="17"/>
        </w:rPr>
        <w:t>=MMHOSPIT+MMFLOOR+MMCITY+MMAREA+ MMSTATE</w:t>
      </w:r>
    </w:p>
    <w:p w14:paraId="7D1AD2B5" w14:textId="7EF9684A" w:rsidR="00124D73" w:rsidRPr="0035574F" w:rsidRDefault="00124D73" w:rsidP="006475AC">
      <w:pPr>
        <w:rPr>
          <w:rFonts w:ascii="Calibri" w:hAnsi="Calibri"/>
          <w:i/>
          <w:sz w:val="17"/>
          <w:szCs w:val="17"/>
        </w:rPr>
      </w:pPr>
      <w:r w:rsidRPr="0035574F">
        <w:rPr>
          <w:rFonts w:ascii="Calibri" w:hAnsi="Calibri"/>
          <w:i/>
          <w:sz w:val="17"/>
          <w:szCs w:val="17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7"/>
          <w:szCs w:val="17"/>
          <w:vertAlign w:val="superscript"/>
        </w:rPr>
        <w:t>3)</w:t>
      </w:r>
      <w:r w:rsidRPr="0035574F">
        <w:rPr>
          <w:rFonts w:ascii="Calibri" w:hAnsi="Calibri"/>
          <w:i/>
          <w:sz w:val="17"/>
          <w:szCs w:val="17"/>
        </w:rPr>
        <w:t>MMIMRECALL</w:t>
      </w:r>
      <w:proofErr w:type="gramEnd"/>
      <w:r w:rsidRPr="0035574F">
        <w:rPr>
          <w:rFonts w:ascii="Calibri" w:hAnsi="Calibri"/>
          <w:i/>
          <w:sz w:val="17"/>
          <w:szCs w:val="17"/>
        </w:rPr>
        <w:t>=</w:t>
      </w:r>
      <w:r w:rsidR="00B940FA" w:rsidRPr="0035574F">
        <w:rPr>
          <w:rFonts w:ascii="Calibri" w:hAnsi="Calibri"/>
          <w:i/>
          <w:sz w:val="17"/>
          <w:szCs w:val="17"/>
        </w:rPr>
        <w:t>MMBALL+MMFLAG+MMTREE</w:t>
      </w:r>
    </w:p>
    <w:p w14:paraId="00C8739D" w14:textId="563BF942" w:rsidR="00B940FA" w:rsidRPr="0035574F" w:rsidRDefault="00B940FA" w:rsidP="006475AC">
      <w:pPr>
        <w:rPr>
          <w:rFonts w:ascii="Calibri" w:hAnsi="Calibri"/>
          <w:i/>
          <w:sz w:val="17"/>
          <w:szCs w:val="17"/>
        </w:rPr>
      </w:pPr>
      <w:r w:rsidRPr="0035574F">
        <w:rPr>
          <w:rFonts w:ascii="Calibri" w:hAnsi="Calibri"/>
          <w:i/>
          <w:sz w:val="17"/>
          <w:szCs w:val="17"/>
          <w:vertAlign w:val="superscript"/>
        </w:rPr>
        <w:t>4)</w:t>
      </w:r>
      <w:r w:rsidRPr="0035574F">
        <w:rPr>
          <w:rFonts w:ascii="Calibri" w:hAnsi="Calibri"/>
          <w:i/>
          <w:sz w:val="17"/>
          <w:szCs w:val="17"/>
        </w:rPr>
        <w:t>MMATTENTION=MMD+MML+MMR+MMO+MMW</w:t>
      </w:r>
    </w:p>
    <w:p w14:paraId="1E2AF7CB" w14:textId="19EA2E77" w:rsidR="00B940FA" w:rsidRPr="0035574F" w:rsidRDefault="00B940FA" w:rsidP="006475AC">
      <w:pPr>
        <w:rPr>
          <w:rFonts w:ascii="Calibri" w:hAnsi="Calibri"/>
          <w:i/>
          <w:sz w:val="17"/>
          <w:szCs w:val="17"/>
        </w:rPr>
      </w:pPr>
      <w:r w:rsidRPr="0035574F">
        <w:rPr>
          <w:rFonts w:ascii="Calibri" w:hAnsi="Calibri"/>
          <w:i/>
          <w:sz w:val="17"/>
          <w:szCs w:val="17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7"/>
          <w:szCs w:val="17"/>
          <w:vertAlign w:val="superscript"/>
        </w:rPr>
        <w:t>5)</w:t>
      </w:r>
      <w:r w:rsidRPr="0035574F">
        <w:rPr>
          <w:rFonts w:ascii="Calibri" w:hAnsi="Calibri"/>
          <w:i/>
          <w:sz w:val="17"/>
          <w:szCs w:val="17"/>
        </w:rPr>
        <w:t>MMDLRECALL</w:t>
      </w:r>
      <w:proofErr w:type="gramEnd"/>
      <w:r w:rsidRPr="0035574F">
        <w:rPr>
          <w:rFonts w:ascii="Calibri" w:hAnsi="Calibri"/>
          <w:i/>
          <w:sz w:val="17"/>
          <w:szCs w:val="17"/>
        </w:rPr>
        <w:t>=MMBALLDL+MMFLAGDL+MMTREEDL</w:t>
      </w:r>
    </w:p>
    <w:p w14:paraId="619D8DFB" w14:textId="69EEBF03" w:rsidR="00B940FA" w:rsidRPr="0035574F" w:rsidRDefault="00B940FA" w:rsidP="006475AC">
      <w:pPr>
        <w:rPr>
          <w:rFonts w:ascii="Calibri" w:hAnsi="Calibri"/>
          <w:i/>
          <w:sz w:val="17"/>
          <w:szCs w:val="17"/>
        </w:rPr>
      </w:pPr>
      <w:r w:rsidRPr="0035574F">
        <w:rPr>
          <w:rFonts w:ascii="Calibri" w:hAnsi="Calibri"/>
          <w:i/>
          <w:sz w:val="17"/>
          <w:szCs w:val="17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7"/>
          <w:szCs w:val="17"/>
          <w:vertAlign w:val="superscript"/>
        </w:rPr>
        <w:t>6)</w:t>
      </w:r>
      <w:r w:rsidRPr="0035574F">
        <w:rPr>
          <w:rFonts w:ascii="Calibri" w:hAnsi="Calibri"/>
          <w:i/>
          <w:sz w:val="17"/>
          <w:szCs w:val="17"/>
        </w:rPr>
        <w:t>MMLANGUAGE</w:t>
      </w:r>
      <w:proofErr w:type="gramEnd"/>
      <w:r w:rsidRPr="0035574F">
        <w:rPr>
          <w:rFonts w:ascii="Calibri" w:hAnsi="Calibri"/>
          <w:i/>
          <w:sz w:val="17"/>
          <w:szCs w:val="17"/>
        </w:rPr>
        <w:t xml:space="preserve">=MMWATCH+MMPENCIL </w:t>
      </w:r>
    </w:p>
    <w:p w14:paraId="138F374D" w14:textId="682F7D93" w:rsidR="00B940FA" w:rsidRPr="0035574F" w:rsidRDefault="00B940FA" w:rsidP="006475AC">
      <w:pPr>
        <w:rPr>
          <w:rFonts w:ascii="Calibri" w:hAnsi="Calibri"/>
          <w:i/>
          <w:sz w:val="17"/>
          <w:szCs w:val="17"/>
        </w:rPr>
      </w:pPr>
      <w:r w:rsidRPr="0035574F">
        <w:rPr>
          <w:rFonts w:ascii="Calibri" w:hAnsi="Calibri"/>
          <w:i/>
          <w:sz w:val="17"/>
          <w:szCs w:val="17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7"/>
          <w:szCs w:val="17"/>
          <w:vertAlign w:val="superscript"/>
        </w:rPr>
        <w:t>7)</w:t>
      </w:r>
      <w:r w:rsidRPr="0035574F">
        <w:rPr>
          <w:rFonts w:ascii="Calibri" w:hAnsi="Calibri"/>
          <w:i/>
          <w:sz w:val="17"/>
          <w:szCs w:val="17"/>
        </w:rPr>
        <w:t>MMLANGTOT</w:t>
      </w:r>
      <w:proofErr w:type="gramEnd"/>
      <w:r w:rsidRPr="0035574F">
        <w:rPr>
          <w:rFonts w:ascii="Calibri" w:hAnsi="Calibri"/>
          <w:i/>
          <w:sz w:val="17"/>
          <w:szCs w:val="17"/>
        </w:rPr>
        <w:t>=MMWATCH+MMPENCIL+MMREPEAT+MMHAND+MMFOLD+MMONFLR+MMREAD+MMWRITE+MMDRAW</w:t>
      </w:r>
    </w:p>
    <w:p w14:paraId="00F15DE0" w14:textId="316FE07B" w:rsidR="00B940FA" w:rsidRPr="0035574F" w:rsidRDefault="00B940FA" w:rsidP="006475AC">
      <w:pPr>
        <w:rPr>
          <w:rFonts w:ascii="Calibri" w:hAnsi="Calibri"/>
          <w:i/>
          <w:sz w:val="18"/>
          <w:szCs w:val="18"/>
        </w:rPr>
      </w:pPr>
      <w:r w:rsidRPr="0035574F">
        <w:rPr>
          <w:rFonts w:ascii="Calibri" w:hAnsi="Calibri"/>
          <w:i/>
          <w:sz w:val="18"/>
          <w:szCs w:val="18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8"/>
          <w:szCs w:val="18"/>
          <w:vertAlign w:val="superscript"/>
        </w:rPr>
        <w:t>8)</w:t>
      </w:r>
      <w:r w:rsidRPr="0035574F">
        <w:rPr>
          <w:rFonts w:ascii="Calibri" w:hAnsi="Calibri"/>
          <w:i/>
          <w:sz w:val="18"/>
          <w:szCs w:val="18"/>
        </w:rPr>
        <w:t>MMORIENTTOT</w:t>
      </w:r>
      <w:proofErr w:type="gramEnd"/>
      <w:r w:rsidRPr="0035574F">
        <w:rPr>
          <w:rFonts w:ascii="Calibri" w:hAnsi="Calibri"/>
          <w:i/>
          <w:sz w:val="18"/>
          <w:szCs w:val="18"/>
        </w:rPr>
        <w:t>=MMORIENTTEMP+MMORIENTSPAC</w:t>
      </w:r>
    </w:p>
    <w:p w14:paraId="0FF66939" w14:textId="68654E7F" w:rsidR="00B940FA" w:rsidRPr="0035574F" w:rsidRDefault="00B940FA" w:rsidP="006475AC">
      <w:pPr>
        <w:rPr>
          <w:rFonts w:ascii="Calibri" w:hAnsi="Calibri"/>
          <w:i/>
          <w:sz w:val="18"/>
          <w:szCs w:val="18"/>
        </w:rPr>
      </w:pPr>
      <w:r w:rsidRPr="0035574F">
        <w:rPr>
          <w:rFonts w:ascii="Calibri" w:hAnsi="Calibri"/>
          <w:i/>
          <w:sz w:val="18"/>
          <w:szCs w:val="18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8"/>
          <w:szCs w:val="18"/>
          <w:vertAlign w:val="superscript"/>
        </w:rPr>
        <w:t>9)</w:t>
      </w:r>
      <w:r w:rsidRPr="0035574F">
        <w:rPr>
          <w:rFonts w:ascii="Calibri" w:hAnsi="Calibri"/>
          <w:i/>
          <w:sz w:val="18"/>
          <w:szCs w:val="18"/>
        </w:rPr>
        <w:t>MMCOMMAND</w:t>
      </w:r>
      <w:proofErr w:type="gramEnd"/>
      <w:r w:rsidRPr="0035574F">
        <w:rPr>
          <w:rFonts w:ascii="Calibri" w:hAnsi="Calibri"/>
          <w:i/>
          <w:sz w:val="18"/>
          <w:szCs w:val="18"/>
        </w:rPr>
        <w:t>=MMHAND+MMFOLD+MMONFLR</w:t>
      </w:r>
    </w:p>
    <w:p w14:paraId="598D4F9F" w14:textId="1EEC7D48" w:rsidR="00B940FA" w:rsidRPr="0035574F" w:rsidRDefault="00B940FA" w:rsidP="006475AC">
      <w:pPr>
        <w:rPr>
          <w:rFonts w:ascii="Calibri" w:hAnsi="Calibri"/>
          <w:i/>
          <w:sz w:val="18"/>
          <w:szCs w:val="18"/>
        </w:rPr>
      </w:pPr>
      <w:r w:rsidRPr="0035574F">
        <w:rPr>
          <w:rFonts w:ascii="Calibri" w:hAnsi="Calibri"/>
          <w:i/>
          <w:sz w:val="18"/>
          <w:szCs w:val="18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8"/>
          <w:szCs w:val="18"/>
          <w:vertAlign w:val="superscript"/>
        </w:rPr>
        <w:t>10)</w:t>
      </w:r>
      <w:r w:rsidRPr="0035574F">
        <w:rPr>
          <w:rFonts w:ascii="Calibri" w:hAnsi="Calibri"/>
          <w:i/>
          <w:sz w:val="18"/>
          <w:szCs w:val="18"/>
        </w:rPr>
        <w:t>MOCACLOCK</w:t>
      </w:r>
      <w:proofErr w:type="gramEnd"/>
      <w:r w:rsidRPr="0035574F">
        <w:rPr>
          <w:rFonts w:ascii="Calibri" w:hAnsi="Calibri"/>
          <w:i/>
          <w:sz w:val="18"/>
          <w:szCs w:val="18"/>
        </w:rPr>
        <w:t>=CLOCKCON+CLOCKNO+CLOCKHAN</w:t>
      </w:r>
    </w:p>
    <w:p w14:paraId="4D4940CB" w14:textId="5670BC7F" w:rsidR="00B940FA" w:rsidRPr="0035574F" w:rsidRDefault="00B940FA" w:rsidP="006475AC">
      <w:pPr>
        <w:rPr>
          <w:rFonts w:ascii="Calibri" w:hAnsi="Calibri"/>
          <w:i/>
          <w:sz w:val="18"/>
          <w:szCs w:val="18"/>
        </w:rPr>
      </w:pPr>
      <w:r w:rsidRPr="0035574F">
        <w:rPr>
          <w:rFonts w:ascii="Calibri" w:hAnsi="Calibri"/>
          <w:i/>
          <w:sz w:val="18"/>
          <w:szCs w:val="18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8"/>
          <w:szCs w:val="18"/>
          <w:vertAlign w:val="superscript"/>
        </w:rPr>
        <w:t>11)</w:t>
      </w:r>
      <w:r w:rsidRPr="0035574F">
        <w:rPr>
          <w:rFonts w:ascii="Calibri" w:hAnsi="Calibri"/>
          <w:i/>
          <w:sz w:val="18"/>
          <w:szCs w:val="18"/>
        </w:rPr>
        <w:t>MOCANAMING</w:t>
      </w:r>
      <w:proofErr w:type="gramEnd"/>
      <w:r w:rsidRPr="0035574F">
        <w:rPr>
          <w:rFonts w:ascii="Calibri" w:hAnsi="Calibri"/>
          <w:i/>
          <w:sz w:val="18"/>
          <w:szCs w:val="18"/>
        </w:rPr>
        <w:t>=LION+RHINO+CAMEL</w:t>
      </w:r>
    </w:p>
    <w:p w14:paraId="058D2C83" w14:textId="6FFDAF13" w:rsidR="00B940FA" w:rsidRPr="0035574F" w:rsidRDefault="00B940FA" w:rsidP="006475AC">
      <w:pPr>
        <w:rPr>
          <w:rFonts w:ascii="Calibri" w:hAnsi="Calibri"/>
          <w:i/>
          <w:sz w:val="18"/>
          <w:szCs w:val="18"/>
        </w:rPr>
      </w:pPr>
      <w:r w:rsidRPr="0035574F">
        <w:rPr>
          <w:rFonts w:ascii="Calibri" w:hAnsi="Calibri"/>
          <w:i/>
          <w:sz w:val="18"/>
          <w:szCs w:val="18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8"/>
          <w:szCs w:val="18"/>
          <w:vertAlign w:val="superscript"/>
        </w:rPr>
        <w:t>12)</w:t>
      </w:r>
      <w:r w:rsidRPr="0035574F">
        <w:rPr>
          <w:rFonts w:ascii="Calibri" w:hAnsi="Calibri"/>
          <w:i/>
          <w:sz w:val="18"/>
          <w:szCs w:val="18"/>
        </w:rPr>
        <w:t>MOCAMIMT</w:t>
      </w:r>
      <w:proofErr w:type="gramEnd"/>
      <w:r w:rsidRPr="0035574F">
        <w:rPr>
          <w:rFonts w:ascii="Calibri" w:hAnsi="Calibri"/>
          <w:i/>
          <w:sz w:val="18"/>
          <w:szCs w:val="18"/>
        </w:rPr>
        <w:t>1=IMMT1W1+IMMT1W2+IMMT1W3+IMMT1W4+IMMT1W5</w:t>
      </w:r>
    </w:p>
    <w:p w14:paraId="7327687C" w14:textId="3AC80AC2" w:rsidR="00B940FA" w:rsidRPr="0035574F" w:rsidRDefault="00B940FA" w:rsidP="006475AC">
      <w:pPr>
        <w:rPr>
          <w:rFonts w:ascii="Calibri" w:hAnsi="Calibri"/>
          <w:i/>
          <w:sz w:val="18"/>
          <w:szCs w:val="18"/>
        </w:rPr>
      </w:pPr>
      <w:r w:rsidRPr="0035574F">
        <w:rPr>
          <w:rFonts w:ascii="Calibri" w:hAnsi="Calibri"/>
          <w:i/>
          <w:sz w:val="18"/>
          <w:szCs w:val="18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8"/>
          <w:szCs w:val="18"/>
          <w:vertAlign w:val="superscript"/>
        </w:rPr>
        <w:t>13)</w:t>
      </w:r>
      <w:r w:rsidRPr="0035574F">
        <w:rPr>
          <w:rFonts w:ascii="Calibri" w:hAnsi="Calibri"/>
          <w:i/>
          <w:sz w:val="18"/>
          <w:szCs w:val="18"/>
        </w:rPr>
        <w:t>MOCAMIMT</w:t>
      </w:r>
      <w:proofErr w:type="gramEnd"/>
      <w:r w:rsidRPr="0035574F">
        <w:rPr>
          <w:rFonts w:ascii="Calibri" w:hAnsi="Calibri"/>
          <w:i/>
          <w:sz w:val="18"/>
          <w:szCs w:val="18"/>
        </w:rPr>
        <w:t>2=IMMT2W1+IMMT2W2+IMMT2W3+IMMT2W4+IMMT2W5</w:t>
      </w:r>
    </w:p>
    <w:p w14:paraId="1CC39E79" w14:textId="34A6DC91" w:rsidR="00B940FA" w:rsidRPr="0035574F" w:rsidRDefault="00B940FA" w:rsidP="006475AC">
      <w:pPr>
        <w:rPr>
          <w:rFonts w:ascii="Calibri" w:hAnsi="Calibri"/>
          <w:i/>
          <w:sz w:val="18"/>
          <w:szCs w:val="18"/>
          <w:lang w:val="pt-BR"/>
        </w:rPr>
      </w:pPr>
      <w:r w:rsidRPr="0035574F">
        <w:rPr>
          <w:rFonts w:ascii="Calibri" w:hAnsi="Calibri"/>
          <w:i/>
          <w:sz w:val="18"/>
          <w:szCs w:val="18"/>
          <w:vertAlign w:val="superscript"/>
          <w:lang w:val="pt-BR"/>
        </w:rPr>
        <w:t>(</w:t>
      </w:r>
      <w:proofErr w:type="gramStart"/>
      <w:r w:rsidRPr="0035574F">
        <w:rPr>
          <w:rFonts w:ascii="Calibri" w:hAnsi="Calibri"/>
          <w:i/>
          <w:sz w:val="18"/>
          <w:szCs w:val="18"/>
          <w:vertAlign w:val="superscript"/>
          <w:lang w:val="pt-BR"/>
        </w:rPr>
        <w:t>14)</w:t>
      </w:r>
      <w:r w:rsidRPr="0035574F">
        <w:rPr>
          <w:rFonts w:ascii="Calibri" w:hAnsi="Calibri"/>
          <w:i/>
          <w:sz w:val="18"/>
          <w:szCs w:val="18"/>
          <w:lang w:val="pt-BR"/>
        </w:rPr>
        <w:t>MOCASERIAL</w:t>
      </w:r>
      <w:proofErr w:type="gramEnd"/>
      <w:r w:rsidRPr="0035574F">
        <w:rPr>
          <w:rFonts w:ascii="Calibri" w:hAnsi="Calibri"/>
          <w:i/>
          <w:sz w:val="18"/>
          <w:szCs w:val="18"/>
          <w:lang w:val="pt-BR"/>
        </w:rPr>
        <w:t>=SERIAL1+SERIAL2+SERIAL3+SERIAL4+SERIAL5</w:t>
      </w:r>
    </w:p>
    <w:p w14:paraId="4338E758" w14:textId="039DCA0B" w:rsidR="00B940FA" w:rsidRPr="0035574F" w:rsidRDefault="00B940FA" w:rsidP="006475AC">
      <w:pPr>
        <w:rPr>
          <w:rFonts w:ascii="Calibri" w:hAnsi="Calibri"/>
          <w:i/>
          <w:sz w:val="18"/>
          <w:szCs w:val="18"/>
        </w:rPr>
      </w:pPr>
      <w:r w:rsidRPr="0035574F">
        <w:rPr>
          <w:rFonts w:ascii="Calibri" w:hAnsi="Calibri"/>
          <w:i/>
          <w:sz w:val="18"/>
          <w:szCs w:val="18"/>
          <w:vertAlign w:val="superscript"/>
        </w:rPr>
        <w:t>15)</w:t>
      </w:r>
      <w:r w:rsidRPr="0035574F">
        <w:rPr>
          <w:rFonts w:ascii="Calibri" w:hAnsi="Calibri"/>
          <w:i/>
          <w:sz w:val="18"/>
          <w:szCs w:val="18"/>
        </w:rPr>
        <w:t>MOCAREPEAT=REPEAT1+REPEAT2</w:t>
      </w:r>
    </w:p>
    <w:p w14:paraId="7534C8E2" w14:textId="1712DA12" w:rsidR="00B940FA" w:rsidRPr="0035574F" w:rsidRDefault="00B940FA" w:rsidP="006475AC">
      <w:pPr>
        <w:rPr>
          <w:rFonts w:ascii="Calibri" w:hAnsi="Calibri"/>
          <w:i/>
          <w:sz w:val="18"/>
          <w:szCs w:val="18"/>
        </w:rPr>
      </w:pPr>
      <w:r w:rsidRPr="0035574F">
        <w:rPr>
          <w:rFonts w:ascii="Calibri" w:hAnsi="Calibri"/>
          <w:i/>
          <w:sz w:val="18"/>
          <w:szCs w:val="18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8"/>
          <w:szCs w:val="18"/>
          <w:vertAlign w:val="superscript"/>
        </w:rPr>
        <w:t>16)</w:t>
      </w:r>
      <w:r w:rsidRPr="0035574F">
        <w:rPr>
          <w:rFonts w:ascii="Calibri" w:hAnsi="Calibri"/>
          <w:i/>
          <w:sz w:val="18"/>
          <w:szCs w:val="18"/>
        </w:rPr>
        <w:t>MOCAABS</w:t>
      </w:r>
      <w:proofErr w:type="gramEnd"/>
      <w:r w:rsidRPr="0035574F">
        <w:rPr>
          <w:rFonts w:ascii="Calibri" w:hAnsi="Calibri"/>
          <w:i/>
          <w:sz w:val="18"/>
          <w:szCs w:val="18"/>
        </w:rPr>
        <w:t>=ABSTRAN+ ABSMEAS</w:t>
      </w:r>
    </w:p>
    <w:p w14:paraId="4944AB59" w14:textId="7CB9754A" w:rsidR="00B940FA" w:rsidRPr="0035574F" w:rsidRDefault="00B940FA" w:rsidP="006475AC">
      <w:pPr>
        <w:rPr>
          <w:rFonts w:ascii="Calibri" w:hAnsi="Calibri"/>
          <w:i/>
          <w:sz w:val="18"/>
          <w:szCs w:val="18"/>
        </w:rPr>
      </w:pPr>
      <w:r w:rsidRPr="0035574F">
        <w:rPr>
          <w:rFonts w:ascii="Calibri" w:hAnsi="Calibri"/>
          <w:i/>
          <w:sz w:val="18"/>
          <w:szCs w:val="18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8"/>
          <w:szCs w:val="18"/>
          <w:vertAlign w:val="superscript"/>
        </w:rPr>
        <w:t>17)</w:t>
      </w:r>
      <w:r w:rsidRPr="0035574F">
        <w:rPr>
          <w:rFonts w:ascii="Calibri" w:hAnsi="Calibri"/>
          <w:i/>
          <w:sz w:val="18"/>
          <w:szCs w:val="18"/>
        </w:rPr>
        <w:t>MOCAMDL</w:t>
      </w:r>
      <w:proofErr w:type="gramEnd"/>
      <w:r w:rsidRPr="0035574F">
        <w:rPr>
          <w:rFonts w:ascii="Calibri" w:hAnsi="Calibri"/>
          <w:i/>
          <w:sz w:val="18"/>
          <w:szCs w:val="18"/>
        </w:rPr>
        <w:t>=DELW1+DELW2+DELW3+DELW4+DELW5</w:t>
      </w:r>
    </w:p>
    <w:p w14:paraId="0F318621" w14:textId="6F44FE46" w:rsidR="00B940FA" w:rsidRPr="0035574F" w:rsidRDefault="00B940FA" w:rsidP="006475AC">
      <w:pPr>
        <w:rPr>
          <w:rFonts w:ascii="Calibri" w:hAnsi="Calibri"/>
          <w:i/>
          <w:sz w:val="18"/>
          <w:szCs w:val="18"/>
        </w:rPr>
      </w:pPr>
      <w:r w:rsidRPr="0035574F">
        <w:rPr>
          <w:rFonts w:ascii="Calibri" w:hAnsi="Calibri"/>
          <w:i/>
          <w:sz w:val="18"/>
          <w:szCs w:val="18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8"/>
          <w:szCs w:val="18"/>
          <w:vertAlign w:val="superscript"/>
        </w:rPr>
        <w:t>18)</w:t>
      </w:r>
      <w:r w:rsidRPr="0035574F">
        <w:rPr>
          <w:rFonts w:ascii="Calibri" w:hAnsi="Calibri"/>
          <w:i/>
          <w:sz w:val="18"/>
          <w:szCs w:val="18"/>
        </w:rPr>
        <w:t>MOCAORIETTEMP</w:t>
      </w:r>
      <w:proofErr w:type="gramEnd"/>
      <w:r w:rsidRPr="0035574F">
        <w:rPr>
          <w:rFonts w:ascii="Calibri" w:hAnsi="Calibri"/>
          <w:i/>
          <w:sz w:val="18"/>
          <w:szCs w:val="18"/>
        </w:rPr>
        <w:t>=DATE+MONTH+YEAR+DAY</w:t>
      </w:r>
    </w:p>
    <w:p w14:paraId="47B981FB" w14:textId="0F7166AF" w:rsidR="00B940FA" w:rsidRPr="0035574F" w:rsidRDefault="00B940FA" w:rsidP="006475AC">
      <w:pPr>
        <w:rPr>
          <w:rFonts w:ascii="Calibri" w:hAnsi="Calibri"/>
          <w:i/>
          <w:sz w:val="18"/>
          <w:szCs w:val="18"/>
        </w:rPr>
      </w:pPr>
      <w:r w:rsidRPr="0035574F">
        <w:rPr>
          <w:rFonts w:ascii="Calibri" w:hAnsi="Calibri"/>
          <w:i/>
          <w:sz w:val="18"/>
          <w:szCs w:val="18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8"/>
          <w:szCs w:val="18"/>
          <w:vertAlign w:val="superscript"/>
        </w:rPr>
        <w:t>19)</w:t>
      </w:r>
      <w:r w:rsidRPr="0035574F">
        <w:rPr>
          <w:rFonts w:ascii="Calibri" w:hAnsi="Calibri"/>
          <w:i/>
          <w:sz w:val="18"/>
          <w:szCs w:val="18"/>
        </w:rPr>
        <w:t>MOCAORIETSPAC</w:t>
      </w:r>
      <w:proofErr w:type="gramEnd"/>
      <w:r w:rsidRPr="0035574F">
        <w:rPr>
          <w:rFonts w:ascii="Calibri" w:hAnsi="Calibri"/>
          <w:i/>
          <w:sz w:val="18"/>
          <w:szCs w:val="18"/>
        </w:rPr>
        <w:t>=PLACE+CITY</w:t>
      </w:r>
    </w:p>
    <w:p w14:paraId="0528149F" w14:textId="1C3C12CC" w:rsidR="00B940FA" w:rsidRPr="0035574F" w:rsidRDefault="00B940FA" w:rsidP="006475AC">
      <w:pPr>
        <w:rPr>
          <w:rFonts w:ascii="Calibri" w:hAnsi="Calibri"/>
          <w:i/>
          <w:sz w:val="18"/>
          <w:szCs w:val="18"/>
        </w:rPr>
      </w:pPr>
      <w:r w:rsidRPr="0035574F">
        <w:rPr>
          <w:rFonts w:ascii="Calibri" w:hAnsi="Calibri"/>
          <w:i/>
          <w:sz w:val="18"/>
          <w:szCs w:val="18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8"/>
          <w:szCs w:val="18"/>
          <w:vertAlign w:val="superscript"/>
        </w:rPr>
        <w:t>20)</w:t>
      </w:r>
      <w:r w:rsidRPr="0035574F">
        <w:rPr>
          <w:rFonts w:ascii="Calibri" w:hAnsi="Calibri"/>
          <w:i/>
          <w:sz w:val="18"/>
          <w:szCs w:val="18"/>
        </w:rPr>
        <w:t>AVTOT</w:t>
      </w:r>
      <w:proofErr w:type="gramEnd"/>
      <w:r w:rsidRPr="0035574F">
        <w:rPr>
          <w:rFonts w:ascii="Calibri" w:hAnsi="Calibri"/>
          <w:i/>
          <w:sz w:val="18"/>
          <w:szCs w:val="18"/>
        </w:rPr>
        <w:t>15: RAVLT 15= AVTOT1+AVTOT2+AVTOT3+AVTOT4+AVTOT5</w:t>
      </w:r>
    </w:p>
    <w:p w14:paraId="1F96DEE0" w14:textId="1A0C38E7" w:rsidR="00B940FA" w:rsidRPr="0035574F" w:rsidRDefault="00B940FA" w:rsidP="006475AC">
      <w:pPr>
        <w:rPr>
          <w:rFonts w:ascii="Calibri" w:hAnsi="Calibri"/>
          <w:i/>
          <w:sz w:val="18"/>
          <w:szCs w:val="18"/>
        </w:rPr>
      </w:pPr>
      <w:r w:rsidRPr="0035574F">
        <w:rPr>
          <w:rFonts w:ascii="Calibri" w:hAnsi="Calibri"/>
          <w:i/>
          <w:sz w:val="18"/>
          <w:szCs w:val="18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8"/>
          <w:szCs w:val="18"/>
          <w:vertAlign w:val="superscript"/>
        </w:rPr>
        <w:t>21)</w:t>
      </w:r>
      <w:r w:rsidRPr="0035574F">
        <w:rPr>
          <w:rFonts w:ascii="Calibri" w:hAnsi="Calibri"/>
          <w:i/>
          <w:sz w:val="18"/>
          <w:szCs w:val="18"/>
          <w:lang w:val="en-US"/>
        </w:rPr>
        <w:t>Trail</w:t>
      </w:r>
      <w:proofErr w:type="gramEnd"/>
      <w:r w:rsidRPr="0035574F">
        <w:rPr>
          <w:rFonts w:ascii="Calibri" w:hAnsi="Calibri"/>
          <w:i/>
          <w:sz w:val="18"/>
          <w:szCs w:val="18"/>
          <w:lang w:val="en-US"/>
        </w:rPr>
        <w:t xml:space="preserve"> Making Test (Part B)</w:t>
      </w:r>
      <w:r w:rsidRPr="0035574F">
        <w:rPr>
          <w:rFonts w:ascii="Calibri" w:hAnsi="Calibri"/>
          <w:i/>
          <w:sz w:val="18"/>
          <w:szCs w:val="18"/>
        </w:rPr>
        <w:t>: Number of commission and omission errors</w:t>
      </w:r>
      <w:r w:rsidR="0035574F" w:rsidRPr="0035574F">
        <w:rPr>
          <w:rFonts w:ascii="Calibri" w:hAnsi="Calibri"/>
          <w:i/>
          <w:sz w:val="18"/>
          <w:szCs w:val="18"/>
        </w:rPr>
        <w:t>= TRAAERRCOM+TRAAERROM</w:t>
      </w:r>
    </w:p>
    <w:p w14:paraId="5F692B85" w14:textId="77777777" w:rsidR="0035574F" w:rsidRPr="0035574F" w:rsidRDefault="0035574F" w:rsidP="006475AC">
      <w:pPr>
        <w:rPr>
          <w:rFonts w:ascii="Calibri" w:hAnsi="Calibri"/>
          <w:i/>
          <w:sz w:val="18"/>
          <w:szCs w:val="18"/>
        </w:rPr>
      </w:pPr>
      <w:r w:rsidRPr="0035574F">
        <w:rPr>
          <w:rFonts w:ascii="Calibri" w:hAnsi="Calibri"/>
          <w:i/>
          <w:sz w:val="18"/>
          <w:szCs w:val="18"/>
          <w:vertAlign w:val="superscript"/>
        </w:rPr>
        <w:t>(</w:t>
      </w:r>
      <w:proofErr w:type="gramStart"/>
      <w:r w:rsidRPr="0035574F">
        <w:rPr>
          <w:rFonts w:ascii="Calibri" w:hAnsi="Calibri"/>
          <w:i/>
          <w:sz w:val="18"/>
          <w:szCs w:val="18"/>
          <w:vertAlign w:val="superscript"/>
        </w:rPr>
        <w:t>22)</w:t>
      </w:r>
      <w:r w:rsidRPr="0035574F">
        <w:rPr>
          <w:rFonts w:ascii="Calibri" w:hAnsi="Calibri"/>
          <w:i/>
          <w:sz w:val="18"/>
          <w:szCs w:val="18"/>
          <w:lang w:val="en-US"/>
        </w:rPr>
        <w:t>Trail</w:t>
      </w:r>
      <w:proofErr w:type="gramEnd"/>
      <w:r w:rsidRPr="0035574F">
        <w:rPr>
          <w:rFonts w:ascii="Calibri" w:hAnsi="Calibri"/>
          <w:i/>
          <w:sz w:val="18"/>
          <w:szCs w:val="18"/>
          <w:lang w:val="en-US"/>
        </w:rPr>
        <w:t xml:space="preserve"> Making Test (Part A)</w:t>
      </w:r>
      <w:r w:rsidRPr="0035574F">
        <w:rPr>
          <w:rFonts w:ascii="Calibri" w:hAnsi="Calibri"/>
          <w:i/>
          <w:sz w:val="18"/>
          <w:szCs w:val="18"/>
        </w:rPr>
        <w:t>: Number of commission and omission errors=TRABERRCOM+TRABERROM</w:t>
      </w:r>
    </w:p>
    <w:p w14:paraId="2B251695" w14:textId="57990792" w:rsidR="00EF75B6" w:rsidRPr="0035574F" w:rsidRDefault="00124D73" w:rsidP="006475AC">
      <w:pPr>
        <w:rPr>
          <w:rFonts w:ascii="Calibri" w:hAnsi="Calibri"/>
          <w:i/>
          <w:sz w:val="18"/>
          <w:szCs w:val="18"/>
        </w:rPr>
      </w:pPr>
      <w:r w:rsidRPr="0035574F">
        <w:rPr>
          <w:rFonts w:ascii="Calibri" w:hAnsi="Calibri"/>
          <w:i/>
          <w:sz w:val="18"/>
          <w:szCs w:val="18"/>
        </w:rPr>
        <w:t xml:space="preserve"> </w:t>
      </w:r>
      <w:r w:rsidR="00B940FA" w:rsidRPr="0035574F">
        <w:rPr>
          <w:rFonts w:ascii="Calibri" w:hAnsi="Calibri"/>
          <w:i/>
          <w:sz w:val="18"/>
          <w:szCs w:val="18"/>
          <w:vertAlign w:val="superscript"/>
          <w:lang w:val="en-US"/>
        </w:rPr>
        <w:t>(23</w:t>
      </w:r>
      <w:r w:rsidR="00666673" w:rsidRPr="0035574F">
        <w:rPr>
          <w:rFonts w:ascii="Calibri" w:hAnsi="Calibri"/>
          <w:i/>
          <w:sz w:val="18"/>
          <w:szCs w:val="18"/>
          <w:vertAlign w:val="superscript"/>
          <w:lang w:val="en-US"/>
        </w:rPr>
        <w:t xml:space="preserve">) </w:t>
      </w:r>
      <w:r w:rsidR="00666673" w:rsidRPr="0035574F">
        <w:rPr>
          <w:rFonts w:ascii="Calibri" w:hAnsi="Calibri"/>
          <w:i/>
          <w:sz w:val="18"/>
          <w:szCs w:val="18"/>
          <w:lang w:val="en-US"/>
        </w:rPr>
        <w:t xml:space="preserve">Forgetting Index = [(LM delayed recall – LM immediate)/LM </w:t>
      </w:r>
      <w:proofErr w:type="gramStart"/>
      <w:r w:rsidR="00666673" w:rsidRPr="0035574F">
        <w:rPr>
          <w:rFonts w:ascii="Calibri" w:hAnsi="Calibri"/>
          <w:i/>
          <w:sz w:val="18"/>
          <w:szCs w:val="18"/>
          <w:lang w:val="en-US"/>
        </w:rPr>
        <w:t>immediate]</w:t>
      </w:r>
      <m:oMath>
        <m:r>
          <w:rPr>
            <w:rFonts w:ascii="Cambria Math" w:hAnsi="Cambria Math"/>
            <w:sz w:val="18"/>
            <w:szCs w:val="18"/>
            <w:lang w:val="en-US"/>
          </w:rPr>
          <m:t>×</m:t>
        </m:r>
      </m:oMath>
      <w:proofErr w:type="gramEnd"/>
      <w:r w:rsidR="00666673" w:rsidRPr="0035574F">
        <w:rPr>
          <w:rFonts w:ascii="Calibri" w:hAnsi="Calibri"/>
          <w:i/>
          <w:sz w:val="18"/>
          <w:szCs w:val="18"/>
          <w:lang w:val="en-US"/>
        </w:rPr>
        <w:t>100</w:t>
      </w:r>
    </w:p>
    <w:p w14:paraId="48E00E25" w14:textId="77777777" w:rsidR="00EF75B6" w:rsidRDefault="00EF75B6" w:rsidP="006475AC"/>
    <w:p w14:paraId="6DABBC2D" w14:textId="77777777" w:rsidR="00B940FA" w:rsidRDefault="00B940FA" w:rsidP="006475AC"/>
    <w:p w14:paraId="1E03782B" w14:textId="77777777" w:rsidR="00124D73" w:rsidRPr="00EF75B6" w:rsidRDefault="00124D73" w:rsidP="006475AC"/>
    <w:sectPr w:rsidR="00124D73" w:rsidRPr="00EF75B6" w:rsidSect="00614B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778ECC" w14:textId="77777777" w:rsidR="00E26A95" w:rsidRDefault="00E26A95" w:rsidP="00D072E7">
      <w:r>
        <w:separator/>
      </w:r>
    </w:p>
  </w:endnote>
  <w:endnote w:type="continuationSeparator" w:id="0">
    <w:p w14:paraId="6350B922" w14:textId="77777777" w:rsidR="00E26A95" w:rsidRDefault="00E26A95" w:rsidP="00D07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2BF6F9" w14:textId="77777777" w:rsidR="00E26A95" w:rsidRDefault="00E26A95" w:rsidP="00D072E7">
      <w:r>
        <w:separator/>
      </w:r>
    </w:p>
  </w:footnote>
  <w:footnote w:type="continuationSeparator" w:id="0">
    <w:p w14:paraId="3F56814A" w14:textId="77777777" w:rsidR="00E26A95" w:rsidRDefault="00E26A95" w:rsidP="00D07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630"/>
    <w:rsid w:val="00000123"/>
    <w:rsid w:val="0000443E"/>
    <w:rsid w:val="00004AC6"/>
    <w:rsid w:val="00030650"/>
    <w:rsid w:val="00035D74"/>
    <w:rsid w:val="000501B8"/>
    <w:rsid w:val="00063888"/>
    <w:rsid w:val="00083DB0"/>
    <w:rsid w:val="000A7BB4"/>
    <w:rsid w:val="000C2794"/>
    <w:rsid w:val="000C5381"/>
    <w:rsid w:val="000F6FE3"/>
    <w:rsid w:val="001006FE"/>
    <w:rsid w:val="00124D73"/>
    <w:rsid w:val="001C0786"/>
    <w:rsid w:val="001D230C"/>
    <w:rsid w:val="001D3CDF"/>
    <w:rsid w:val="001E42B5"/>
    <w:rsid w:val="00261887"/>
    <w:rsid w:val="00285826"/>
    <w:rsid w:val="002B54A5"/>
    <w:rsid w:val="002D69E3"/>
    <w:rsid w:val="002E630F"/>
    <w:rsid w:val="002E6E97"/>
    <w:rsid w:val="00302781"/>
    <w:rsid w:val="0034061B"/>
    <w:rsid w:val="00346D8E"/>
    <w:rsid w:val="00353DF9"/>
    <w:rsid w:val="0035574F"/>
    <w:rsid w:val="003847C4"/>
    <w:rsid w:val="0039761A"/>
    <w:rsid w:val="003B4D32"/>
    <w:rsid w:val="003D5139"/>
    <w:rsid w:val="003D5A2C"/>
    <w:rsid w:val="00410630"/>
    <w:rsid w:val="00411CC2"/>
    <w:rsid w:val="0042128D"/>
    <w:rsid w:val="004269DD"/>
    <w:rsid w:val="00451140"/>
    <w:rsid w:val="00471367"/>
    <w:rsid w:val="00484FC0"/>
    <w:rsid w:val="00492E14"/>
    <w:rsid w:val="004A32AB"/>
    <w:rsid w:val="004A7828"/>
    <w:rsid w:val="004B12CE"/>
    <w:rsid w:val="004F69F4"/>
    <w:rsid w:val="004F7763"/>
    <w:rsid w:val="00524BEC"/>
    <w:rsid w:val="00535328"/>
    <w:rsid w:val="005704C6"/>
    <w:rsid w:val="00594728"/>
    <w:rsid w:val="00595783"/>
    <w:rsid w:val="005E0E50"/>
    <w:rsid w:val="005E374F"/>
    <w:rsid w:val="005E3887"/>
    <w:rsid w:val="005F2C6B"/>
    <w:rsid w:val="005F3370"/>
    <w:rsid w:val="00606AEC"/>
    <w:rsid w:val="00607DF1"/>
    <w:rsid w:val="00614B8D"/>
    <w:rsid w:val="00632AC5"/>
    <w:rsid w:val="00642FAC"/>
    <w:rsid w:val="006475AC"/>
    <w:rsid w:val="00652F99"/>
    <w:rsid w:val="00653322"/>
    <w:rsid w:val="006554E4"/>
    <w:rsid w:val="00666130"/>
    <w:rsid w:val="00666673"/>
    <w:rsid w:val="006846AE"/>
    <w:rsid w:val="00697F7A"/>
    <w:rsid w:val="006A4756"/>
    <w:rsid w:val="006C0ED1"/>
    <w:rsid w:val="006F1A7C"/>
    <w:rsid w:val="00714C2B"/>
    <w:rsid w:val="007209DC"/>
    <w:rsid w:val="00724242"/>
    <w:rsid w:val="00730B0F"/>
    <w:rsid w:val="00732B42"/>
    <w:rsid w:val="00795CA4"/>
    <w:rsid w:val="007A41D8"/>
    <w:rsid w:val="007B7580"/>
    <w:rsid w:val="007E26B7"/>
    <w:rsid w:val="00805D5C"/>
    <w:rsid w:val="008129B0"/>
    <w:rsid w:val="00821965"/>
    <w:rsid w:val="00835A6F"/>
    <w:rsid w:val="0088611D"/>
    <w:rsid w:val="008B741B"/>
    <w:rsid w:val="008D1F5D"/>
    <w:rsid w:val="008F46FB"/>
    <w:rsid w:val="0091335E"/>
    <w:rsid w:val="00962C15"/>
    <w:rsid w:val="00964D4C"/>
    <w:rsid w:val="00971DA9"/>
    <w:rsid w:val="009A3D06"/>
    <w:rsid w:val="009B1939"/>
    <w:rsid w:val="009B2D0F"/>
    <w:rsid w:val="009B4010"/>
    <w:rsid w:val="009B6883"/>
    <w:rsid w:val="009C3523"/>
    <w:rsid w:val="009C54DF"/>
    <w:rsid w:val="009E2F31"/>
    <w:rsid w:val="009E2FF7"/>
    <w:rsid w:val="009E5867"/>
    <w:rsid w:val="009F5A47"/>
    <w:rsid w:val="009F683F"/>
    <w:rsid w:val="00A0596A"/>
    <w:rsid w:val="00A62763"/>
    <w:rsid w:val="00A70476"/>
    <w:rsid w:val="00AB284B"/>
    <w:rsid w:val="00AC7BEC"/>
    <w:rsid w:val="00AD3904"/>
    <w:rsid w:val="00AD44A1"/>
    <w:rsid w:val="00AE6F48"/>
    <w:rsid w:val="00AF4B55"/>
    <w:rsid w:val="00B0224D"/>
    <w:rsid w:val="00B05A35"/>
    <w:rsid w:val="00B13B50"/>
    <w:rsid w:val="00B24ACE"/>
    <w:rsid w:val="00B4380B"/>
    <w:rsid w:val="00B53CD9"/>
    <w:rsid w:val="00B61EA0"/>
    <w:rsid w:val="00B666DD"/>
    <w:rsid w:val="00B940FA"/>
    <w:rsid w:val="00BC0DD7"/>
    <w:rsid w:val="00BF51CC"/>
    <w:rsid w:val="00C31B21"/>
    <w:rsid w:val="00C86003"/>
    <w:rsid w:val="00C90E32"/>
    <w:rsid w:val="00CB572D"/>
    <w:rsid w:val="00CB64DF"/>
    <w:rsid w:val="00CC3718"/>
    <w:rsid w:val="00CC725B"/>
    <w:rsid w:val="00D04FF0"/>
    <w:rsid w:val="00D072E7"/>
    <w:rsid w:val="00D258EB"/>
    <w:rsid w:val="00D43460"/>
    <w:rsid w:val="00D4715C"/>
    <w:rsid w:val="00D50F96"/>
    <w:rsid w:val="00D91057"/>
    <w:rsid w:val="00D9182C"/>
    <w:rsid w:val="00D94AD7"/>
    <w:rsid w:val="00DA2905"/>
    <w:rsid w:val="00DB1FE7"/>
    <w:rsid w:val="00DD2764"/>
    <w:rsid w:val="00DF55C1"/>
    <w:rsid w:val="00E23434"/>
    <w:rsid w:val="00E26A95"/>
    <w:rsid w:val="00E735EF"/>
    <w:rsid w:val="00E74275"/>
    <w:rsid w:val="00E80385"/>
    <w:rsid w:val="00E83FB5"/>
    <w:rsid w:val="00E9253D"/>
    <w:rsid w:val="00EB3333"/>
    <w:rsid w:val="00EF75B6"/>
    <w:rsid w:val="00F137F3"/>
    <w:rsid w:val="00F55674"/>
    <w:rsid w:val="00F57A6D"/>
    <w:rsid w:val="00F83FBD"/>
    <w:rsid w:val="00FA7A5C"/>
    <w:rsid w:val="00FF4BC3"/>
    <w:rsid w:val="00FF5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FE820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0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0630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410630"/>
    <w:rPr>
      <w:sz w:val="22"/>
      <w:szCs w:val="22"/>
      <w:lang w:val="pt-PT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Style2">
    <w:name w:val="Table Style 2"/>
    <w:rsid w:val="0041063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0"/>
      <w:szCs w:val="20"/>
      <w:bdr w:val="nil"/>
      <w:lang w:val="pt-PT" w:eastAsia="pt-PT"/>
    </w:rPr>
  </w:style>
  <w:style w:type="table" w:styleId="TableGrid">
    <w:name w:val="Table Grid"/>
    <w:basedOn w:val="TableNormal"/>
    <w:uiPriority w:val="39"/>
    <w:rsid w:val="00C31B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">
    <w:name w:val="Grid Table 1 Light"/>
    <w:basedOn w:val="TableNormal"/>
    <w:uiPriority w:val="46"/>
    <w:rsid w:val="00D258E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D258E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2">
    <w:name w:val="List Table 1 Light Accent 2"/>
    <w:basedOn w:val="TableNormal"/>
    <w:uiPriority w:val="46"/>
    <w:rsid w:val="00D258E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D258E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D258E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072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72E7"/>
  </w:style>
  <w:style w:type="paragraph" w:styleId="Footer">
    <w:name w:val="footer"/>
    <w:basedOn w:val="Normal"/>
    <w:link w:val="FooterChar"/>
    <w:uiPriority w:val="99"/>
    <w:unhideWhenUsed/>
    <w:rsid w:val="00D072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2E7"/>
  </w:style>
  <w:style w:type="paragraph" w:styleId="ListParagraph">
    <w:name w:val="List Paragraph"/>
    <w:basedOn w:val="Normal"/>
    <w:uiPriority w:val="34"/>
    <w:qFormat/>
    <w:rsid w:val="0066667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66673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B940FA"/>
  </w:style>
  <w:style w:type="character" w:customStyle="1" w:styleId="FootnoteTextChar">
    <w:name w:val="Footnote Text Char"/>
    <w:basedOn w:val="DefaultParagraphFont"/>
    <w:link w:val="FootnoteText"/>
    <w:uiPriority w:val="99"/>
    <w:rsid w:val="00B940FA"/>
  </w:style>
  <w:style w:type="character" w:styleId="FootnoteReference">
    <w:name w:val="footnote reference"/>
    <w:basedOn w:val="DefaultParagraphFont"/>
    <w:uiPriority w:val="99"/>
    <w:unhideWhenUsed/>
    <w:rsid w:val="00B940F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D885C0-D50E-7A48-96F6-6F5093CA6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52</Words>
  <Characters>6573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3-16T17:43:00Z</dcterms:created>
  <dcterms:modified xsi:type="dcterms:W3CDTF">2018-04-13T12:57:00Z</dcterms:modified>
</cp:coreProperties>
</file>